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34A7" w14:textId="2536D709" w:rsidR="00B257D2" w:rsidRPr="00A776AB" w:rsidRDefault="00FB471B" w:rsidP="00B257D2">
      <w:pPr>
        <w:pStyle w:val="Heading1"/>
        <w:spacing w:before="0" w:line="480" w:lineRule="auto"/>
        <w:ind w:firstLine="0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Files A</w:t>
      </w:r>
    </w:p>
    <w:p w14:paraId="5A8E6142" w14:textId="281416AB" w:rsidR="002C3748" w:rsidRPr="00A776AB" w:rsidRDefault="002C3748" w:rsidP="002C3748">
      <w:pPr>
        <w:spacing w:after="0" w:line="480" w:lineRule="auto"/>
        <w:ind w:firstLine="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776A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B471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74EE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r w:rsidRPr="00A776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timuli of the </w:t>
      </w:r>
      <w:r w:rsidR="00061D2A" w:rsidRPr="00A776AB">
        <w:rPr>
          <w:rFonts w:ascii="Times New Roman" w:hAnsi="Times New Roman" w:cs="Times New Roman"/>
          <w:i/>
          <w:sz w:val="24"/>
          <w:szCs w:val="24"/>
          <w:lang w:val="en-GB"/>
        </w:rPr>
        <w:t>Non-Adjacent Dependency Learning</w:t>
      </w:r>
      <w:r w:rsidR="00061D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A776AB">
        <w:rPr>
          <w:rFonts w:ascii="Times New Roman" w:hAnsi="Times New Roman" w:cs="Times New Roman"/>
          <w:i/>
          <w:sz w:val="24"/>
          <w:szCs w:val="24"/>
          <w:lang w:val="en-GB"/>
        </w:rPr>
        <w:t>SRT</w:t>
      </w:r>
      <w:r w:rsidR="00061D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ask </w:t>
      </w:r>
      <w:r w:rsidR="00A533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tbl>
      <w:tblPr>
        <w:tblW w:w="9890" w:type="dxa"/>
        <w:tblInd w:w="108" w:type="dxa"/>
        <w:tblLook w:val="01E0" w:firstRow="1" w:lastRow="1" w:firstColumn="1" w:lastColumn="1" w:noHBand="0" w:noVBand="0"/>
      </w:tblPr>
      <w:tblGrid>
        <w:gridCol w:w="1547"/>
        <w:gridCol w:w="1610"/>
        <w:gridCol w:w="1656"/>
        <w:gridCol w:w="405"/>
        <w:gridCol w:w="1079"/>
        <w:gridCol w:w="1787"/>
        <w:gridCol w:w="415"/>
        <w:gridCol w:w="1391"/>
      </w:tblGrid>
      <w:tr w:rsidR="002C3748" w:rsidRPr="00A776AB" w14:paraId="4F61C8A9" w14:textId="77777777" w:rsidTr="002E6486">
        <w:tc>
          <w:tcPr>
            <w:tcW w:w="1547" w:type="dxa"/>
            <w:tcBorders>
              <w:top w:val="single" w:sz="4" w:space="0" w:color="auto"/>
            </w:tcBorders>
          </w:tcPr>
          <w:p w14:paraId="233615F1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riment 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CF486C7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. of strings*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38463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uage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25AD328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395D9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uage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4788A62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C3748" w:rsidRPr="00A776AB" w14:paraId="1EE76D80" w14:textId="77777777" w:rsidTr="002E6486">
        <w:tc>
          <w:tcPr>
            <w:tcW w:w="1547" w:type="dxa"/>
            <w:tcBorders>
              <w:bottom w:val="single" w:sz="4" w:space="0" w:color="auto"/>
            </w:tcBorders>
          </w:tcPr>
          <w:p w14:paraId="755BED5C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2ADC6D3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B175C7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adjacent dependencies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002711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adjacent dependencies</w:t>
            </w:r>
          </w:p>
        </w:tc>
      </w:tr>
      <w:tr w:rsidR="002C3748" w:rsidRPr="00A776AB" w14:paraId="71EF8B12" w14:textId="77777777" w:rsidTr="002E6486">
        <w:tc>
          <w:tcPr>
            <w:tcW w:w="1547" w:type="dxa"/>
            <w:tcBorders>
              <w:top w:val="single" w:sz="4" w:space="0" w:color="auto"/>
            </w:tcBorders>
          </w:tcPr>
          <w:p w14:paraId="2F60956D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1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7514CD8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x 1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4FDB090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</w:tcPr>
          <w:p w14:paraId="436B8A0F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F9C4422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</w:tcBorders>
          </w:tcPr>
          <w:p w14:paraId="78EE884B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</w:tr>
      <w:tr w:rsidR="002C3748" w:rsidRPr="00A776AB" w14:paraId="475AE4DC" w14:textId="77777777" w:rsidTr="002E6486">
        <w:tc>
          <w:tcPr>
            <w:tcW w:w="1547" w:type="dxa"/>
          </w:tcPr>
          <w:p w14:paraId="0DB72C0D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</w:tcPr>
          <w:p w14:paraId="4721A199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7041513B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k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84" w:type="dxa"/>
            <w:gridSpan w:val="2"/>
          </w:tcPr>
          <w:p w14:paraId="14D63ECB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7" w:type="dxa"/>
          </w:tcPr>
          <w:p w14:paraId="7A33BD0C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k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06" w:type="dxa"/>
            <w:gridSpan w:val="2"/>
          </w:tcPr>
          <w:p w14:paraId="2DE86441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C3748" w:rsidRPr="00A776AB" w14:paraId="43AAD8B0" w14:textId="77777777" w:rsidTr="002E6486">
        <w:tc>
          <w:tcPr>
            <w:tcW w:w="1547" w:type="dxa"/>
          </w:tcPr>
          <w:p w14:paraId="050A9E32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2</w:t>
            </w:r>
          </w:p>
        </w:tc>
        <w:tc>
          <w:tcPr>
            <w:tcW w:w="1610" w:type="dxa"/>
          </w:tcPr>
          <w:p w14:paraId="0363A894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x 18</w:t>
            </w:r>
          </w:p>
        </w:tc>
        <w:tc>
          <w:tcPr>
            <w:tcW w:w="1656" w:type="dxa"/>
          </w:tcPr>
          <w:p w14:paraId="2146E306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  <w:tc>
          <w:tcPr>
            <w:tcW w:w="1484" w:type="dxa"/>
            <w:gridSpan w:val="2"/>
          </w:tcPr>
          <w:p w14:paraId="37802BEE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787" w:type="dxa"/>
          </w:tcPr>
          <w:p w14:paraId="4B221FA1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806" w:type="dxa"/>
            <w:gridSpan w:val="2"/>
          </w:tcPr>
          <w:p w14:paraId="772438FA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</w:tr>
      <w:tr w:rsidR="002C3748" w:rsidRPr="00A776AB" w14:paraId="68BC25FA" w14:textId="77777777" w:rsidTr="002E6486">
        <w:tc>
          <w:tcPr>
            <w:tcW w:w="1547" w:type="dxa"/>
          </w:tcPr>
          <w:p w14:paraId="0C47BA2C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</w:tcPr>
          <w:p w14:paraId="36BDE27B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2DA660E0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k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84" w:type="dxa"/>
            <w:gridSpan w:val="2"/>
          </w:tcPr>
          <w:p w14:paraId="62DF4332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7" w:type="dxa"/>
          </w:tcPr>
          <w:p w14:paraId="2A21BC7E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k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06" w:type="dxa"/>
            <w:gridSpan w:val="2"/>
          </w:tcPr>
          <w:p w14:paraId="6B48F3C1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C3748" w:rsidRPr="00A776AB" w14:paraId="70E7C5C3" w14:textId="77777777" w:rsidTr="002E6486">
        <w:tc>
          <w:tcPr>
            <w:tcW w:w="1547" w:type="dxa"/>
          </w:tcPr>
          <w:p w14:paraId="1509D332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3</w:t>
            </w:r>
          </w:p>
        </w:tc>
        <w:tc>
          <w:tcPr>
            <w:tcW w:w="1610" w:type="dxa"/>
          </w:tcPr>
          <w:p w14:paraId="34F7E3CE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x 18</w:t>
            </w:r>
          </w:p>
        </w:tc>
        <w:tc>
          <w:tcPr>
            <w:tcW w:w="1656" w:type="dxa"/>
          </w:tcPr>
          <w:p w14:paraId="24EB29FB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  <w:tc>
          <w:tcPr>
            <w:tcW w:w="1484" w:type="dxa"/>
            <w:gridSpan w:val="2"/>
          </w:tcPr>
          <w:p w14:paraId="6CB65B59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787" w:type="dxa"/>
          </w:tcPr>
          <w:p w14:paraId="2ADB4504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806" w:type="dxa"/>
            <w:gridSpan w:val="2"/>
          </w:tcPr>
          <w:p w14:paraId="38F382A5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</w:tr>
      <w:tr w:rsidR="002C3748" w:rsidRPr="00A776AB" w14:paraId="00E6635B" w14:textId="77777777" w:rsidTr="002E6486">
        <w:tc>
          <w:tcPr>
            <w:tcW w:w="1547" w:type="dxa"/>
          </w:tcPr>
          <w:p w14:paraId="069AB12B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</w:tcPr>
          <w:p w14:paraId="778B84AD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3E6DDAAE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k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84" w:type="dxa"/>
            <w:gridSpan w:val="2"/>
          </w:tcPr>
          <w:p w14:paraId="176B2C8A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7" w:type="dxa"/>
          </w:tcPr>
          <w:p w14:paraId="0598701F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k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06" w:type="dxa"/>
            <w:gridSpan w:val="2"/>
          </w:tcPr>
          <w:p w14:paraId="4411FB66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C3748" w:rsidRPr="00A776AB" w14:paraId="6A518659" w14:textId="77777777" w:rsidTr="002E6486">
        <w:tc>
          <w:tcPr>
            <w:tcW w:w="1547" w:type="dxa"/>
          </w:tcPr>
          <w:p w14:paraId="217E51BC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4</w:t>
            </w:r>
          </w:p>
        </w:tc>
        <w:tc>
          <w:tcPr>
            <w:tcW w:w="1610" w:type="dxa"/>
          </w:tcPr>
          <w:p w14:paraId="06124B34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x 18</w:t>
            </w:r>
          </w:p>
        </w:tc>
        <w:tc>
          <w:tcPr>
            <w:tcW w:w="1656" w:type="dxa"/>
          </w:tcPr>
          <w:p w14:paraId="06DBC7D3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6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b</w:t>
            </w:r>
          </w:p>
        </w:tc>
        <w:tc>
          <w:tcPr>
            <w:tcW w:w="1484" w:type="dxa"/>
            <w:gridSpan w:val="2"/>
          </w:tcPr>
          <w:p w14:paraId="388D8EC8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787" w:type="dxa"/>
          </w:tcPr>
          <w:p w14:paraId="29AB556D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6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</w:t>
            </w:r>
          </w:p>
        </w:tc>
        <w:tc>
          <w:tcPr>
            <w:tcW w:w="1806" w:type="dxa"/>
            <w:gridSpan w:val="2"/>
          </w:tcPr>
          <w:p w14:paraId="2CF912C3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X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1-18)</w:t>
            </w: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</w:tr>
      <w:tr w:rsidR="002C3748" w:rsidRPr="00A776AB" w14:paraId="6BC32354" w14:textId="77777777" w:rsidTr="002E6486">
        <w:tc>
          <w:tcPr>
            <w:tcW w:w="1547" w:type="dxa"/>
          </w:tcPr>
          <w:p w14:paraId="549BF76C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</w:tcPr>
          <w:p w14:paraId="7E6FC412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20C1DE94" w14:textId="77777777" w:rsidR="002C3748" w:rsidRPr="00E14CF8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</w:t>
            </w:r>
            <w:proofErr w:type="spellStart"/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ot</w:t>
            </w:r>
            <w:proofErr w:type="spellEnd"/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X toef)</w:t>
            </w:r>
          </w:p>
          <w:p w14:paraId="488486F1" w14:textId="77777777" w:rsidR="002C3748" w:rsidRPr="00E14CF8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-X</w:t>
            </w:r>
            <w:proofErr w:type="spellEnd"/>
            <w:r w:rsidRPr="00E14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(1-6)</w:t>
            </w:r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b</w:t>
            </w:r>
          </w:p>
          <w:p w14:paraId="1F39A7B7" w14:textId="77777777" w:rsidR="002C3748" w:rsidRPr="00E14CF8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</w:t>
            </w:r>
            <w:proofErr w:type="spellStart"/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ep</w:t>
            </w:r>
            <w:proofErr w:type="spellEnd"/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X toef)</w:t>
            </w:r>
          </w:p>
          <w:p w14:paraId="01E3DAFF" w14:textId="77777777" w:rsidR="002C3748" w:rsidRPr="00E14CF8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-X</w:t>
            </w:r>
            <w:r w:rsidRPr="00E14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(1-6)</w:t>
            </w:r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b</w:t>
            </w:r>
          </w:p>
          <w:p w14:paraId="1D550F01" w14:textId="77777777" w:rsidR="002C3748" w:rsidRPr="00E14CF8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</w:t>
            </w:r>
            <w:proofErr w:type="spellStart"/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ik</w:t>
            </w:r>
            <w:proofErr w:type="spellEnd"/>
            <w:r w:rsidRPr="00E14CF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X toef)</w:t>
            </w:r>
          </w:p>
        </w:tc>
        <w:tc>
          <w:tcPr>
            <w:tcW w:w="1484" w:type="dxa"/>
            <w:gridSpan w:val="2"/>
          </w:tcPr>
          <w:p w14:paraId="632D4CD7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7" w:type="dxa"/>
          </w:tcPr>
          <w:p w14:paraId="5BE9BCC7" w14:textId="77777777" w:rsidR="002C3748" w:rsidRPr="00061B2E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sot X lut)</w:t>
            </w:r>
          </w:p>
          <w:p w14:paraId="30FC14FB" w14:textId="77777777" w:rsidR="002C3748" w:rsidRPr="00061B2E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-X</w:t>
            </w:r>
            <w:r w:rsidRPr="00061B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(1-6)</w:t>
            </w: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d</w:t>
            </w:r>
          </w:p>
          <w:p w14:paraId="51BDB03B" w14:textId="27876789" w:rsidR="002C3748" w:rsidRPr="00061B2E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(tep X </w:t>
            </w:r>
            <w:r w:rsidR="00A64327"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ut</w:t>
            </w: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)</w:t>
            </w:r>
          </w:p>
          <w:p w14:paraId="751EB979" w14:textId="77777777" w:rsidR="002C3748" w:rsidRPr="00061B2E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-X</w:t>
            </w:r>
            <w:r w:rsidRPr="00061B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(1-6)</w:t>
            </w: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d</w:t>
            </w:r>
          </w:p>
          <w:p w14:paraId="36BE4255" w14:textId="109BC199" w:rsidR="002C3748" w:rsidRPr="00061B2E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</w:t>
            </w:r>
            <w:proofErr w:type="spellStart"/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ik</w:t>
            </w:r>
            <w:proofErr w:type="spellEnd"/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X </w:t>
            </w:r>
            <w:r w:rsidR="00A64327"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ut</w:t>
            </w:r>
            <w:r w:rsidRPr="00061B2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)</w:t>
            </w:r>
          </w:p>
        </w:tc>
        <w:tc>
          <w:tcPr>
            <w:tcW w:w="1806" w:type="dxa"/>
            <w:gridSpan w:val="2"/>
          </w:tcPr>
          <w:p w14:paraId="3C037598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ot X </w:t>
            </w:r>
            <w:proofErr w:type="spellStart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C3748" w:rsidRPr="00A776AB" w14:paraId="1B65583D" w14:textId="77777777" w:rsidTr="002E6486">
        <w:tc>
          <w:tcPr>
            <w:tcW w:w="1547" w:type="dxa"/>
            <w:tcBorders>
              <w:bottom w:val="single" w:sz="4" w:space="0" w:color="auto"/>
            </w:tcBorders>
          </w:tcPr>
          <w:p w14:paraId="382F48EC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90D65DF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209D136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</w:tcPr>
          <w:p w14:paraId="2DABDD1C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354E4281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6" w:type="dxa"/>
            <w:gridSpan w:val="2"/>
            <w:tcBorders>
              <w:bottom w:val="single" w:sz="4" w:space="0" w:color="auto"/>
            </w:tcBorders>
          </w:tcPr>
          <w:p w14:paraId="165A25B5" w14:textId="77777777" w:rsidR="002C3748" w:rsidRPr="00A776AB" w:rsidRDefault="002C3748" w:rsidP="002E6486">
            <w:pPr>
              <w:spacing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9F6DA94" w14:textId="17D32324" w:rsidR="002C3748" w:rsidRPr="00A776AB" w:rsidRDefault="002C3748" w:rsidP="002C3748">
      <w:pPr>
        <w:spacing w:after="0" w:line="480" w:lineRule="auto"/>
        <w:ind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76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. </w:t>
      </w:r>
      <w:r w:rsidR="00061B2E" w:rsidRPr="00061B2E">
        <w:rPr>
          <w:rFonts w:ascii="Times New Roman" w:hAnsi="Times New Roman" w:cs="Times New Roman"/>
          <w:color w:val="000000"/>
          <w:sz w:val="24"/>
          <w:szCs w:val="24"/>
        </w:rPr>
        <w:t>The presented version per Language represents one of the two versions per Language;</w:t>
      </w:r>
      <w:r w:rsidR="00061B2E" w:rsidRPr="00061B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1B2E">
        <w:rPr>
          <w:rFonts w:ascii="Times New Roman" w:hAnsi="Times New Roman" w:cs="Times New Roman"/>
          <w:sz w:val="24"/>
          <w:szCs w:val="24"/>
          <w:lang w:val="en-GB"/>
        </w:rPr>
        <w:t>X</w:t>
      </w:r>
      <w:r w:rsidRPr="00A776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subscript number)</w:t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 xml:space="preserve"> refers to the different X-items used. *See footnote 1 for a deviation in the number of strings presented in one of the experiment versions.</w:t>
      </w:r>
    </w:p>
    <w:p w14:paraId="0CB47768" w14:textId="2E2C1F02" w:rsidR="002C3748" w:rsidRPr="00A776AB" w:rsidRDefault="002C374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776A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3035952" w14:textId="0DF3F6EA" w:rsidR="00A62090" w:rsidRPr="00A776AB" w:rsidRDefault="00FB471B" w:rsidP="00A62090">
      <w:pPr>
        <w:pStyle w:val="Heading1"/>
        <w:spacing w:before="0" w:line="480" w:lineRule="auto"/>
        <w:ind w:firstLine="0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Hlk59227047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Supplementary Files</w:t>
      </w:r>
      <w:r w:rsidR="00A62090" w:rsidRPr="00A776A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B</w:t>
      </w:r>
    </w:p>
    <w:p w14:paraId="6CC0110C" w14:textId="2BBC17BE" w:rsidR="009209D6" w:rsidRPr="00A776AB" w:rsidRDefault="009209D6" w:rsidP="009209D6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A776A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B471B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6AB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        </w:t>
      </w:r>
      <w:r w:rsidRPr="00A776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sults of Linear </w:t>
      </w:r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Mixed-Effect Models on </w:t>
      </w:r>
      <w:r w:rsidR="00A5339A" w:rsidRPr="00061B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NADL </w:t>
      </w:r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>SRT Data with ‘Group’, ‘Block’, and ‘Target Word’ as Fixed-Effect Predictor Variables (effects with p &lt; .05 are in bold)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18"/>
        <w:gridCol w:w="1276"/>
        <w:gridCol w:w="1275"/>
        <w:gridCol w:w="1418"/>
      </w:tblGrid>
      <w:tr w:rsidR="009209D6" w:rsidRPr="00A776AB" w14:paraId="6BC9BC76" w14:textId="77777777" w:rsidTr="005632F5">
        <w:tc>
          <w:tcPr>
            <w:tcW w:w="4536" w:type="dxa"/>
            <w:tcBorders>
              <w:bottom w:val="single" w:sz="4" w:space="0" w:color="auto"/>
            </w:tcBorders>
          </w:tcPr>
          <w:p w14:paraId="1F5AEE7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7B6E3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3F76F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C4A77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 / z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588A9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9209D6" w:rsidRPr="00A776AB" w14:paraId="6BB35164" w14:textId="77777777" w:rsidTr="005632F5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354FF39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it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5740403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6EC7AC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4930489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5C5CB5B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209D6" w:rsidRPr="00A776AB" w14:paraId="2CF46AC1" w14:textId="77777777" w:rsidTr="005632F5">
        <w:tc>
          <w:tcPr>
            <w:tcW w:w="4536" w:type="dxa"/>
            <w:tcBorders>
              <w:top w:val="nil"/>
            </w:tcBorders>
          </w:tcPr>
          <w:p w14:paraId="5946607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tercept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7BEF87D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30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F3C83A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3F9276A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.721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70DEC33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.002</w:t>
            </w:r>
          </w:p>
        </w:tc>
      </w:tr>
      <w:tr w:rsidR="009209D6" w:rsidRPr="00A776AB" w14:paraId="1B882706" w14:textId="77777777" w:rsidTr="005632F5">
        <w:tc>
          <w:tcPr>
            <w:tcW w:w="4536" w:type="dxa"/>
          </w:tcPr>
          <w:p w14:paraId="37B02A2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</w:t>
            </w:r>
          </w:p>
        </w:tc>
        <w:tc>
          <w:tcPr>
            <w:tcW w:w="1418" w:type="dxa"/>
            <w:vAlign w:val="bottom"/>
          </w:tcPr>
          <w:p w14:paraId="7C4D20C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6</w:t>
            </w:r>
          </w:p>
        </w:tc>
        <w:tc>
          <w:tcPr>
            <w:tcW w:w="1276" w:type="dxa"/>
            <w:vAlign w:val="bottom"/>
          </w:tcPr>
          <w:p w14:paraId="35EF8EF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1275" w:type="dxa"/>
            <w:vAlign w:val="bottom"/>
          </w:tcPr>
          <w:p w14:paraId="424C92B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70</w:t>
            </w:r>
          </w:p>
        </w:tc>
        <w:tc>
          <w:tcPr>
            <w:tcW w:w="1418" w:type="dxa"/>
            <w:vAlign w:val="bottom"/>
          </w:tcPr>
          <w:p w14:paraId="0EA643E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10</w:t>
            </w:r>
          </w:p>
        </w:tc>
      </w:tr>
      <w:tr w:rsidR="009209D6" w:rsidRPr="00A776AB" w14:paraId="145A0F25" w14:textId="77777777" w:rsidTr="005632F5">
        <w:tc>
          <w:tcPr>
            <w:tcW w:w="4536" w:type="dxa"/>
          </w:tcPr>
          <w:p w14:paraId="514DE1C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Target word (</w:t>
            </w:r>
            <w:proofErr w:type="spellStart"/>
            <w:r w:rsidRPr="00A776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</w:t>
            </w:r>
            <w:proofErr w:type="spellStart"/>
            <w:r w:rsidRPr="00A776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bottom"/>
          </w:tcPr>
          <w:p w14:paraId="33DC606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07</w:t>
            </w:r>
          </w:p>
        </w:tc>
        <w:tc>
          <w:tcPr>
            <w:tcW w:w="1276" w:type="dxa"/>
            <w:vAlign w:val="bottom"/>
          </w:tcPr>
          <w:p w14:paraId="286AE44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1275" w:type="dxa"/>
            <w:vAlign w:val="bottom"/>
          </w:tcPr>
          <w:p w14:paraId="27C331C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369</w:t>
            </w:r>
          </w:p>
        </w:tc>
        <w:tc>
          <w:tcPr>
            <w:tcW w:w="1418" w:type="dxa"/>
            <w:vAlign w:val="bottom"/>
          </w:tcPr>
          <w:p w14:paraId="0658B66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18</w:t>
            </w:r>
          </w:p>
        </w:tc>
      </w:tr>
      <w:tr w:rsidR="009209D6" w:rsidRPr="00A776AB" w14:paraId="7284080C" w14:textId="77777777" w:rsidTr="005632F5">
        <w:tc>
          <w:tcPr>
            <w:tcW w:w="4536" w:type="dxa"/>
          </w:tcPr>
          <w:p w14:paraId="5E03B8B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 vs. 2)</w:t>
            </w:r>
          </w:p>
        </w:tc>
        <w:tc>
          <w:tcPr>
            <w:tcW w:w="1418" w:type="dxa"/>
            <w:vAlign w:val="bottom"/>
          </w:tcPr>
          <w:p w14:paraId="4FD2EA4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5</w:t>
            </w:r>
          </w:p>
        </w:tc>
        <w:tc>
          <w:tcPr>
            <w:tcW w:w="1276" w:type="dxa"/>
            <w:vAlign w:val="bottom"/>
          </w:tcPr>
          <w:p w14:paraId="6972616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4</w:t>
            </w:r>
          </w:p>
        </w:tc>
        <w:tc>
          <w:tcPr>
            <w:tcW w:w="1275" w:type="dxa"/>
            <w:vAlign w:val="bottom"/>
          </w:tcPr>
          <w:p w14:paraId="6410CFA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0</w:t>
            </w:r>
          </w:p>
        </w:tc>
        <w:tc>
          <w:tcPr>
            <w:tcW w:w="1418" w:type="dxa"/>
            <w:vAlign w:val="bottom"/>
          </w:tcPr>
          <w:p w14:paraId="73FAAB2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84</w:t>
            </w:r>
          </w:p>
        </w:tc>
      </w:tr>
      <w:tr w:rsidR="009209D6" w:rsidRPr="00A776AB" w14:paraId="4A490D76" w14:textId="77777777" w:rsidTr="005632F5">
        <w:tc>
          <w:tcPr>
            <w:tcW w:w="4536" w:type="dxa"/>
          </w:tcPr>
          <w:p w14:paraId="4E35A65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/2 vs. 3)</w:t>
            </w:r>
          </w:p>
        </w:tc>
        <w:tc>
          <w:tcPr>
            <w:tcW w:w="1418" w:type="dxa"/>
            <w:vAlign w:val="bottom"/>
          </w:tcPr>
          <w:p w14:paraId="7B3AA2A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276" w:type="dxa"/>
            <w:vAlign w:val="bottom"/>
          </w:tcPr>
          <w:p w14:paraId="137DEA9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1275" w:type="dxa"/>
            <w:vAlign w:val="bottom"/>
          </w:tcPr>
          <w:p w14:paraId="609D25C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418" w:type="dxa"/>
            <w:vAlign w:val="bottom"/>
          </w:tcPr>
          <w:p w14:paraId="07BF205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30</w:t>
            </w:r>
          </w:p>
        </w:tc>
      </w:tr>
      <w:tr w:rsidR="009209D6" w:rsidRPr="00A776AB" w14:paraId="06CFD523" w14:textId="77777777" w:rsidTr="005632F5">
        <w:tc>
          <w:tcPr>
            <w:tcW w:w="4536" w:type="dxa"/>
          </w:tcPr>
          <w:p w14:paraId="6F964FD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3 vs. 4)</w:t>
            </w:r>
          </w:p>
        </w:tc>
        <w:tc>
          <w:tcPr>
            <w:tcW w:w="1418" w:type="dxa"/>
            <w:vAlign w:val="bottom"/>
          </w:tcPr>
          <w:p w14:paraId="7482D5F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08</w:t>
            </w:r>
          </w:p>
        </w:tc>
        <w:tc>
          <w:tcPr>
            <w:tcW w:w="1276" w:type="dxa"/>
            <w:vAlign w:val="bottom"/>
          </w:tcPr>
          <w:p w14:paraId="5A57F26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2</w:t>
            </w:r>
          </w:p>
        </w:tc>
        <w:tc>
          <w:tcPr>
            <w:tcW w:w="1275" w:type="dxa"/>
            <w:vAlign w:val="bottom"/>
          </w:tcPr>
          <w:p w14:paraId="7AFB026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126</w:t>
            </w:r>
          </w:p>
        </w:tc>
        <w:tc>
          <w:tcPr>
            <w:tcW w:w="1418" w:type="dxa"/>
            <w:vAlign w:val="bottom"/>
          </w:tcPr>
          <w:p w14:paraId="0A9810F9" w14:textId="66931F0D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3</w:t>
            </w:r>
            <w:r w:rsidR="0023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9209D6" w:rsidRPr="00A776AB" w14:paraId="76143D42" w14:textId="77777777" w:rsidTr="005632F5">
        <w:tc>
          <w:tcPr>
            <w:tcW w:w="4536" w:type="dxa"/>
          </w:tcPr>
          <w:p w14:paraId="6E30476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 vs. 2)</w:t>
            </w:r>
          </w:p>
        </w:tc>
        <w:tc>
          <w:tcPr>
            <w:tcW w:w="1418" w:type="dxa"/>
            <w:vAlign w:val="bottom"/>
          </w:tcPr>
          <w:p w14:paraId="4D3104C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1276" w:type="dxa"/>
            <w:vAlign w:val="bottom"/>
          </w:tcPr>
          <w:p w14:paraId="6C911A9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9</w:t>
            </w:r>
          </w:p>
        </w:tc>
        <w:tc>
          <w:tcPr>
            <w:tcW w:w="1275" w:type="dxa"/>
            <w:vAlign w:val="bottom"/>
          </w:tcPr>
          <w:p w14:paraId="15B5D399" w14:textId="2F60F041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2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vAlign w:val="bottom"/>
          </w:tcPr>
          <w:p w14:paraId="7B8345A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26</w:t>
            </w:r>
          </w:p>
        </w:tc>
      </w:tr>
      <w:tr w:rsidR="009209D6" w:rsidRPr="00A776AB" w14:paraId="79452A70" w14:textId="77777777" w:rsidTr="005632F5">
        <w:tc>
          <w:tcPr>
            <w:tcW w:w="4536" w:type="dxa"/>
          </w:tcPr>
          <w:p w14:paraId="017EF74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/2 vs. 3)</w:t>
            </w:r>
          </w:p>
        </w:tc>
        <w:tc>
          <w:tcPr>
            <w:tcW w:w="1418" w:type="dxa"/>
            <w:vAlign w:val="bottom"/>
          </w:tcPr>
          <w:p w14:paraId="7EE2153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6</w:t>
            </w:r>
          </w:p>
        </w:tc>
        <w:tc>
          <w:tcPr>
            <w:tcW w:w="1276" w:type="dxa"/>
            <w:vAlign w:val="bottom"/>
          </w:tcPr>
          <w:p w14:paraId="4254F3C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1275" w:type="dxa"/>
            <w:vAlign w:val="bottom"/>
          </w:tcPr>
          <w:p w14:paraId="501967B8" w14:textId="3100B514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8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  <w:vAlign w:val="bottom"/>
          </w:tcPr>
          <w:p w14:paraId="79ACE7C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05</w:t>
            </w:r>
          </w:p>
        </w:tc>
      </w:tr>
      <w:tr w:rsidR="009209D6" w:rsidRPr="00A776AB" w14:paraId="54F0EE99" w14:textId="77777777" w:rsidTr="005632F5">
        <w:tc>
          <w:tcPr>
            <w:tcW w:w="4536" w:type="dxa"/>
          </w:tcPr>
          <w:p w14:paraId="6D7A06D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3 vs. 4)</w:t>
            </w:r>
          </w:p>
        </w:tc>
        <w:tc>
          <w:tcPr>
            <w:tcW w:w="1418" w:type="dxa"/>
            <w:vAlign w:val="bottom"/>
          </w:tcPr>
          <w:p w14:paraId="7D65658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8</w:t>
            </w:r>
          </w:p>
        </w:tc>
        <w:tc>
          <w:tcPr>
            <w:tcW w:w="1276" w:type="dxa"/>
            <w:vAlign w:val="bottom"/>
          </w:tcPr>
          <w:p w14:paraId="35F5F7B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4</w:t>
            </w:r>
          </w:p>
        </w:tc>
        <w:tc>
          <w:tcPr>
            <w:tcW w:w="1275" w:type="dxa"/>
            <w:vAlign w:val="bottom"/>
          </w:tcPr>
          <w:p w14:paraId="382DF0F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94</w:t>
            </w:r>
          </w:p>
        </w:tc>
        <w:tc>
          <w:tcPr>
            <w:tcW w:w="1418" w:type="dxa"/>
            <w:vAlign w:val="bottom"/>
          </w:tcPr>
          <w:p w14:paraId="55811AE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3</w:t>
            </w:r>
          </w:p>
        </w:tc>
      </w:tr>
      <w:tr w:rsidR="009209D6" w:rsidRPr="00A776AB" w14:paraId="77767673" w14:textId="77777777" w:rsidTr="005632F5">
        <w:tc>
          <w:tcPr>
            <w:tcW w:w="4536" w:type="dxa"/>
          </w:tcPr>
          <w:p w14:paraId="39FE3AA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Target word</w:t>
            </w:r>
          </w:p>
        </w:tc>
        <w:tc>
          <w:tcPr>
            <w:tcW w:w="1418" w:type="dxa"/>
            <w:vAlign w:val="bottom"/>
          </w:tcPr>
          <w:p w14:paraId="691CCEB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7</w:t>
            </w:r>
          </w:p>
        </w:tc>
        <w:tc>
          <w:tcPr>
            <w:tcW w:w="1276" w:type="dxa"/>
            <w:vAlign w:val="bottom"/>
          </w:tcPr>
          <w:p w14:paraId="113234B8" w14:textId="74A3E62B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275" w:type="dxa"/>
            <w:vAlign w:val="bottom"/>
          </w:tcPr>
          <w:p w14:paraId="4E1D373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0</w:t>
            </w:r>
          </w:p>
        </w:tc>
        <w:tc>
          <w:tcPr>
            <w:tcW w:w="1418" w:type="dxa"/>
            <w:vAlign w:val="bottom"/>
          </w:tcPr>
          <w:p w14:paraId="51DBC73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67</w:t>
            </w:r>
          </w:p>
        </w:tc>
      </w:tr>
      <w:tr w:rsidR="009209D6" w:rsidRPr="00A776AB" w14:paraId="2D03F739" w14:textId="77777777" w:rsidTr="005632F5">
        <w:tc>
          <w:tcPr>
            <w:tcW w:w="4536" w:type="dxa"/>
          </w:tcPr>
          <w:p w14:paraId="16AB021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 vs. 2) * Target word</w:t>
            </w:r>
          </w:p>
        </w:tc>
        <w:tc>
          <w:tcPr>
            <w:tcW w:w="1418" w:type="dxa"/>
            <w:vAlign w:val="bottom"/>
          </w:tcPr>
          <w:p w14:paraId="397B8D1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39</w:t>
            </w:r>
          </w:p>
        </w:tc>
        <w:tc>
          <w:tcPr>
            <w:tcW w:w="1276" w:type="dxa"/>
            <w:vAlign w:val="bottom"/>
          </w:tcPr>
          <w:p w14:paraId="53E14ED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9</w:t>
            </w:r>
          </w:p>
        </w:tc>
        <w:tc>
          <w:tcPr>
            <w:tcW w:w="1275" w:type="dxa"/>
            <w:vAlign w:val="bottom"/>
          </w:tcPr>
          <w:p w14:paraId="0599E4D3" w14:textId="7CB68533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74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  <w:vAlign w:val="bottom"/>
          </w:tcPr>
          <w:p w14:paraId="7BEC22E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81</w:t>
            </w:r>
          </w:p>
        </w:tc>
      </w:tr>
      <w:tr w:rsidR="009209D6" w:rsidRPr="00A776AB" w14:paraId="6A57B453" w14:textId="77777777" w:rsidTr="005632F5">
        <w:tc>
          <w:tcPr>
            <w:tcW w:w="4536" w:type="dxa"/>
          </w:tcPr>
          <w:p w14:paraId="0C30109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/2 vs. 3) * Target word</w:t>
            </w:r>
          </w:p>
        </w:tc>
        <w:tc>
          <w:tcPr>
            <w:tcW w:w="1418" w:type="dxa"/>
            <w:vAlign w:val="bottom"/>
          </w:tcPr>
          <w:p w14:paraId="2AF8296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77</w:t>
            </w:r>
          </w:p>
        </w:tc>
        <w:tc>
          <w:tcPr>
            <w:tcW w:w="1276" w:type="dxa"/>
            <w:vAlign w:val="bottom"/>
          </w:tcPr>
          <w:p w14:paraId="0D58F3A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1275" w:type="dxa"/>
            <w:vAlign w:val="bottom"/>
          </w:tcPr>
          <w:p w14:paraId="288890C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14</w:t>
            </w:r>
          </w:p>
        </w:tc>
        <w:tc>
          <w:tcPr>
            <w:tcW w:w="1418" w:type="dxa"/>
            <w:vAlign w:val="bottom"/>
          </w:tcPr>
          <w:p w14:paraId="1A27223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07</w:t>
            </w:r>
          </w:p>
        </w:tc>
      </w:tr>
      <w:tr w:rsidR="009209D6" w:rsidRPr="00A776AB" w14:paraId="7D0C7F21" w14:textId="77777777" w:rsidTr="005632F5">
        <w:tc>
          <w:tcPr>
            <w:tcW w:w="4536" w:type="dxa"/>
          </w:tcPr>
          <w:p w14:paraId="41ADBE0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3 vs. 4) * Target word</w:t>
            </w:r>
          </w:p>
        </w:tc>
        <w:tc>
          <w:tcPr>
            <w:tcW w:w="1418" w:type="dxa"/>
            <w:vAlign w:val="bottom"/>
          </w:tcPr>
          <w:p w14:paraId="415FDF4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3</w:t>
            </w:r>
          </w:p>
        </w:tc>
        <w:tc>
          <w:tcPr>
            <w:tcW w:w="1276" w:type="dxa"/>
            <w:vAlign w:val="bottom"/>
          </w:tcPr>
          <w:p w14:paraId="160533E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4</w:t>
            </w:r>
          </w:p>
        </w:tc>
        <w:tc>
          <w:tcPr>
            <w:tcW w:w="1275" w:type="dxa"/>
            <w:vAlign w:val="bottom"/>
          </w:tcPr>
          <w:p w14:paraId="60A51CF4" w14:textId="038A9094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3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14:paraId="3954960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15</w:t>
            </w:r>
          </w:p>
        </w:tc>
      </w:tr>
      <w:tr w:rsidR="009209D6" w:rsidRPr="00A776AB" w14:paraId="5D134453" w14:textId="77777777" w:rsidTr="005632F5">
        <w:tc>
          <w:tcPr>
            <w:tcW w:w="4536" w:type="dxa"/>
          </w:tcPr>
          <w:p w14:paraId="6376071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 vs. 2) * Target word</w:t>
            </w:r>
          </w:p>
        </w:tc>
        <w:tc>
          <w:tcPr>
            <w:tcW w:w="1418" w:type="dxa"/>
            <w:vAlign w:val="bottom"/>
          </w:tcPr>
          <w:p w14:paraId="41FB62D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276" w:type="dxa"/>
            <w:vAlign w:val="bottom"/>
          </w:tcPr>
          <w:p w14:paraId="640C79C5" w14:textId="0067ED85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275" w:type="dxa"/>
            <w:vAlign w:val="bottom"/>
          </w:tcPr>
          <w:p w14:paraId="4DA87154" w14:textId="29B7EA99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1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14:paraId="5210798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07</w:t>
            </w:r>
          </w:p>
        </w:tc>
      </w:tr>
      <w:tr w:rsidR="009209D6" w:rsidRPr="00A776AB" w14:paraId="785A17CA" w14:textId="77777777" w:rsidTr="005632F5">
        <w:tc>
          <w:tcPr>
            <w:tcW w:w="4536" w:type="dxa"/>
          </w:tcPr>
          <w:p w14:paraId="47310FE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/2 vs. 3) * Target word</w:t>
            </w:r>
          </w:p>
        </w:tc>
        <w:tc>
          <w:tcPr>
            <w:tcW w:w="1418" w:type="dxa"/>
            <w:vAlign w:val="bottom"/>
          </w:tcPr>
          <w:p w14:paraId="403BCC0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221</w:t>
            </w:r>
          </w:p>
        </w:tc>
        <w:tc>
          <w:tcPr>
            <w:tcW w:w="1276" w:type="dxa"/>
            <w:vAlign w:val="bottom"/>
          </w:tcPr>
          <w:p w14:paraId="510F5B2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1275" w:type="dxa"/>
            <w:vAlign w:val="bottom"/>
          </w:tcPr>
          <w:p w14:paraId="55298205" w14:textId="6685B2D4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23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418" w:type="dxa"/>
            <w:vAlign w:val="bottom"/>
          </w:tcPr>
          <w:p w14:paraId="346DEE4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9209D6" w:rsidRPr="00A776AB" w14:paraId="5E002DE3" w14:textId="77777777" w:rsidTr="005632F5">
        <w:tc>
          <w:tcPr>
            <w:tcW w:w="4536" w:type="dxa"/>
            <w:tcBorders>
              <w:bottom w:val="single" w:sz="4" w:space="0" w:color="auto"/>
            </w:tcBorders>
          </w:tcPr>
          <w:p w14:paraId="334F9AF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3 vs. 4) * Target wor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FF8D5D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4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8315AD9" w14:textId="1B03E449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8770F52" w14:textId="44C84EFF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2</w:t>
            </w:r>
            <w:r w:rsidR="00232C0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A93AA7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9209D6" w:rsidRPr="00A776AB" w14:paraId="1041383D" w14:textId="77777777" w:rsidTr="005632F5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7ED4B4F" w14:textId="18B860F6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8015C" w:rsidRPr="009801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</w:t>
            </w:r>
            <w:r w:rsidRPr="00A776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56EFA7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8BFFE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EE5E64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4BF76E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09D6" w:rsidRPr="00A776AB" w14:paraId="0FBC4B57" w14:textId="77777777" w:rsidTr="005632F5">
        <w:tc>
          <w:tcPr>
            <w:tcW w:w="4536" w:type="dxa"/>
            <w:tcBorders>
              <w:top w:val="nil"/>
            </w:tcBorders>
          </w:tcPr>
          <w:p w14:paraId="3117381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tercept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62D0234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08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65E6087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5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44E0E8B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871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034BD87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.001</w:t>
            </w:r>
          </w:p>
        </w:tc>
      </w:tr>
      <w:tr w:rsidR="009209D6" w:rsidRPr="00A776AB" w14:paraId="5F6EC9C8" w14:textId="77777777" w:rsidTr="005632F5">
        <w:tc>
          <w:tcPr>
            <w:tcW w:w="4536" w:type="dxa"/>
          </w:tcPr>
          <w:p w14:paraId="45A2F09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</w:t>
            </w:r>
          </w:p>
        </w:tc>
        <w:tc>
          <w:tcPr>
            <w:tcW w:w="1418" w:type="dxa"/>
            <w:vAlign w:val="bottom"/>
          </w:tcPr>
          <w:p w14:paraId="16F5CE1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9</w:t>
            </w:r>
          </w:p>
        </w:tc>
        <w:tc>
          <w:tcPr>
            <w:tcW w:w="1276" w:type="dxa"/>
            <w:vAlign w:val="bottom"/>
          </w:tcPr>
          <w:p w14:paraId="6EF0296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1</w:t>
            </w:r>
          </w:p>
        </w:tc>
        <w:tc>
          <w:tcPr>
            <w:tcW w:w="1275" w:type="dxa"/>
            <w:vAlign w:val="bottom"/>
          </w:tcPr>
          <w:p w14:paraId="0E709D6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4</w:t>
            </w:r>
          </w:p>
        </w:tc>
        <w:tc>
          <w:tcPr>
            <w:tcW w:w="1418" w:type="dxa"/>
            <w:vAlign w:val="bottom"/>
          </w:tcPr>
          <w:p w14:paraId="115405C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24</w:t>
            </w:r>
          </w:p>
        </w:tc>
      </w:tr>
      <w:tr w:rsidR="009209D6" w:rsidRPr="00A776AB" w14:paraId="35E47E51" w14:textId="77777777" w:rsidTr="005632F5">
        <w:tc>
          <w:tcPr>
            <w:tcW w:w="4536" w:type="dxa"/>
          </w:tcPr>
          <w:p w14:paraId="383FEEB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Target word (</w:t>
            </w:r>
            <w:proofErr w:type="spellStart"/>
            <w:r w:rsidRPr="00A776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</w:t>
            </w:r>
            <w:proofErr w:type="spellStart"/>
            <w:r w:rsidRPr="00A776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bottom"/>
          </w:tcPr>
          <w:p w14:paraId="07B60CB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276" w:type="dxa"/>
            <w:vAlign w:val="bottom"/>
          </w:tcPr>
          <w:p w14:paraId="6E12BCB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1</w:t>
            </w:r>
          </w:p>
        </w:tc>
        <w:tc>
          <w:tcPr>
            <w:tcW w:w="1275" w:type="dxa"/>
            <w:vAlign w:val="bottom"/>
          </w:tcPr>
          <w:p w14:paraId="5FDDC7F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3</w:t>
            </w:r>
          </w:p>
        </w:tc>
        <w:tc>
          <w:tcPr>
            <w:tcW w:w="1418" w:type="dxa"/>
            <w:vAlign w:val="bottom"/>
          </w:tcPr>
          <w:p w14:paraId="5A4C22E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63</w:t>
            </w:r>
          </w:p>
        </w:tc>
      </w:tr>
      <w:tr w:rsidR="009209D6" w:rsidRPr="00A776AB" w14:paraId="5AF6C7E7" w14:textId="77777777" w:rsidTr="005632F5">
        <w:tc>
          <w:tcPr>
            <w:tcW w:w="4536" w:type="dxa"/>
          </w:tcPr>
          <w:p w14:paraId="19CEC75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 vs. 2)</w:t>
            </w:r>
          </w:p>
        </w:tc>
        <w:tc>
          <w:tcPr>
            <w:tcW w:w="1418" w:type="dxa"/>
            <w:vAlign w:val="bottom"/>
          </w:tcPr>
          <w:p w14:paraId="2CC1126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276" w:type="dxa"/>
            <w:vAlign w:val="bottom"/>
          </w:tcPr>
          <w:p w14:paraId="05EB675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275" w:type="dxa"/>
            <w:vAlign w:val="bottom"/>
          </w:tcPr>
          <w:p w14:paraId="32E916E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8</w:t>
            </w:r>
          </w:p>
        </w:tc>
        <w:tc>
          <w:tcPr>
            <w:tcW w:w="1418" w:type="dxa"/>
            <w:vAlign w:val="bottom"/>
          </w:tcPr>
          <w:p w14:paraId="331F832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13</w:t>
            </w:r>
          </w:p>
        </w:tc>
      </w:tr>
      <w:tr w:rsidR="009209D6" w:rsidRPr="00A776AB" w14:paraId="1AAB7F50" w14:textId="77777777" w:rsidTr="005632F5">
        <w:tc>
          <w:tcPr>
            <w:tcW w:w="4536" w:type="dxa"/>
          </w:tcPr>
          <w:p w14:paraId="485FE23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/2 vs. 3)</w:t>
            </w:r>
          </w:p>
        </w:tc>
        <w:tc>
          <w:tcPr>
            <w:tcW w:w="1418" w:type="dxa"/>
            <w:vAlign w:val="bottom"/>
          </w:tcPr>
          <w:p w14:paraId="2176A7D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1276" w:type="dxa"/>
            <w:vAlign w:val="bottom"/>
          </w:tcPr>
          <w:p w14:paraId="60116B4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5</w:t>
            </w:r>
          </w:p>
        </w:tc>
        <w:tc>
          <w:tcPr>
            <w:tcW w:w="1275" w:type="dxa"/>
            <w:vAlign w:val="bottom"/>
          </w:tcPr>
          <w:p w14:paraId="174D2E8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5</w:t>
            </w:r>
          </w:p>
        </w:tc>
        <w:tc>
          <w:tcPr>
            <w:tcW w:w="1418" w:type="dxa"/>
            <w:vAlign w:val="bottom"/>
          </w:tcPr>
          <w:p w14:paraId="06FFB410" w14:textId="0B061678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1</w:t>
            </w:r>
            <w:r w:rsidR="008A1AF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9209D6" w:rsidRPr="00A776AB" w14:paraId="15471289" w14:textId="77777777" w:rsidTr="005632F5">
        <w:tc>
          <w:tcPr>
            <w:tcW w:w="4536" w:type="dxa"/>
          </w:tcPr>
          <w:p w14:paraId="403FEE1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3 vs. 4)</w:t>
            </w:r>
          </w:p>
        </w:tc>
        <w:tc>
          <w:tcPr>
            <w:tcW w:w="1418" w:type="dxa"/>
            <w:vAlign w:val="bottom"/>
          </w:tcPr>
          <w:p w14:paraId="6F9CB90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01</w:t>
            </w:r>
          </w:p>
        </w:tc>
        <w:tc>
          <w:tcPr>
            <w:tcW w:w="1276" w:type="dxa"/>
            <w:vAlign w:val="bottom"/>
          </w:tcPr>
          <w:p w14:paraId="6A72F38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4</w:t>
            </w:r>
          </w:p>
        </w:tc>
        <w:tc>
          <w:tcPr>
            <w:tcW w:w="1275" w:type="dxa"/>
            <w:vAlign w:val="bottom"/>
          </w:tcPr>
          <w:p w14:paraId="56F5152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01</w:t>
            </w:r>
          </w:p>
        </w:tc>
        <w:tc>
          <w:tcPr>
            <w:tcW w:w="1418" w:type="dxa"/>
            <w:vAlign w:val="bottom"/>
          </w:tcPr>
          <w:p w14:paraId="133938D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84</w:t>
            </w:r>
          </w:p>
        </w:tc>
      </w:tr>
      <w:tr w:rsidR="009209D6" w:rsidRPr="00A776AB" w14:paraId="205554C8" w14:textId="77777777" w:rsidTr="005632F5">
        <w:tc>
          <w:tcPr>
            <w:tcW w:w="4536" w:type="dxa"/>
          </w:tcPr>
          <w:p w14:paraId="629ED79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 vs. 2)</w:t>
            </w:r>
          </w:p>
        </w:tc>
        <w:tc>
          <w:tcPr>
            <w:tcW w:w="1418" w:type="dxa"/>
            <w:vAlign w:val="bottom"/>
          </w:tcPr>
          <w:p w14:paraId="02C213E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6</w:t>
            </w:r>
          </w:p>
        </w:tc>
        <w:tc>
          <w:tcPr>
            <w:tcW w:w="1276" w:type="dxa"/>
            <w:vAlign w:val="bottom"/>
          </w:tcPr>
          <w:p w14:paraId="6A81458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5</w:t>
            </w:r>
          </w:p>
        </w:tc>
        <w:tc>
          <w:tcPr>
            <w:tcW w:w="1275" w:type="dxa"/>
            <w:vAlign w:val="bottom"/>
          </w:tcPr>
          <w:p w14:paraId="7C560F8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84</w:t>
            </w:r>
          </w:p>
        </w:tc>
        <w:tc>
          <w:tcPr>
            <w:tcW w:w="1418" w:type="dxa"/>
            <w:vAlign w:val="bottom"/>
          </w:tcPr>
          <w:p w14:paraId="0C9DE48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4</w:t>
            </w:r>
          </w:p>
        </w:tc>
      </w:tr>
      <w:tr w:rsidR="009209D6" w:rsidRPr="00A776AB" w14:paraId="3B7844BC" w14:textId="77777777" w:rsidTr="005632F5">
        <w:tc>
          <w:tcPr>
            <w:tcW w:w="4536" w:type="dxa"/>
          </w:tcPr>
          <w:p w14:paraId="04A23D8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/2 vs. 3)</w:t>
            </w:r>
          </w:p>
        </w:tc>
        <w:tc>
          <w:tcPr>
            <w:tcW w:w="1418" w:type="dxa"/>
            <w:vAlign w:val="bottom"/>
          </w:tcPr>
          <w:p w14:paraId="5F1FE2D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4</w:t>
            </w:r>
          </w:p>
        </w:tc>
        <w:tc>
          <w:tcPr>
            <w:tcW w:w="1276" w:type="dxa"/>
            <w:vAlign w:val="bottom"/>
          </w:tcPr>
          <w:p w14:paraId="654F7BF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275" w:type="dxa"/>
            <w:vAlign w:val="bottom"/>
          </w:tcPr>
          <w:p w14:paraId="3554D08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8</w:t>
            </w:r>
          </w:p>
        </w:tc>
        <w:tc>
          <w:tcPr>
            <w:tcW w:w="1418" w:type="dxa"/>
            <w:vAlign w:val="bottom"/>
          </w:tcPr>
          <w:p w14:paraId="11D1DF8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91</w:t>
            </w:r>
          </w:p>
        </w:tc>
      </w:tr>
      <w:tr w:rsidR="009209D6" w:rsidRPr="00A776AB" w14:paraId="040CCA0F" w14:textId="77777777" w:rsidTr="005632F5">
        <w:tc>
          <w:tcPr>
            <w:tcW w:w="4536" w:type="dxa"/>
          </w:tcPr>
          <w:p w14:paraId="0FF1B73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3 vs. 4)</w:t>
            </w:r>
          </w:p>
        </w:tc>
        <w:tc>
          <w:tcPr>
            <w:tcW w:w="1418" w:type="dxa"/>
            <w:vAlign w:val="bottom"/>
          </w:tcPr>
          <w:p w14:paraId="470E876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0</w:t>
            </w:r>
          </w:p>
        </w:tc>
        <w:tc>
          <w:tcPr>
            <w:tcW w:w="1276" w:type="dxa"/>
            <w:vAlign w:val="bottom"/>
          </w:tcPr>
          <w:p w14:paraId="136E679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8</w:t>
            </w:r>
          </w:p>
        </w:tc>
        <w:tc>
          <w:tcPr>
            <w:tcW w:w="1275" w:type="dxa"/>
            <w:vAlign w:val="bottom"/>
          </w:tcPr>
          <w:p w14:paraId="0D89FE6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4</w:t>
            </w:r>
          </w:p>
        </w:tc>
        <w:tc>
          <w:tcPr>
            <w:tcW w:w="1418" w:type="dxa"/>
            <w:vAlign w:val="bottom"/>
          </w:tcPr>
          <w:p w14:paraId="01F08AE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46</w:t>
            </w:r>
          </w:p>
        </w:tc>
      </w:tr>
      <w:tr w:rsidR="009209D6" w:rsidRPr="00A776AB" w14:paraId="70DE979D" w14:textId="77777777" w:rsidTr="005632F5">
        <w:tc>
          <w:tcPr>
            <w:tcW w:w="4536" w:type="dxa"/>
          </w:tcPr>
          <w:p w14:paraId="79B05FA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Target word</w:t>
            </w:r>
          </w:p>
        </w:tc>
        <w:tc>
          <w:tcPr>
            <w:tcW w:w="1418" w:type="dxa"/>
            <w:vAlign w:val="bottom"/>
          </w:tcPr>
          <w:p w14:paraId="7E51FE4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87</w:t>
            </w:r>
          </w:p>
        </w:tc>
        <w:tc>
          <w:tcPr>
            <w:tcW w:w="1276" w:type="dxa"/>
            <w:vAlign w:val="bottom"/>
          </w:tcPr>
          <w:p w14:paraId="2A9476C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1</w:t>
            </w:r>
          </w:p>
        </w:tc>
        <w:tc>
          <w:tcPr>
            <w:tcW w:w="1275" w:type="dxa"/>
            <w:vAlign w:val="bottom"/>
          </w:tcPr>
          <w:p w14:paraId="1C9CB44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88</w:t>
            </w:r>
          </w:p>
        </w:tc>
        <w:tc>
          <w:tcPr>
            <w:tcW w:w="1418" w:type="dxa"/>
            <w:vAlign w:val="bottom"/>
          </w:tcPr>
          <w:p w14:paraId="42BD3D1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51</w:t>
            </w:r>
          </w:p>
        </w:tc>
      </w:tr>
      <w:tr w:rsidR="009209D6" w:rsidRPr="00A776AB" w14:paraId="4BA4D332" w14:textId="77777777" w:rsidTr="005632F5">
        <w:tc>
          <w:tcPr>
            <w:tcW w:w="4536" w:type="dxa"/>
          </w:tcPr>
          <w:p w14:paraId="266B5B9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 vs. 2) * Target word</w:t>
            </w:r>
          </w:p>
        </w:tc>
        <w:tc>
          <w:tcPr>
            <w:tcW w:w="1418" w:type="dxa"/>
            <w:vAlign w:val="bottom"/>
          </w:tcPr>
          <w:p w14:paraId="7FA4BB7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47</w:t>
            </w:r>
          </w:p>
        </w:tc>
        <w:tc>
          <w:tcPr>
            <w:tcW w:w="1276" w:type="dxa"/>
            <w:vAlign w:val="bottom"/>
          </w:tcPr>
          <w:p w14:paraId="6DB9A73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5</w:t>
            </w:r>
          </w:p>
        </w:tc>
        <w:tc>
          <w:tcPr>
            <w:tcW w:w="1275" w:type="dxa"/>
            <w:vAlign w:val="bottom"/>
          </w:tcPr>
          <w:p w14:paraId="0651C0A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476</w:t>
            </w:r>
          </w:p>
        </w:tc>
        <w:tc>
          <w:tcPr>
            <w:tcW w:w="1418" w:type="dxa"/>
            <w:vAlign w:val="bottom"/>
          </w:tcPr>
          <w:p w14:paraId="09598DE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42</w:t>
            </w:r>
          </w:p>
        </w:tc>
      </w:tr>
      <w:tr w:rsidR="009209D6" w:rsidRPr="00A776AB" w14:paraId="5B02AC39" w14:textId="77777777" w:rsidTr="005632F5">
        <w:tc>
          <w:tcPr>
            <w:tcW w:w="4536" w:type="dxa"/>
          </w:tcPr>
          <w:p w14:paraId="0D46F29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/2 vs. 3) * Target word</w:t>
            </w:r>
          </w:p>
        </w:tc>
        <w:tc>
          <w:tcPr>
            <w:tcW w:w="1418" w:type="dxa"/>
            <w:vAlign w:val="bottom"/>
          </w:tcPr>
          <w:p w14:paraId="75D4708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0</w:t>
            </w:r>
          </w:p>
        </w:tc>
        <w:tc>
          <w:tcPr>
            <w:tcW w:w="1276" w:type="dxa"/>
            <w:vAlign w:val="bottom"/>
          </w:tcPr>
          <w:p w14:paraId="71ECD7C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275" w:type="dxa"/>
            <w:vAlign w:val="bottom"/>
          </w:tcPr>
          <w:p w14:paraId="261FFD0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61</w:t>
            </w:r>
          </w:p>
        </w:tc>
        <w:tc>
          <w:tcPr>
            <w:tcW w:w="1418" w:type="dxa"/>
            <w:vAlign w:val="bottom"/>
          </w:tcPr>
          <w:p w14:paraId="343B1E3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72</w:t>
            </w:r>
          </w:p>
        </w:tc>
      </w:tr>
      <w:tr w:rsidR="009209D6" w:rsidRPr="00A776AB" w14:paraId="2032C94B" w14:textId="77777777" w:rsidTr="005632F5">
        <w:tc>
          <w:tcPr>
            <w:tcW w:w="4536" w:type="dxa"/>
          </w:tcPr>
          <w:p w14:paraId="1095DFC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3 vs. 4) * Target word</w:t>
            </w:r>
          </w:p>
        </w:tc>
        <w:tc>
          <w:tcPr>
            <w:tcW w:w="1418" w:type="dxa"/>
            <w:vAlign w:val="bottom"/>
          </w:tcPr>
          <w:p w14:paraId="60B76DD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4</w:t>
            </w:r>
          </w:p>
        </w:tc>
        <w:tc>
          <w:tcPr>
            <w:tcW w:w="1276" w:type="dxa"/>
            <w:vAlign w:val="bottom"/>
          </w:tcPr>
          <w:p w14:paraId="77FD13E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8</w:t>
            </w:r>
          </w:p>
        </w:tc>
        <w:tc>
          <w:tcPr>
            <w:tcW w:w="1275" w:type="dxa"/>
            <w:vAlign w:val="bottom"/>
          </w:tcPr>
          <w:p w14:paraId="42F0DC4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29</w:t>
            </w:r>
          </w:p>
        </w:tc>
        <w:tc>
          <w:tcPr>
            <w:tcW w:w="1418" w:type="dxa"/>
            <w:vAlign w:val="bottom"/>
          </w:tcPr>
          <w:p w14:paraId="2D408B7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21</w:t>
            </w:r>
          </w:p>
        </w:tc>
      </w:tr>
      <w:tr w:rsidR="009209D6" w:rsidRPr="00A776AB" w14:paraId="059B5801" w14:textId="77777777" w:rsidTr="005632F5">
        <w:tc>
          <w:tcPr>
            <w:tcW w:w="4536" w:type="dxa"/>
          </w:tcPr>
          <w:p w14:paraId="5761082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 vs. 2) * Target word</w:t>
            </w:r>
          </w:p>
        </w:tc>
        <w:tc>
          <w:tcPr>
            <w:tcW w:w="1418" w:type="dxa"/>
            <w:vAlign w:val="bottom"/>
          </w:tcPr>
          <w:p w14:paraId="4082AC1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7</w:t>
            </w:r>
          </w:p>
        </w:tc>
        <w:tc>
          <w:tcPr>
            <w:tcW w:w="1276" w:type="dxa"/>
            <w:vAlign w:val="bottom"/>
          </w:tcPr>
          <w:p w14:paraId="700FD13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0</w:t>
            </w:r>
          </w:p>
        </w:tc>
        <w:tc>
          <w:tcPr>
            <w:tcW w:w="1275" w:type="dxa"/>
            <w:vAlign w:val="bottom"/>
          </w:tcPr>
          <w:p w14:paraId="29DAA21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4</w:t>
            </w:r>
          </w:p>
        </w:tc>
        <w:tc>
          <w:tcPr>
            <w:tcW w:w="1418" w:type="dxa"/>
            <w:vAlign w:val="bottom"/>
          </w:tcPr>
          <w:p w14:paraId="43894EA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88</w:t>
            </w:r>
          </w:p>
        </w:tc>
      </w:tr>
      <w:tr w:rsidR="009209D6" w:rsidRPr="00A776AB" w14:paraId="27103FCD" w14:textId="77777777" w:rsidTr="005632F5">
        <w:tc>
          <w:tcPr>
            <w:tcW w:w="4536" w:type="dxa"/>
          </w:tcPr>
          <w:p w14:paraId="338BD11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/2 vs. 3) * Target word</w:t>
            </w:r>
          </w:p>
        </w:tc>
        <w:tc>
          <w:tcPr>
            <w:tcW w:w="1418" w:type="dxa"/>
            <w:vAlign w:val="bottom"/>
          </w:tcPr>
          <w:p w14:paraId="15E1381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42</w:t>
            </w:r>
          </w:p>
        </w:tc>
        <w:tc>
          <w:tcPr>
            <w:tcW w:w="1276" w:type="dxa"/>
            <w:vAlign w:val="bottom"/>
          </w:tcPr>
          <w:p w14:paraId="7C30E6C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9</w:t>
            </w:r>
          </w:p>
        </w:tc>
        <w:tc>
          <w:tcPr>
            <w:tcW w:w="1275" w:type="dxa"/>
            <w:vAlign w:val="bottom"/>
          </w:tcPr>
          <w:p w14:paraId="7B122AC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487</w:t>
            </w:r>
          </w:p>
        </w:tc>
        <w:tc>
          <w:tcPr>
            <w:tcW w:w="1418" w:type="dxa"/>
            <w:vAlign w:val="bottom"/>
          </w:tcPr>
          <w:p w14:paraId="02FFB6B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39</w:t>
            </w:r>
          </w:p>
        </w:tc>
      </w:tr>
      <w:tr w:rsidR="009209D6" w:rsidRPr="00A776AB" w14:paraId="0B181F48" w14:textId="77777777" w:rsidTr="005632F5">
        <w:tc>
          <w:tcPr>
            <w:tcW w:w="4536" w:type="dxa"/>
            <w:tcBorders>
              <w:bottom w:val="single" w:sz="4" w:space="0" w:color="auto"/>
            </w:tcBorders>
          </w:tcPr>
          <w:p w14:paraId="356C685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3 vs. 4) * Target wor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AEC1D1D" w14:textId="173A4E93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50</w:t>
            </w:r>
            <w:r w:rsidR="0098015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F25A1E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1C0CF8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6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CE5E89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10</w:t>
            </w:r>
          </w:p>
        </w:tc>
      </w:tr>
      <w:tr w:rsidR="009209D6" w:rsidRPr="00A776AB" w14:paraId="461F9AC2" w14:textId="77777777" w:rsidTr="005632F5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3774B26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T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2ECB11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D52CED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CD6083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A06E8D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09D6" w:rsidRPr="00A776AB" w14:paraId="6015205F" w14:textId="77777777" w:rsidTr="005632F5">
        <w:tc>
          <w:tcPr>
            <w:tcW w:w="4536" w:type="dxa"/>
            <w:tcBorders>
              <w:top w:val="nil"/>
              <w:bottom w:val="nil"/>
            </w:tcBorders>
          </w:tcPr>
          <w:p w14:paraId="4580DAB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tercep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53A14D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76AB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38</w:t>
            </w:r>
            <w:r w:rsidRPr="00A776AB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GB"/>
              </w:rPr>
              <w:t>5.1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600CB8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9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9D4D186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1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476E3F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. 001</w:t>
            </w:r>
          </w:p>
        </w:tc>
      </w:tr>
      <w:tr w:rsidR="009209D6" w:rsidRPr="00A776AB" w14:paraId="16D98EA1" w14:textId="77777777" w:rsidTr="005632F5">
        <w:tc>
          <w:tcPr>
            <w:tcW w:w="4536" w:type="dxa"/>
            <w:tcBorders>
              <w:top w:val="nil"/>
              <w:bottom w:val="nil"/>
            </w:tcBorders>
          </w:tcPr>
          <w:p w14:paraId="2587D6F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4DD41C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2.5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CF19FA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4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7246390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3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A0C59B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21</w:t>
            </w:r>
          </w:p>
        </w:tc>
      </w:tr>
      <w:tr w:rsidR="009209D6" w:rsidRPr="00A776AB" w14:paraId="52D9FD27" w14:textId="77777777" w:rsidTr="005632F5">
        <w:tc>
          <w:tcPr>
            <w:tcW w:w="4536" w:type="dxa"/>
            <w:tcBorders>
              <w:top w:val="nil"/>
            </w:tcBorders>
          </w:tcPr>
          <w:p w14:paraId="33417A3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  Target word (</w:t>
            </w:r>
            <w:proofErr w:type="spellStart"/>
            <w:r w:rsidRPr="00A776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ut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</w:t>
            </w:r>
            <w:proofErr w:type="spellStart"/>
            <w:r w:rsidRPr="00A776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oef</w:t>
            </w:r>
            <w:proofErr w:type="spellEnd"/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71FABE56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078</w:t>
            </w:r>
          </w:p>
        </w:tc>
        <w:tc>
          <w:tcPr>
            <w:tcW w:w="1276" w:type="dxa"/>
            <w:tcBorders>
              <w:top w:val="nil"/>
            </w:tcBorders>
          </w:tcPr>
          <w:p w14:paraId="3B64DD15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427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27824194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77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4B1A812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82</w:t>
            </w:r>
          </w:p>
        </w:tc>
      </w:tr>
      <w:tr w:rsidR="009209D6" w:rsidRPr="00A776AB" w14:paraId="0901D66D" w14:textId="77777777" w:rsidTr="005632F5">
        <w:tc>
          <w:tcPr>
            <w:tcW w:w="4536" w:type="dxa"/>
          </w:tcPr>
          <w:p w14:paraId="0FD1934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 vs. 2)</w:t>
            </w:r>
          </w:p>
        </w:tc>
        <w:tc>
          <w:tcPr>
            <w:tcW w:w="1418" w:type="dxa"/>
          </w:tcPr>
          <w:p w14:paraId="760C5AB7" w14:textId="2091B6DF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73.80</w:t>
            </w:r>
            <w:r w:rsidR="0098015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530120B4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.039</w:t>
            </w:r>
          </w:p>
        </w:tc>
        <w:tc>
          <w:tcPr>
            <w:tcW w:w="1275" w:type="dxa"/>
            <w:vAlign w:val="bottom"/>
          </w:tcPr>
          <w:p w14:paraId="6D508DE7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8.165</w:t>
            </w:r>
          </w:p>
        </w:tc>
        <w:tc>
          <w:tcPr>
            <w:tcW w:w="1418" w:type="dxa"/>
            <w:vAlign w:val="bottom"/>
          </w:tcPr>
          <w:p w14:paraId="4660C21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 .001</w:t>
            </w:r>
          </w:p>
        </w:tc>
      </w:tr>
      <w:tr w:rsidR="009209D6" w:rsidRPr="00A776AB" w14:paraId="1AB914DE" w14:textId="77777777" w:rsidTr="005632F5">
        <w:tc>
          <w:tcPr>
            <w:tcW w:w="4536" w:type="dxa"/>
          </w:tcPr>
          <w:p w14:paraId="268BDBA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/2 vs. 3)</w:t>
            </w:r>
          </w:p>
        </w:tc>
        <w:tc>
          <w:tcPr>
            <w:tcW w:w="1418" w:type="dxa"/>
          </w:tcPr>
          <w:p w14:paraId="5E777202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6.922</w:t>
            </w:r>
          </w:p>
        </w:tc>
        <w:tc>
          <w:tcPr>
            <w:tcW w:w="1276" w:type="dxa"/>
          </w:tcPr>
          <w:p w14:paraId="275DA1BA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.815</w:t>
            </w:r>
          </w:p>
        </w:tc>
        <w:tc>
          <w:tcPr>
            <w:tcW w:w="1275" w:type="dxa"/>
            <w:vAlign w:val="bottom"/>
          </w:tcPr>
          <w:p w14:paraId="4E121EBB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5.799</w:t>
            </w:r>
          </w:p>
        </w:tc>
        <w:tc>
          <w:tcPr>
            <w:tcW w:w="1418" w:type="dxa"/>
            <w:vAlign w:val="bottom"/>
          </w:tcPr>
          <w:p w14:paraId="2831D4AF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 .001</w:t>
            </w:r>
          </w:p>
        </w:tc>
      </w:tr>
      <w:tr w:rsidR="009209D6" w:rsidRPr="00A776AB" w14:paraId="743CEC58" w14:textId="77777777" w:rsidTr="005632F5">
        <w:tc>
          <w:tcPr>
            <w:tcW w:w="4536" w:type="dxa"/>
          </w:tcPr>
          <w:p w14:paraId="4962539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3 vs. 4)</w:t>
            </w:r>
          </w:p>
        </w:tc>
        <w:tc>
          <w:tcPr>
            <w:tcW w:w="1418" w:type="dxa"/>
          </w:tcPr>
          <w:p w14:paraId="5C2D20D1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5.815</w:t>
            </w:r>
          </w:p>
        </w:tc>
        <w:tc>
          <w:tcPr>
            <w:tcW w:w="1276" w:type="dxa"/>
          </w:tcPr>
          <w:p w14:paraId="4A50D9C7" w14:textId="77777777" w:rsidR="009209D6" w:rsidRPr="00A776AB" w:rsidRDefault="009209D6" w:rsidP="002E648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.777</w:t>
            </w:r>
          </w:p>
        </w:tc>
        <w:tc>
          <w:tcPr>
            <w:tcW w:w="1275" w:type="dxa"/>
            <w:vAlign w:val="bottom"/>
          </w:tcPr>
          <w:p w14:paraId="1ABF77B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192</w:t>
            </w:r>
          </w:p>
        </w:tc>
        <w:tc>
          <w:tcPr>
            <w:tcW w:w="1418" w:type="dxa"/>
            <w:vAlign w:val="bottom"/>
          </w:tcPr>
          <w:p w14:paraId="3E5F975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029</w:t>
            </w:r>
          </w:p>
        </w:tc>
      </w:tr>
      <w:tr w:rsidR="009209D6" w:rsidRPr="00A776AB" w14:paraId="67CA3F04" w14:textId="77777777" w:rsidTr="005632F5">
        <w:tc>
          <w:tcPr>
            <w:tcW w:w="4536" w:type="dxa"/>
          </w:tcPr>
          <w:p w14:paraId="6043D7B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 vs. 2)</w:t>
            </w:r>
          </w:p>
        </w:tc>
        <w:tc>
          <w:tcPr>
            <w:tcW w:w="1418" w:type="dxa"/>
          </w:tcPr>
          <w:p w14:paraId="25B7691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3</w:t>
            </w:r>
          </w:p>
        </w:tc>
        <w:tc>
          <w:tcPr>
            <w:tcW w:w="1276" w:type="dxa"/>
          </w:tcPr>
          <w:p w14:paraId="08484B0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78</w:t>
            </w:r>
          </w:p>
        </w:tc>
        <w:tc>
          <w:tcPr>
            <w:tcW w:w="1275" w:type="dxa"/>
            <w:vAlign w:val="bottom"/>
          </w:tcPr>
          <w:p w14:paraId="587284E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06</w:t>
            </w:r>
          </w:p>
        </w:tc>
        <w:tc>
          <w:tcPr>
            <w:tcW w:w="1418" w:type="dxa"/>
            <w:vAlign w:val="bottom"/>
          </w:tcPr>
          <w:p w14:paraId="3C60C74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95</w:t>
            </w:r>
          </w:p>
        </w:tc>
      </w:tr>
      <w:tr w:rsidR="009209D6" w:rsidRPr="00A776AB" w14:paraId="39C7341C" w14:textId="77777777" w:rsidTr="005632F5">
        <w:tc>
          <w:tcPr>
            <w:tcW w:w="4536" w:type="dxa"/>
          </w:tcPr>
          <w:p w14:paraId="54E0743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/2 vs. 3)</w:t>
            </w:r>
          </w:p>
        </w:tc>
        <w:tc>
          <w:tcPr>
            <w:tcW w:w="1418" w:type="dxa"/>
          </w:tcPr>
          <w:p w14:paraId="41D6395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930</w:t>
            </w:r>
          </w:p>
        </w:tc>
        <w:tc>
          <w:tcPr>
            <w:tcW w:w="1276" w:type="dxa"/>
          </w:tcPr>
          <w:p w14:paraId="5261B72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263</w:t>
            </w:r>
          </w:p>
        </w:tc>
        <w:tc>
          <w:tcPr>
            <w:tcW w:w="1275" w:type="dxa"/>
            <w:vAlign w:val="bottom"/>
          </w:tcPr>
          <w:p w14:paraId="09BB83F9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71</w:t>
            </w:r>
          </w:p>
        </w:tc>
        <w:tc>
          <w:tcPr>
            <w:tcW w:w="1418" w:type="dxa"/>
            <w:vAlign w:val="bottom"/>
          </w:tcPr>
          <w:p w14:paraId="79C29B2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02</w:t>
            </w:r>
          </w:p>
        </w:tc>
      </w:tr>
      <w:tr w:rsidR="009209D6" w:rsidRPr="00A776AB" w14:paraId="4CCBEDB0" w14:textId="77777777" w:rsidTr="005632F5">
        <w:tc>
          <w:tcPr>
            <w:tcW w:w="4536" w:type="dxa"/>
          </w:tcPr>
          <w:p w14:paraId="2A26E34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3 vs. 4)</w:t>
            </w:r>
          </w:p>
        </w:tc>
        <w:tc>
          <w:tcPr>
            <w:tcW w:w="1418" w:type="dxa"/>
          </w:tcPr>
          <w:p w14:paraId="30E9CAC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432</w:t>
            </w:r>
          </w:p>
        </w:tc>
        <w:tc>
          <w:tcPr>
            <w:tcW w:w="1276" w:type="dxa"/>
          </w:tcPr>
          <w:p w14:paraId="1413E4D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73</w:t>
            </w:r>
          </w:p>
        </w:tc>
        <w:tc>
          <w:tcPr>
            <w:tcW w:w="1275" w:type="dxa"/>
            <w:vAlign w:val="bottom"/>
          </w:tcPr>
          <w:p w14:paraId="5A3E013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71</w:t>
            </w:r>
          </w:p>
        </w:tc>
        <w:tc>
          <w:tcPr>
            <w:tcW w:w="1418" w:type="dxa"/>
            <w:vAlign w:val="bottom"/>
          </w:tcPr>
          <w:p w14:paraId="17C0716C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04</w:t>
            </w:r>
          </w:p>
        </w:tc>
      </w:tr>
      <w:tr w:rsidR="009209D6" w:rsidRPr="00A776AB" w14:paraId="6328569C" w14:textId="77777777" w:rsidTr="005632F5">
        <w:tc>
          <w:tcPr>
            <w:tcW w:w="4536" w:type="dxa"/>
          </w:tcPr>
          <w:p w14:paraId="466A4E4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Target word</w:t>
            </w:r>
          </w:p>
        </w:tc>
        <w:tc>
          <w:tcPr>
            <w:tcW w:w="1418" w:type="dxa"/>
          </w:tcPr>
          <w:p w14:paraId="7749F5B9" w14:textId="37E7D398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9.45</w:t>
            </w:r>
            <w:r w:rsidR="0098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6B64A4A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853</w:t>
            </w:r>
          </w:p>
        </w:tc>
        <w:tc>
          <w:tcPr>
            <w:tcW w:w="1275" w:type="dxa"/>
            <w:vAlign w:val="bottom"/>
          </w:tcPr>
          <w:p w14:paraId="0F0E856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799</w:t>
            </w:r>
          </w:p>
        </w:tc>
        <w:tc>
          <w:tcPr>
            <w:tcW w:w="1418" w:type="dxa"/>
            <w:vAlign w:val="bottom"/>
          </w:tcPr>
          <w:p w14:paraId="3B2059F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8</w:t>
            </w:r>
          </w:p>
        </w:tc>
      </w:tr>
      <w:tr w:rsidR="009209D6" w:rsidRPr="00A776AB" w14:paraId="63ADA2DF" w14:textId="77777777" w:rsidTr="005632F5">
        <w:tc>
          <w:tcPr>
            <w:tcW w:w="4536" w:type="dxa"/>
          </w:tcPr>
          <w:p w14:paraId="1D8F7E8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 vs. 2) * Target word</w:t>
            </w:r>
          </w:p>
        </w:tc>
        <w:tc>
          <w:tcPr>
            <w:tcW w:w="1418" w:type="dxa"/>
          </w:tcPr>
          <w:p w14:paraId="24F500E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6</w:t>
            </w:r>
          </w:p>
        </w:tc>
        <w:tc>
          <w:tcPr>
            <w:tcW w:w="1276" w:type="dxa"/>
          </w:tcPr>
          <w:p w14:paraId="6630F9F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77</w:t>
            </w:r>
          </w:p>
        </w:tc>
        <w:tc>
          <w:tcPr>
            <w:tcW w:w="1275" w:type="dxa"/>
            <w:vAlign w:val="bottom"/>
          </w:tcPr>
          <w:p w14:paraId="7FF2FE6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418" w:type="dxa"/>
            <w:vAlign w:val="bottom"/>
          </w:tcPr>
          <w:p w14:paraId="2815B42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89</w:t>
            </w:r>
          </w:p>
        </w:tc>
      </w:tr>
      <w:tr w:rsidR="009209D6" w:rsidRPr="00A776AB" w14:paraId="710BD0B0" w14:textId="77777777" w:rsidTr="005632F5">
        <w:tc>
          <w:tcPr>
            <w:tcW w:w="4536" w:type="dxa"/>
          </w:tcPr>
          <w:p w14:paraId="174E2945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1/2 vs. 3) * Target word</w:t>
            </w:r>
          </w:p>
        </w:tc>
        <w:tc>
          <w:tcPr>
            <w:tcW w:w="1418" w:type="dxa"/>
          </w:tcPr>
          <w:p w14:paraId="2C91F0E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450</w:t>
            </w:r>
          </w:p>
        </w:tc>
        <w:tc>
          <w:tcPr>
            <w:tcW w:w="1276" w:type="dxa"/>
          </w:tcPr>
          <w:p w14:paraId="75D336D6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268</w:t>
            </w:r>
          </w:p>
        </w:tc>
        <w:tc>
          <w:tcPr>
            <w:tcW w:w="1275" w:type="dxa"/>
            <w:vAlign w:val="bottom"/>
          </w:tcPr>
          <w:p w14:paraId="42EBB20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35</w:t>
            </w:r>
          </w:p>
        </w:tc>
        <w:tc>
          <w:tcPr>
            <w:tcW w:w="1418" w:type="dxa"/>
            <w:vAlign w:val="bottom"/>
          </w:tcPr>
          <w:p w14:paraId="671A250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38</w:t>
            </w:r>
          </w:p>
        </w:tc>
      </w:tr>
      <w:tr w:rsidR="009209D6" w:rsidRPr="00A776AB" w14:paraId="4746FC58" w14:textId="77777777" w:rsidTr="005632F5">
        <w:tc>
          <w:tcPr>
            <w:tcW w:w="4536" w:type="dxa"/>
          </w:tcPr>
          <w:p w14:paraId="6D51EAE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Block (3 vs. 4) * Target word</w:t>
            </w:r>
          </w:p>
        </w:tc>
        <w:tc>
          <w:tcPr>
            <w:tcW w:w="1418" w:type="dxa"/>
          </w:tcPr>
          <w:p w14:paraId="7AAD2FE0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0.597</w:t>
            </w:r>
          </w:p>
        </w:tc>
        <w:tc>
          <w:tcPr>
            <w:tcW w:w="1276" w:type="dxa"/>
          </w:tcPr>
          <w:p w14:paraId="611298B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76</w:t>
            </w:r>
          </w:p>
        </w:tc>
        <w:tc>
          <w:tcPr>
            <w:tcW w:w="1275" w:type="dxa"/>
            <w:vAlign w:val="bottom"/>
          </w:tcPr>
          <w:p w14:paraId="217A67F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367</w:t>
            </w:r>
          </w:p>
        </w:tc>
        <w:tc>
          <w:tcPr>
            <w:tcW w:w="1418" w:type="dxa"/>
            <w:vAlign w:val="bottom"/>
          </w:tcPr>
          <w:p w14:paraId="6FF28E38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72</w:t>
            </w:r>
          </w:p>
        </w:tc>
      </w:tr>
      <w:tr w:rsidR="009209D6" w:rsidRPr="00A776AB" w14:paraId="5A678688" w14:textId="77777777" w:rsidTr="005632F5">
        <w:tc>
          <w:tcPr>
            <w:tcW w:w="4536" w:type="dxa"/>
          </w:tcPr>
          <w:p w14:paraId="094B9B8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 vs. 2) * Target word</w:t>
            </w:r>
          </w:p>
        </w:tc>
        <w:tc>
          <w:tcPr>
            <w:tcW w:w="1418" w:type="dxa"/>
          </w:tcPr>
          <w:p w14:paraId="34996E0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56</w:t>
            </w:r>
          </w:p>
        </w:tc>
        <w:tc>
          <w:tcPr>
            <w:tcW w:w="1276" w:type="dxa"/>
          </w:tcPr>
          <w:p w14:paraId="7D1F6F1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56</w:t>
            </w:r>
          </w:p>
        </w:tc>
        <w:tc>
          <w:tcPr>
            <w:tcW w:w="1275" w:type="dxa"/>
            <w:vAlign w:val="bottom"/>
          </w:tcPr>
          <w:p w14:paraId="39F5B00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8</w:t>
            </w:r>
          </w:p>
        </w:tc>
        <w:tc>
          <w:tcPr>
            <w:tcW w:w="1418" w:type="dxa"/>
            <w:vAlign w:val="bottom"/>
          </w:tcPr>
          <w:p w14:paraId="216FD5BD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83</w:t>
            </w:r>
          </w:p>
        </w:tc>
      </w:tr>
      <w:tr w:rsidR="009209D6" w:rsidRPr="00A776AB" w14:paraId="6FE3CB1F" w14:textId="77777777" w:rsidTr="005632F5">
        <w:tc>
          <w:tcPr>
            <w:tcW w:w="4536" w:type="dxa"/>
          </w:tcPr>
          <w:p w14:paraId="50A0E533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1/2 vs. 3) * Target word</w:t>
            </w:r>
          </w:p>
        </w:tc>
        <w:tc>
          <w:tcPr>
            <w:tcW w:w="1418" w:type="dxa"/>
          </w:tcPr>
          <w:p w14:paraId="4785AE8B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84</w:t>
            </w:r>
          </w:p>
        </w:tc>
        <w:tc>
          <w:tcPr>
            <w:tcW w:w="1276" w:type="dxa"/>
          </w:tcPr>
          <w:p w14:paraId="6E85DC3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525</w:t>
            </w:r>
          </w:p>
        </w:tc>
        <w:tc>
          <w:tcPr>
            <w:tcW w:w="1275" w:type="dxa"/>
            <w:vAlign w:val="bottom"/>
          </w:tcPr>
          <w:p w14:paraId="205F16E2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7</w:t>
            </w:r>
          </w:p>
        </w:tc>
        <w:tc>
          <w:tcPr>
            <w:tcW w:w="1418" w:type="dxa"/>
            <w:vAlign w:val="bottom"/>
          </w:tcPr>
          <w:p w14:paraId="7AFDA65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41</w:t>
            </w:r>
          </w:p>
        </w:tc>
      </w:tr>
      <w:tr w:rsidR="009209D6" w:rsidRPr="00A776AB" w14:paraId="6816565A" w14:textId="77777777" w:rsidTr="005632F5">
        <w:tc>
          <w:tcPr>
            <w:tcW w:w="4536" w:type="dxa"/>
          </w:tcPr>
          <w:p w14:paraId="10F44AFE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Group * Block (3 vs. 4) * Target word</w:t>
            </w:r>
          </w:p>
        </w:tc>
        <w:tc>
          <w:tcPr>
            <w:tcW w:w="1418" w:type="dxa"/>
          </w:tcPr>
          <w:p w14:paraId="06EDA6F4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39</w:t>
            </w:r>
          </w:p>
        </w:tc>
        <w:tc>
          <w:tcPr>
            <w:tcW w:w="1276" w:type="dxa"/>
          </w:tcPr>
          <w:p w14:paraId="662A865A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751</w:t>
            </w:r>
          </w:p>
        </w:tc>
        <w:tc>
          <w:tcPr>
            <w:tcW w:w="1275" w:type="dxa"/>
            <w:vAlign w:val="bottom"/>
          </w:tcPr>
          <w:p w14:paraId="08710EE1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2</w:t>
            </w:r>
          </w:p>
        </w:tc>
        <w:tc>
          <w:tcPr>
            <w:tcW w:w="1418" w:type="dxa"/>
            <w:vAlign w:val="bottom"/>
          </w:tcPr>
          <w:p w14:paraId="74547B97" w14:textId="77777777" w:rsidR="009209D6" w:rsidRPr="00A776AB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6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87</w:t>
            </w:r>
          </w:p>
        </w:tc>
      </w:tr>
    </w:tbl>
    <w:p w14:paraId="3BFB9655" w14:textId="77777777" w:rsidR="009209D6" w:rsidRPr="00A776AB" w:rsidRDefault="009209D6" w:rsidP="009209D6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C31A57" w14:textId="1D66640D" w:rsidR="00FB471B" w:rsidRDefault="00FB471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bookmarkEnd w:id="0"/>
    <w:p w14:paraId="3634AF25" w14:textId="61106ABB" w:rsidR="009209D6" w:rsidRPr="00A776AB" w:rsidRDefault="009209D6" w:rsidP="009209D6">
      <w:pPr>
        <w:spacing w:after="0" w:line="480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A776A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FB471B">
        <w:rPr>
          <w:rFonts w:ascii="Times New Roman" w:hAnsi="Times New Roman" w:cs="Times New Roman"/>
          <w:sz w:val="24"/>
          <w:szCs w:val="24"/>
          <w:lang w:val="en-GB"/>
        </w:rPr>
        <w:t>B2.</w:t>
      </w:r>
    </w:p>
    <w:p w14:paraId="1E2FE268" w14:textId="0616FBA2" w:rsidR="009209D6" w:rsidRPr="00A776AB" w:rsidRDefault="009209D6" w:rsidP="009209D6">
      <w:pPr>
        <w:spacing w:after="0" w:line="480" w:lineRule="auto"/>
        <w:ind w:firstLine="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Descriptive Statistics per Block of the </w:t>
      </w:r>
      <w:r w:rsidR="00A5339A" w:rsidRPr="00061B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NADL </w:t>
      </w:r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SRT-Task for the </w:t>
      </w:r>
      <w:r w:rsidR="00945DF7" w:rsidRPr="00061B2E">
        <w:rPr>
          <w:rFonts w:ascii="Times New Roman" w:hAnsi="Times New Roman" w:cs="Times New Roman"/>
          <w:i/>
          <w:sz w:val="24"/>
          <w:szCs w:val="24"/>
          <w:lang w:val="en-GB"/>
        </w:rPr>
        <w:t>No-FR</w:t>
      </w:r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FR Groups and the </w:t>
      </w:r>
      <w:r w:rsidR="00833D95" w:rsidRPr="00061B2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>wo Target Words (</w:t>
      </w:r>
      <w:proofErr w:type="spellStart"/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>Lut</w:t>
      </w:r>
      <w:proofErr w:type="spellEnd"/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vs. </w:t>
      </w:r>
      <w:proofErr w:type="spellStart"/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>Toef</w:t>
      </w:r>
      <w:proofErr w:type="spellEnd"/>
      <w:r w:rsidRPr="00061B2E">
        <w:rPr>
          <w:rFonts w:ascii="Times New Roman" w:hAnsi="Times New Roman" w:cs="Times New Roman"/>
          <w:i/>
          <w:sz w:val="24"/>
          <w:szCs w:val="24"/>
          <w:lang w:val="en-GB"/>
        </w:rPr>
        <w:t>) Separately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992"/>
        <w:gridCol w:w="1134"/>
        <w:gridCol w:w="851"/>
        <w:gridCol w:w="992"/>
        <w:gridCol w:w="850"/>
        <w:gridCol w:w="1134"/>
      </w:tblGrid>
      <w:tr w:rsidR="009209D6" w:rsidRPr="007E11A2" w14:paraId="688940C1" w14:textId="77777777" w:rsidTr="007E11A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0D650F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EAA98B" w14:textId="2874F262" w:rsidR="009209D6" w:rsidRPr="007E11A2" w:rsidRDefault="00945DF7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FR</w:t>
            </w:r>
            <w:r w:rsidR="009209D6"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209D6" w:rsidRPr="007E11A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9209D6"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3)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772313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 (</w:t>
            </w:r>
            <w:r w:rsidRPr="007E11A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25)</w:t>
            </w:r>
          </w:p>
        </w:tc>
      </w:tr>
      <w:tr w:rsidR="009209D6" w:rsidRPr="007E11A2" w14:paraId="6820C7CA" w14:textId="77777777" w:rsidTr="007E11A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86166F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796DC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t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35D8C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ef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8A5B6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t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6A3FDC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ef</w:t>
            </w:r>
            <w:proofErr w:type="spellEnd"/>
          </w:p>
        </w:tc>
      </w:tr>
      <w:tr w:rsidR="007E11A2" w:rsidRPr="007E11A2" w14:paraId="3EA92795" w14:textId="77777777" w:rsidTr="007E11A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9D8DAA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508135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9AEE9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3806A0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62E3C4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C8C685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74C0F3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1ADB95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66AA89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</w:tr>
      <w:tr w:rsidR="007E11A2" w:rsidRPr="007E11A2" w14:paraId="7930C110" w14:textId="77777777" w:rsidTr="007E11A2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A60427C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its (mean probabilities)   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9E39A90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BAD688C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6907B5C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FD92A40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936AB13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4DB8DE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DB9E2A1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382D5B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11A2" w:rsidRPr="007E11A2" w14:paraId="220E8440" w14:textId="77777777" w:rsidTr="007E11A2">
        <w:tc>
          <w:tcPr>
            <w:tcW w:w="1843" w:type="dxa"/>
            <w:tcBorders>
              <w:top w:val="nil"/>
            </w:tcBorders>
          </w:tcPr>
          <w:p w14:paraId="5E6B8E2D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F3A4ED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AF000B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9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45898E4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5EE3AF2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2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F5820C4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2EDEAA7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0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1C4FCE6E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CAF098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5)</w:t>
            </w:r>
          </w:p>
        </w:tc>
      </w:tr>
      <w:tr w:rsidR="007E11A2" w:rsidRPr="007E11A2" w14:paraId="2D5404DC" w14:textId="77777777" w:rsidTr="007E11A2">
        <w:tc>
          <w:tcPr>
            <w:tcW w:w="1843" w:type="dxa"/>
          </w:tcPr>
          <w:p w14:paraId="21F441CD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2</w:t>
            </w:r>
          </w:p>
        </w:tc>
        <w:tc>
          <w:tcPr>
            <w:tcW w:w="851" w:type="dxa"/>
            <w:vAlign w:val="bottom"/>
          </w:tcPr>
          <w:p w14:paraId="328D11F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vAlign w:val="bottom"/>
          </w:tcPr>
          <w:p w14:paraId="68F6146E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3)</w:t>
            </w:r>
          </w:p>
        </w:tc>
        <w:tc>
          <w:tcPr>
            <w:tcW w:w="992" w:type="dxa"/>
            <w:vAlign w:val="bottom"/>
          </w:tcPr>
          <w:p w14:paraId="437A9D8C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34" w:type="dxa"/>
            <w:vAlign w:val="bottom"/>
          </w:tcPr>
          <w:p w14:paraId="51FAD8A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6)</w:t>
            </w:r>
          </w:p>
        </w:tc>
        <w:tc>
          <w:tcPr>
            <w:tcW w:w="851" w:type="dxa"/>
            <w:vAlign w:val="bottom"/>
          </w:tcPr>
          <w:p w14:paraId="1F57565E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92" w:type="dxa"/>
            <w:vAlign w:val="bottom"/>
          </w:tcPr>
          <w:p w14:paraId="74990EB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6)</w:t>
            </w:r>
          </w:p>
        </w:tc>
        <w:tc>
          <w:tcPr>
            <w:tcW w:w="850" w:type="dxa"/>
            <w:vAlign w:val="bottom"/>
          </w:tcPr>
          <w:p w14:paraId="2ED76A83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  <w:vAlign w:val="bottom"/>
          </w:tcPr>
          <w:p w14:paraId="191DF53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42)</w:t>
            </w:r>
          </w:p>
        </w:tc>
      </w:tr>
      <w:tr w:rsidR="007E11A2" w:rsidRPr="007E11A2" w14:paraId="24AEAD80" w14:textId="77777777" w:rsidTr="007E11A2">
        <w:tc>
          <w:tcPr>
            <w:tcW w:w="1843" w:type="dxa"/>
          </w:tcPr>
          <w:p w14:paraId="0B4B3E46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3</w:t>
            </w:r>
          </w:p>
        </w:tc>
        <w:tc>
          <w:tcPr>
            <w:tcW w:w="851" w:type="dxa"/>
            <w:vAlign w:val="bottom"/>
          </w:tcPr>
          <w:p w14:paraId="60A0A87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2" w:type="dxa"/>
            <w:vAlign w:val="bottom"/>
          </w:tcPr>
          <w:p w14:paraId="0E6AECE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6)</w:t>
            </w:r>
          </w:p>
        </w:tc>
        <w:tc>
          <w:tcPr>
            <w:tcW w:w="992" w:type="dxa"/>
            <w:vAlign w:val="bottom"/>
          </w:tcPr>
          <w:p w14:paraId="370F9C22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34" w:type="dxa"/>
            <w:vAlign w:val="bottom"/>
          </w:tcPr>
          <w:p w14:paraId="6CE596F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9)</w:t>
            </w:r>
          </w:p>
        </w:tc>
        <w:tc>
          <w:tcPr>
            <w:tcW w:w="851" w:type="dxa"/>
            <w:vAlign w:val="bottom"/>
          </w:tcPr>
          <w:p w14:paraId="3EDE9BE3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92" w:type="dxa"/>
            <w:vAlign w:val="bottom"/>
          </w:tcPr>
          <w:p w14:paraId="7D0F38F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9)</w:t>
            </w:r>
          </w:p>
        </w:tc>
        <w:tc>
          <w:tcPr>
            <w:tcW w:w="850" w:type="dxa"/>
            <w:vAlign w:val="bottom"/>
          </w:tcPr>
          <w:p w14:paraId="4C0A46D5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34" w:type="dxa"/>
            <w:vAlign w:val="bottom"/>
          </w:tcPr>
          <w:p w14:paraId="414C3C3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44)</w:t>
            </w:r>
          </w:p>
        </w:tc>
      </w:tr>
      <w:tr w:rsidR="007E11A2" w:rsidRPr="007E11A2" w14:paraId="47F6F038" w14:textId="77777777" w:rsidTr="007E11A2">
        <w:tc>
          <w:tcPr>
            <w:tcW w:w="1843" w:type="dxa"/>
            <w:tcBorders>
              <w:bottom w:val="single" w:sz="4" w:space="0" w:color="auto"/>
            </w:tcBorders>
          </w:tcPr>
          <w:p w14:paraId="5C42BEB9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79B9408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8A9BB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E83DC9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B39B6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C5D7783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8BEC62A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4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9C5108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818BC2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43)</w:t>
            </w:r>
          </w:p>
        </w:tc>
      </w:tr>
      <w:tr w:rsidR="007E11A2" w:rsidRPr="007E11A2" w14:paraId="6529CF82" w14:textId="77777777" w:rsidTr="007E11A2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76A7C31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’ (mean d’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B2B5A8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3E1C54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D1B06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6A7E1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9735A2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57178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D2EBC9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5067E5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11A2" w:rsidRPr="007E11A2" w14:paraId="4A287F96" w14:textId="77777777" w:rsidTr="007E11A2">
        <w:tc>
          <w:tcPr>
            <w:tcW w:w="1843" w:type="dxa"/>
            <w:tcBorders>
              <w:top w:val="nil"/>
            </w:tcBorders>
          </w:tcPr>
          <w:p w14:paraId="100A8A64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F6BE1D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8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68C3C1D4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93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8EFE238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5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5C65003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88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3F882D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6FC066B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13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4330866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7A182E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04)</w:t>
            </w:r>
          </w:p>
        </w:tc>
      </w:tr>
      <w:tr w:rsidR="007E11A2" w:rsidRPr="007E11A2" w14:paraId="51D26D47" w14:textId="77777777" w:rsidTr="007E11A2">
        <w:tc>
          <w:tcPr>
            <w:tcW w:w="1843" w:type="dxa"/>
          </w:tcPr>
          <w:p w14:paraId="0EB36DE5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2</w:t>
            </w:r>
          </w:p>
        </w:tc>
        <w:tc>
          <w:tcPr>
            <w:tcW w:w="851" w:type="dxa"/>
            <w:vAlign w:val="bottom"/>
          </w:tcPr>
          <w:p w14:paraId="148B99D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2</w:t>
            </w:r>
          </w:p>
        </w:tc>
        <w:tc>
          <w:tcPr>
            <w:tcW w:w="992" w:type="dxa"/>
            <w:vAlign w:val="bottom"/>
          </w:tcPr>
          <w:p w14:paraId="4A99E163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15)</w:t>
            </w:r>
          </w:p>
        </w:tc>
        <w:tc>
          <w:tcPr>
            <w:tcW w:w="992" w:type="dxa"/>
            <w:vAlign w:val="bottom"/>
          </w:tcPr>
          <w:p w14:paraId="0C687EB7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134" w:type="dxa"/>
            <w:vAlign w:val="bottom"/>
          </w:tcPr>
          <w:p w14:paraId="1FD1ED9A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86)</w:t>
            </w:r>
          </w:p>
        </w:tc>
        <w:tc>
          <w:tcPr>
            <w:tcW w:w="851" w:type="dxa"/>
            <w:vAlign w:val="bottom"/>
          </w:tcPr>
          <w:p w14:paraId="5394EC7C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992" w:type="dxa"/>
            <w:vAlign w:val="bottom"/>
          </w:tcPr>
          <w:p w14:paraId="13412C1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09)</w:t>
            </w:r>
          </w:p>
        </w:tc>
        <w:tc>
          <w:tcPr>
            <w:tcW w:w="850" w:type="dxa"/>
            <w:vAlign w:val="bottom"/>
          </w:tcPr>
          <w:p w14:paraId="4645161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134" w:type="dxa"/>
            <w:vAlign w:val="bottom"/>
          </w:tcPr>
          <w:p w14:paraId="636C6E5A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70)</w:t>
            </w:r>
          </w:p>
        </w:tc>
      </w:tr>
      <w:tr w:rsidR="007E11A2" w:rsidRPr="007E11A2" w14:paraId="5C224A1E" w14:textId="77777777" w:rsidTr="007E11A2">
        <w:tc>
          <w:tcPr>
            <w:tcW w:w="1843" w:type="dxa"/>
          </w:tcPr>
          <w:p w14:paraId="10B71CEE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3</w:t>
            </w:r>
          </w:p>
        </w:tc>
        <w:tc>
          <w:tcPr>
            <w:tcW w:w="851" w:type="dxa"/>
            <w:vAlign w:val="bottom"/>
          </w:tcPr>
          <w:p w14:paraId="5BDD8BA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3</w:t>
            </w:r>
          </w:p>
        </w:tc>
        <w:tc>
          <w:tcPr>
            <w:tcW w:w="992" w:type="dxa"/>
            <w:vAlign w:val="bottom"/>
          </w:tcPr>
          <w:p w14:paraId="5D43AAE2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27)</w:t>
            </w:r>
          </w:p>
        </w:tc>
        <w:tc>
          <w:tcPr>
            <w:tcW w:w="992" w:type="dxa"/>
            <w:vAlign w:val="bottom"/>
          </w:tcPr>
          <w:p w14:paraId="07FF8DC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34" w:type="dxa"/>
            <w:vAlign w:val="bottom"/>
          </w:tcPr>
          <w:p w14:paraId="71EFA1F3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77)</w:t>
            </w:r>
          </w:p>
        </w:tc>
        <w:tc>
          <w:tcPr>
            <w:tcW w:w="851" w:type="dxa"/>
            <w:vAlign w:val="bottom"/>
          </w:tcPr>
          <w:p w14:paraId="1124D520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9</w:t>
            </w:r>
          </w:p>
        </w:tc>
        <w:tc>
          <w:tcPr>
            <w:tcW w:w="992" w:type="dxa"/>
            <w:vAlign w:val="bottom"/>
          </w:tcPr>
          <w:p w14:paraId="4D10EB3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24)</w:t>
            </w:r>
          </w:p>
        </w:tc>
        <w:tc>
          <w:tcPr>
            <w:tcW w:w="850" w:type="dxa"/>
            <w:vAlign w:val="bottom"/>
          </w:tcPr>
          <w:p w14:paraId="1D1B83F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34" w:type="dxa"/>
            <w:vAlign w:val="bottom"/>
          </w:tcPr>
          <w:p w14:paraId="43A2EB1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25)</w:t>
            </w:r>
          </w:p>
        </w:tc>
      </w:tr>
      <w:tr w:rsidR="007E11A2" w:rsidRPr="007E11A2" w14:paraId="4EB03DBD" w14:textId="77777777" w:rsidTr="007E11A2">
        <w:tc>
          <w:tcPr>
            <w:tcW w:w="1843" w:type="dxa"/>
            <w:tcBorders>
              <w:bottom w:val="single" w:sz="4" w:space="0" w:color="auto"/>
            </w:tcBorders>
          </w:tcPr>
          <w:p w14:paraId="2A823C8A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159333A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60F21A5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D8A8E28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77C7ED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E1B67C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C6A3848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1FDF1F5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3808A4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00)</w:t>
            </w:r>
          </w:p>
        </w:tc>
      </w:tr>
      <w:tr w:rsidR="007E11A2" w:rsidRPr="007E11A2" w14:paraId="6A4977B9" w14:textId="77777777" w:rsidTr="007E11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3D6469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E11A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sidualized</w:t>
            </w:r>
            <w:proofErr w:type="spellEnd"/>
            <w:r w:rsidRPr="007E11A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RTs to hits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041E77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B587E9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FE3F75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D51518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996E5E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FF9562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41293B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7BA89E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11A2" w:rsidRPr="007E11A2" w14:paraId="00DEFF4E" w14:textId="77777777" w:rsidTr="007E11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82EA5F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0325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8AF7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2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70E8E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63BEC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8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9A84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55BE5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42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44E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E3D3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03.59)</w:t>
            </w:r>
          </w:p>
        </w:tc>
      </w:tr>
      <w:tr w:rsidR="007E11A2" w:rsidRPr="007E11A2" w14:paraId="0CC2FE44" w14:textId="77777777" w:rsidTr="007E11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F50B50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A37A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6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F531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09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B7FA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963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09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A604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4D9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1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9BD47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F0657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29.93)</w:t>
            </w:r>
          </w:p>
        </w:tc>
      </w:tr>
      <w:tr w:rsidR="007E11A2" w:rsidRPr="007E11A2" w14:paraId="75CD55C2" w14:textId="77777777" w:rsidTr="007E11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A13532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855F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6EE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17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0C4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EB7E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20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34FD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9D30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0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9F4A8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BB00B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99.06)</w:t>
            </w:r>
          </w:p>
        </w:tc>
      </w:tr>
      <w:tr w:rsidR="007E11A2" w:rsidRPr="007E11A2" w14:paraId="5397ED00" w14:textId="77777777" w:rsidTr="007E11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FE36B" w14:textId="77777777" w:rsidR="009209D6" w:rsidRPr="007E11A2" w:rsidRDefault="009209D6" w:rsidP="002E6486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Block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4681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8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3A53F5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43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3C5C8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4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75316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00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FB4D21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AD889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91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E1C8D2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7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E22450" w14:textId="77777777" w:rsidR="009209D6" w:rsidRPr="007E11A2" w:rsidRDefault="009209D6" w:rsidP="002E6486">
            <w:pPr>
              <w:tabs>
                <w:tab w:val="decimal" w:pos="486"/>
                <w:tab w:val="decimal" w:pos="576"/>
              </w:tabs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35.25)</w:t>
            </w:r>
          </w:p>
        </w:tc>
      </w:tr>
    </w:tbl>
    <w:p w14:paraId="066BEDF9" w14:textId="77777777" w:rsidR="009209D6" w:rsidRPr="007E11A2" w:rsidRDefault="009209D6" w:rsidP="009209D6">
      <w:pPr>
        <w:spacing w:after="0" w:line="48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209D6" w:rsidRPr="007E11A2" w:rsidSect="007E11A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5AD65" w14:textId="77777777" w:rsidR="004B52C9" w:rsidRDefault="004B52C9" w:rsidP="009061B8">
      <w:pPr>
        <w:spacing w:after="0" w:line="240" w:lineRule="auto"/>
      </w:pPr>
      <w:r>
        <w:separator/>
      </w:r>
    </w:p>
  </w:endnote>
  <w:endnote w:type="continuationSeparator" w:id="0">
    <w:p w14:paraId="2844C4E5" w14:textId="77777777" w:rsidR="004B52C9" w:rsidRDefault="004B52C9" w:rsidP="00906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8531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F7E1CD9" w14:textId="77777777" w:rsidR="00B749AB" w:rsidRPr="009F4188" w:rsidRDefault="00B749A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F418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F418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F418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F418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F418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25A4E5" w14:textId="77777777" w:rsidR="00B749AB" w:rsidRDefault="00B74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8E89F" w14:textId="77777777" w:rsidR="004B52C9" w:rsidRDefault="004B52C9" w:rsidP="009061B8">
      <w:pPr>
        <w:spacing w:after="0" w:line="240" w:lineRule="auto"/>
      </w:pPr>
      <w:r>
        <w:separator/>
      </w:r>
    </w:p>
  </w:footnote>
  <w:footnote w:type="continuationSeparator" w:id="0">
    <w:p w14:paraId="53EED5F3" w14:textId="77777777" w:rsidR="004B52C9" w:rsidRDefault="004B52C9" w:rsidP="00906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8B73F" w14:textId="77777777" w:rsidR="00B749AB" w:rsidRPr="00192E46" w:rsidRDefault="00B749AB">
    <w:pPr>
      <w:pStyle w:val="Header"/>
      <w:rPr>
        <w:rFonts w:ascii="Times New Roman" w:hAnsi="Times New Roman" w:cs="Times New Roman"/>
        <w:sz w:val="24"/>
      </w:rPr>
    </w:pPr>
    <w:r w:rsidRPr="00192E46">
      <w:rPr>
        <w:rFonts w:ascii="Times New Roman" w:hAnsi="Times New Roman" w:cs="Times New Roman"/>
        <w:sz w:val="24"/>
      </w:rPr>
      <w:t>STATISTICAL LEARNING IN FAMILY RISK OF DYSLEXIA</w:t>
    </w:r>
  </w:p>
  <w:p w14:paraId="3C8AA6EE" w14:textId="77777777" w:rsidR="00B749AB" w:rsidRDefault="00B749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2570"/>
    <w:multiLevelType w:val="hybridMultilevel"/>
    <w:tmpl w:val="C6D6BE02"/>
    <w:lvl w:ilvl="0" w:tplc="AD54F0FE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8E43F6"/>
    <w:multiLevelType w:val="hybridMultilevel"/>
    <w:tmpl w:val="0CFC8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A7767"/>
    <w:multiLevelType w:val="hybridMultilevel"/>
    <w:tmpl w:val="DE261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C509D"/>
    <w:multiLevelType w:val="hybridMultilevel"/>
    <w:tmpl w:val="714A872C"/>
    <w:lvl w:ilvl="0" w:tplc="589011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43AA4"/>
    <w:multiLevelType w:val="hybridMultilevel"/>
    <w:tmpl w:val="EBF80820"/>
    <w:lvl w:ilvl="0" w:tplc="3E7EEA1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1D021BE9"/>
    <w:multiLevelType w:val="hybridMultilevel"/>
    <w:tmpl w:val="883E3888"/>
    <w:lvl w:ilvl="0" w:tplc="0B8071E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23C91C18"/>
    <w:multiLevelType w:val="hybridMultilevel"/>
    <w:tmpl w:val="FCD2C064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65476B"/>
    <w:multiLevelType w:val="hybridMultilevel"/>
    <w:tmpl w:val="2960C770"/>
    <w:lvl w:ilvl="0" w:tplc="0164D26C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4674"/>
    <w:multiLevelType w:val="hybridMultilevel"/>
    <w:tmpl w:val="AA4CCEFA"/>
    <w:lvl w:ilvl="0" w:tplc="61987F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050D70"/>
    <w:multiLevelType w:val="hybridMultilevel"/>
    <w:tmpl w:val="564E5D3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38C0795"/>
    <w:multiLevelType w:val="hybridMultilevel"/>
    <w:tmpl w:val="B3EAD06E"/>
    <w:lvl w:ilvl="0" w:tplc="79A2D9B6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3ED15F0"/>
    <w:multiLevelType w:val="hybridMultilevel"/>
    <w:tmpl w:val="E80C95CC"/>
    <w:lvl w:ilvl="0" w:tplc="5AD4EE6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>
      <w:start w:val="1"/>
      <w:numFmt w:val="lowerRoman"/>
      <w:lvlText w:val="%3."/>
      <w:lvlJc w:val="right"/>
      <w:pPr>
        <w:ind w:left="3960" w:hanging="180"/>
      </w:pPr>
    </w:lvl>
    <w:lvl w:ilvl="3" w:tplc="0409000F">
      <w:start w:val="1"/>
      <w:numFmt w:val="decimal"/>
      <w:lvlText w:val="%4."/>
      <w:lvlJc w:val="left"/>
      <w:pPr>
        <w:ind w:left="4680" w:hanging="360"/>
      </w:pPr>
    </w:lvl>
    <w:lvl w:ilvl="4" w:tplc="04090019">
      <w:start w:val="1"/>
      <w:numFmt w:val="lowerLetter"/>
      <w:lvlText w:val="%5."/>
      <w:lvlJc w:val="left"/>
      <w:pPr>
        <w:ind w:left="5400" w:hanging="360"/>
      </w:pPr>
    </w:lvl>
    <w:lvl w:ilvl="5" w:tplc="0409001B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47A60142"/>
    <w:multiLevelType w:val="hybridMultilevel"/>
    <w:tmpl w:val="FAAC60DA"/>
    <w:lvl w:ilvl="0" w:tplc="256CF7AA">
      <w:start w:val="358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B7A494D"/>
    <w:multiLevelType w:val="hybridMultilevel"/>
    <w:tmpl w:val="9D84410E"/>
    <w:lvl w:ilvl="0" w:tplc="8DB4DE8E">
      <w:start w:val="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ED202CB"/>
    <w:multiLevelType w:val="hybridMultilevel"/>
    <w:tmpl w:val="33CC9940"/>
    <w:lvl w:ilvl="0" w:tplc="A49809A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5C219E"/>
    <w:multiLevelType w:val="hybridMultilevel"/>
    <w:tmpl w:val="D4D4552E"/>
    <w:lvl w:ilvl="0" w:tplc="2000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6" w15:restartNumberingAfterBreak="0">
    <w:nsid w:val="52037541"/>
    <w:multiLevelType w:val="hybridMultilevel"/>
    <w:tmpl w:val="1158E020"/>
    <w:lvl w:ilvl="0" w:tplc="426E0862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4FE5972"/>
    <w:multiLevelType w:val="hybridMultilevel"/>
    <w:tmpl w:val="EBF80820"/>
    <w:lvl w:ilvl="0" w:tplc="3E7EEA1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8" w15:restartNumberingAfterBreak="0">
    <w:nsid w:val="622026FB"/>
    <w:multiLevelType w:val="hybridMultilevel"/>
    <w:tmpl w:val="6DF6058A"/>
    <w:lvl w:ilvl="0" w:tplc="FCD89B6E">
      <w:start w:val="2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34C3767"/>
    <w:multiLevelType w:val="hybridMultilevel"/>
    <w:tmpl w:val="33826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0A7294"/>
    <w:multiLevelType w:val="hybridMultilevel"/>
    <w:tmpl w:val="D354CE74"/>
    <w:lvl w:ilvl="0" w:tplc="38B6EB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0BB123A"/>
    <w:multiLevelType w:val="hybridMultilevel"/>
    <w:tmpl w:val="0CA8D260"/>
    <w:lvl w:ilvl="0" w:tplc="D1A8B7BA">
      <w:start w:val="19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F2789C"/>
    <w:multiLevelType w:val="hybridMultilevel"/>
    <w:tmpl w:val="CB7040AA"/>
    <w:lvl w:ilvl="0" w:tplc="497A1DA6">
      <w:start w:val="1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7B76E0"/>
    <w:multiLevelType w:val="hybridMultilevel"/>
    <w:tmpl w:val="6DE8BF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18283D"/>
    <w:multiLevelType w:val="hybridMultilevel"/>
    <w:tmpl w:val="6A76955A"/>
    <w:lvl w:ilvl="0" w:tplc="E9BE9C7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0C1A6C"/>
    <w:multiLevelType w:val="hybridMultilevel"/>
    <w:tmpl w:val="B658DE10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BD43E9E"/>
    <w:multiLevelType w:val="multilevel"/>
    <w:tmpl w:val="D94A8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0"/>
  </w:num>
  <w:num w:numId="2">
    <w:abstractNumId w:val="7"/>
  </w:num>
  <w:num w:numId="3">
    <w:abstractNumId w:val="10"/>
  </w:num>
  <w:num w:numId="4">
    <w:abstractNumId w:val="5"/>
  </w:num>
  <w:num w:numId="5">
    <w:abstractNumId w:val="4"/>
  </w:num>
  <w:num w:numId="6">
    <w:abstractNumId w:val="17"/>
  </w:num>
  <w:num w:numId="7">
    <w:abstractNumId w:val="3"/>
  </w:num>
  <w:num w:numId="8">
    <w:abstractNumId w:val="24"/>
  </w:num>
  <w:num w:numId="9">
    <w:abstractNumId w:val="14"/>
  </w:num>
  <w:num w:numId="10">
    <w:abstractNumId w:val="21"/>
  </w:num>
  <w:num w:numId="11">
    <w:abstractNumId w:val="22"/>
  </w:num>
  <w:num w:numId="12">
    <w:abstractNumId w:val="11"/>
  </w:num>
  <w:num w:numId="13">
    <w:abstractNumId w:val="0"/>
  </w:num>
  <w:num w:numId="14">
    <w:abstractNumId w:val="19"/>
  </w:num>
  <w:num w:numId="15">
    <w:abstractNumId w:val="2"/>
  </w:num>
  <w:num w:numId="16">
    <w:abstractNumId w:val="12"/>
  </w:num>
  <w:num w:numId="17">
    <w:abstractNumId w:val="1"/>
  </w:num>
  <w:num w:numId="18">
    <w:abstractNumId w:val="26"/>
  </w:num>
  <w:num w:numId="19">
    <w:abstractNumId w:val="25"/>
  </w:num>
  <w:num w:numId="20">
    <w:abstractNumId w:val="9"/>
  </w:num>
  <w:num w:numId="21">
    <w:abstractNumId w:val="6"/>
  </w:num>
  <w:num w:numId="22">
    <w:abstractNumId w:val="15"/>
  </w:num>
  <w:num w:numId="23">
    <w:abstractNumId w:val="8"/>
  </w:num>
  <w:num w:numId="24">
    <w:abstractNumId w:val="18"/>
  </w:num>
  <w:num w:numId="25">
    <w:abstractNumId w:val="13"/>
  </w:num>
  <w:num w:numId="26">
    <w:abstractNumId w:val="16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4E"/>
    <w:rsid w:val="00001719"/>
    <w:rsid w:val="000017DB"/>
    <w:rsid w:val="0000259F"/>
    <w:rsid w:val="00002A56"/>
    <w:rsid w:val="00003036"/>
    <w:rsid w:val="00003D5B"/>
    <w:rsid w:val="00004025"/>
    <w:rsid w:val="0000547F"/>
    <w:rsid w:val="000055E9"/>
    <w:rsid w:val="0000561D"/>
    <w:rsid w:val="0000603F"/>
    <w:rsid w:val="00006757"/>
    <w:rsid w:val="00006B31"/>
    <w:rsid w:val="0001029A"/>
    <w:rsid w:val="00010DAA"/>
    <w:rsid w:val="00010E70"/>
    <w:rsid w:val="000114B5"/>
    <w:rsid w:val="000120CE"/>
    <w:rsid w:val="00012199"/>
    <w:rsid w:val="00012506"/>
    <w:rsid w:val="00012751"/>
    <w:rsid w:val="000153CC"/>
    <w:rsid w:val="00015522"/>
    <w:rsid w:val="00015639"/>
    <w:rsid w:val="00016800"/>
    <w:rsid w:val="00016DB5"/>
    <w:rsid w:val="00020D0F"/>
    <w:rsid w:val="0002161F"/>
    <w:rsid w:val="00023B1D"/>
    <w:rsid w:val="00023B9B"/>
    <w:rsid w:val="00024040"/>
    <w:rsid w:val="0002518C"/>
    <w:rsid w:val="000266BA"/>
    <w:rsid w:val="00030304"/>
    <w:rsid w:val="00030AA9"/>
    <w:rsid w:val="00031033"/>
    <w:rsid w:val="0003287F"/>
    <w:rsid w:val="000338B4"/>
    <w:rsid w:val="00034791"/>
    <w:rsid w:val="00034CC4"/>
    <w:rsid w:val="00034FFA"/>
    <w:rsid w:val="00035357"/>
    <w:rsid w:val="000356FD"/>
    <w:rsid w:val="000367CE"/>
    <w:rsid w:val="00036CCE"/>
    <w:rsid w:val="00037223"/>
    <w:rsid w:val="000375B7"/>
    <w:rsid w:val="000377FF"/>
    <w:rsid w:val="00040079"/>
    <w:rsid w:val="000407F5"/>
    <w:rsid w:val="00041C8C"/>
    <w:rsid w:val="0004271B"/>
    <w:rsid w:val="00042EC6"/>
    <w:rsid w:val="000433C8"/>
    <w:rsid w:val="00043482"/>
    <w:rsid w:val="0004357F"/>
    <w:rsid w:val="000435EB"/>
    <w:rsid w:val="000440CA"/>
    <w:rsid w:val="00044D87"/>
    <w:rsid w:val="000454AE"/>
    <w:rsid w:val="0004570E"/>
    <w:rsid w:val="000458C8"/>
    <w:rsid w:val="00045DB3"/>
    <w:rsid w:val="00046F91"/>
    <w:rsid w:val="0004720E"/>
    <w:rsid w:val="0005007A"/>
    <w:rsid w:val="000505AE"/>
    <w:rsid w:val="00050E0A"/>
    <w:rsid w:val="0005131A"/>
    <w:rsid w:val="000520F9"/>
    <w:rsid w:val="00053B65"/>
    <w:rsid w:val="00054054"/>
    <w:rsid w:val="0005446B"/>
    <w:rsid w:val="0005497C"/>
    <w:rsid w:val="00054CBE"/>
    <w:rsid w:val="000551ED"/>
    <w:rsid w:val="000563CF"/>
    <w:rsid w:val="00056678"/>
    <w:rsid w:val="000571A9"/>
    <w:rsid w:val="000602FA"/>
    <w:rsid w:val="00060C8B"/>
    <w:rsid w:val="00060E15"/>
    <w:rsid w:val="0006127B"/>
    <w:rsid w:val="00061562"/>
    <w:rsid w:val="00061B2E"/>
    <w:rsid w:val="00061D2A"/>
    <w:rsid w:val="00061E2A"/>
    <w:rsid w:val="000627FC"/>
    <w:rsid w:val="0006344D"/>
    <w:rsid w:val="000639E2"/>
    <w:rsid w:val="00063E9C"/>
    <w:rsid w:val="00064248"/>
    <w:rsid w:val="00064C03"/>
    <w:rsid w:val="00065A86"/>
    <w:rsid w:val="00065ACE"/>
    <w:rsid w:val="00065F1F"/>
    <w:rsid w:val="0006627B"/>
    <w:rsid w:val="0006642E"/>
    <w:rsid w:val="000674F2"/>
    <w:rsid w:val="00070021"/>
    <w:rsid w:val="000706EB"/>
    <w:rsid w:val="0007089A"/>
    <w:rsid w:val="00071F39"/>
    <w:rsid w:val="00072E4F"/>
    <w:rsid w:val="0007339F"/>
    <w:rsid w:val="00073964"/>
    <w:rsid w:val="0007420F"/>
    <w:rsid w:val="000743CF"/>
    <w:rsid w:val="000768A2"/>
    <w:rsid w:val="00077888"/>
    <w:rsid w:val="00077D10"/>
    <w:rsid w:val="00083FD9"/>
    <w:rsid w:val="00084672"/>
    <w:rsid w:val="00085AB3"/>
    <w:rsid w:val="000905D3"/>
    <w:rsid w:val="00090CEA"/>
    <w:rsid w:val="000925BB"/>
    <w:rsid w:val="00092A17"/>
    <w:rsid w:val="00092B54"/>
    <w:rsid w:val="000930CC"/>
    <w:rsid w:val="000948B3"/>
    <w:rsid w:val="00094E5D"/>
    <w:rsid w:val="00096B0C"/>
    <w:rsid w:val="0009737F"/>
    <w:rsid w:val="0009739E"/>
    <w:rsid w:val="00097710"/>
    <w:rsid w:val="00097A56"/>
    <w:rsid w:val="00097CE6"/>
    <w:rsid w:val="000A0163"/>
    <w:rsid w:val="000A04AC"/>
    <w:rsid w:val="000A0510"/>
    <w:rsid w:val="000A12C5"/>
    <w:rsid w:val="000A137C"/>
    <w:rsid w:val="000A17A9"/>
    <w:rsid w:val="000A189B"/>
    <w:rsid w:val="000A1DE5"/>
    <w:rsid w:val="000A1ECB"/>
    <w:rsid w:val="000A205C"/>
    <w:rsid w:val="000A3AB9"/>
    <w:rsid w:val="000A3BB3"/>
    <w:rsid w:val="000A3E1F"/>
    <w:rsid w:val="000A427D"/>
    <w:rsid w:val="000A5540"/>
    <w:rsid w:val="000A5643"/>
    <w:rsid w:val="000A6E61"/>
    <w:rsid w:val="000A751A"/>
    <w:rsid w:val="000A7DD5"/>
    <w:rsid w:val="000B09EE"/>
    <w:rsid w:val="000B0F29"/>
    <w:rsid w:val="000B19B9"/>
    <w:rsid w:val="000B20C6"/>
    <w:rsid w:val="000B228D"/>
    <w:rsid w:val="000B2555"/>
    <w:rsid w:val="000B2DA7"/>
    <w:rsid w:val="000B2E9B"/>
    <w:rsid w:val="000B3583"/>
    <w:rsid w:val="000B3A64"/>
    <w:rsid w:val="000B5525"/>
    <w:rsid w:val="000B5E07"/>
    <w:rsid w:val="000B5F07"/>
    <w:rsid w:val="000B6667"/>
    <w:rsid w:val="000B6C16"/>
    <w:rsid w:val="000B7E70"/>
    <w:rsid w:val="000C0C6D"/>
    <w:rsid w:val="000C111F"/>
    <w:rsid w:val="000C20CE"/>
    <w:rsid w:val="000C2275"/>
    <w:rsid w:val="000C25E6"/>
    <w:rsid w:val="000C28A1"/>
    <w:rsid w:val="000C2AE7"/>
    <w:rsid w:val="000C2FC9"/>
    <w:rsid w:val="000C3496"/>
    <w:rsid w:val="000C46C3"/>
    <w:rsid w:val="000C47B9"/>
    <w:rsid w:val="000C4B86"/>
    <w:rsid w:val="000C5469"/>
    <w:rsid w:val="000C55CE"/>
    <w:rsid w:val="000C5F61"/>
    <w:rsid w:val="000C74EA"/>
    <w:rsid w:val="000D0C08"/>
    <w:rsid w:val="000D1068"/>
    <w:rsid w:val="000D1281"/>
    <w:rsid w:val="000D22C2"/>
    <w:rsid w:val="000D2647"/>
    <w:rsid w:val="000D2732"/>
    <w:rsid w:val="000D2893"/>
    <w:rsid w:val="000D2968"/>
    <w:rsid w:val="000D318C"/>
    <w:rsid w:val="000D3404"/>
    <w:rsid w:val="000D372B"/>
    <w:rsid w:val="000D3866"/>
    <w:rsid w:val="000D45E8"/>
    <w:rsid w:val="000D4BEB"/>
    <w:rsid w:val="000D59F0"/>
    <w:rsid w:val="000D642E"/>
    <w:rsid w:val="000D6FAF"/>
    <w:rsid w:val="000D7A31"/>
    <w:rsid w:val="000D7B2B"/>
    <w:rsid w:val="000D7CF1"/>
    <w:rsid w:val="000D7D99"/>
    <w:rsid w:val="000E06BA"/>
    <w:rsid w:val="000E098D"/>
    <w:rsid w:val="000E1321"/>
    <w:rsid w:val="000E2A28"/>
    <w:rsid w:val="000E4BAB"/>
    <w:rsid w:val="000E4C7D"/>
    <w:rsid w:val="000E4E98"/>
    <w:rsid w:val="000E4EC1"/>
    <w:rsid w:val="000E50AF"/>
    <w:rsid w:val="000E6534"/>
    <w:rsid w:val="000E6EFD"/>
    <w:rsid w:val="000E6F5F"/>
    <w:rsid w:val="000E71D2"/>
    <w:rsid w:val="000E7EBA"/>
    <w:rsid w:val="000F0290"/>
    <w:rsid w:val="000F032D"/>
    <w:rsid w:val="000F0423"/>
    <w:rsid w:val="000F0B92"/>
    <w:rsid w:val="000F3B47"/>
    <w:rsid w:val="000F6257"/>
    <w:rsid w:val="000F6482"/>
    <w:rsid w:val="000F70D0"/>
    <w:rsid w:val="00100232"/>
    <w:rsid w:val="0010166E"/>
    <w:rsid w:val="00101BDD"/>
    <w:rsid w:val="00102DAC"/>
    <w:rsid w:val="00102DF0"/>
    <w:rsid w:val="001051C6"/>
    <w:rsid w:val="00105A9E"/>
    <w:rsid w:val="00106974"/>
    <w:rsid w:val="001069B7"/>
    <w:rsid w:val="001141D8"/>
    <w:rsid w:val="00114668"/>
    <w:rsid w:val="0011468A"/>
    <w:rsid w:val="00114924"/>
    <w:rsid w:val="00114DA7"/>
    <w:rsid w:val="00114DBF"/>
    <w:rsid w:val="001173EF"/>
    <w:rsid w:val="001175E9"/>
    <w:rsid w:val="001178F1"/>
    <w:rsid w:val="00121CB9"/>
    <w:rsid w:val="00122323"/>
    <w:rsid w:val="001225DC"/>
    <w:rsid w:val="00123E8E"/>
    <w:rsid w:val="00124146"/>
    <w:rsid w:val="00124B50"/>
    <w:rsid w:val="00124B53"/>
    <w:rsid w:val="00125F93"/>
    <w:rsid w:val="00125FF5"/>
    <w:rsid w:val="001261F5"/>
    <w:rsid w:val="0012695F"/>
    <w:rsid w:val="00130341"/>
    <w:rsid w:val="001306B0"/>
    <w:rsid w:val="00131757"/>
    <w:rsid w:val="00133264"/>
    <w:rsid w:val="00133722"/>
    <w:rsid w:val="001337E0"/>
    <w:rsid w:val="00134298"/>
    <w:rsid w:val="001344A6"/>
    <w:rsid w:val="00134CC6"/>
    <w:rsid w:val="00134D72"/>
    <w:rsid w:val="00135083"/>
    <w:rsid w:val="001359FC"/>
    <w:rsid w:val="00136809"/>
    <w:rsid w:val="00136A46"/>
    <w:rsid w:val="00136AE9"/>
    <w:rsid w:val="00136F34"/>
    <w:rsid w:val="001372BB"/>
    <w:rsid w:val="00137CC6"/>
    <w:rsid w:val="00140AF1"/>
    <w:rsid w:val="00140EB9"/>
    <w:rsid w:val="00142E1A"/>
    <w:rsid w:val="00143F60"/>
    <w:rsid w:val="00144847"/>
    <w:rsid w:val="0014522D"/>
    <w:rsid w:val="001452BB"/>
    <w:rsid w:val="00145D07"/>
    <w:rsid w:val="00146661"/>
    <w:rsid w:val="00146E90"/>
    <w:rsid w:val="00147EB4"/>
    <w:rsid w:val="00147F94"/>
    <w:rsid w:val="0015005D"/>
    <w:rsid w:val="001500BA"/>
    <w:rsid w:val="001503C0"/>
    <w:rsid w:val="001519A5"/>
    <w:rsid w:val="00151A15"/>
    <w:rsid w:val="0015219C"/>
    <w:rsid w:val="00154050"/>
    <w:rsid w:val="001547EB"/>
    <w:rsid w:val="00155276"/>
    <w:rsid w:val="001553D4"/>
    <w:rsid w:val="0015595C"/>
    <w:rsid w:val="00155DAE"/>
    <w:rsid w:val="00155E26"/>
    <w:rsid w:val="0015743E"/>
    <w:rsid w:val="00157A79"/>
    <w:rsid w:val="001606E8"/>
    <w:rsid w:val="001607B6"/>
    <w:rsid w:val="00160C71"/>
    <w:rsid w:val="001636B0"/>
    <w:rsid w:val="00163819"/>
    <w:rsid w:val="001641E2"/>
    <w:rsid w:val="00164615"/>
    <w:rsid w:val="00165A34"/>
    <w:rsid w:val="0016617C"/>
    <w:rsid w:val="001664C6"/>
    <w:rsid w:val="00167F3B"/>
    <w:rsid w:val="00170EB6"/>
    <w:rsid w:val="0017150F"/>
    <w:rsid w:val="00171685"/>
    <w:rsid w:val="00171A3D"/>
    <w:rsid w:val="00171FAC"/>
    <w:rsid w:val="00172E1E"/>
    <w:rsid w:val="00172FE3"/>
    <w:rsid w:val="0017343A"/>
    <w:rsid w:val="001735B1"/>
    <w:rsid w:val="00173A1E"/>
    <w:rsid w:val="001740A9"/>
    <w:rsid w:val="00174FE4"/>
    <w:rsid w:val="00175552"/>
    <w:rsid w:val="00175F7C"/>
    <w:rsid w:val="001771F6"/>
    <w:rsid w:val="00177BBB"/>
    <w:rsid w:val="00177D14"/>
    <w:rsid w:val="00180115"/>
    <w:rsid w:val="00180501"/>
    <w:rsid w:val="00181A20"/>
    <w:rsid w:val="00181FB3"/>
    <w:rsid w:val="001846DF"/>
    <w:rsid w:val="001848EC"/>
    <w:rsid w:val="00184B07"/>
    <w:rsid w:val="0018549B"/>
    <w:rsid w:val="00187385"/>
    <w:rsid w:val="00187487"/>
    <w:rsid w:val="00187F67"/>
    <w:rsid w:val="001904F7"/>
    <w:rsid w:val="001909E1"/>
    <w:rsid w:val="00190E68"/>
    <w:rsid w:val="00192AAB"/>
    <w:rsid w:val="00192E46"/>
    <w:rsid w:val="0019337C"/>
    <w:rsid w:val="00193EC8"/>
    <w:rsid w:val="00193FCC"/>
    <w:rsid w:val="00194765"/>
    <w:rsid w:val="00195A45"/>
    <w:rsid w:val="00195DBB"/>
    <w:rsid w:val="00196533"/>
    <w:rsid w:val="001975CD"/>
    <w:rsid w:val="00197B18"/>
    <w:rsid w:val="001A000D"/>
    <w:rsid w:val="001A082D"/>
    <w:rsid w:val="001A09CA"/>
    <w:rsid w:val="001A1F00"/>
    <w:rsid w:val="001A25A8"/>
    <w:rsid w:val="001A26F3"/>
    <w:rsid w:val="001A476A"/>
    <w:rsid w:val="001A4B69"/>
    <w:rsid w:val="001A5F7D"/>
    <w:rsid w:val="001A7283"/>
    <w:rsid w:val="001B0920"/>
    <w:rsid w:val="001B0AF0"/>
    <w:rsid w:val="001B1197"/>
    <w:rsid w:val="001B2703"/>
    <w:rsid w:val="001B338D"/>
    <w:rsid w:val="001B6861"/>
    <w:rsid w:val="001B77E0"/>
    <w:rsid w:val="001B7C8E"/>
    <w:rsid w:val="001C0FE9"/>
    <w:rsid w:val="001C1ADB"/>
    <w:rsid w:val="001C21A5"/>
    <w:rsid w:val="001C25E9"/>
    <w:rsid w:val="001C2B78"/>
    <w:rsid w:val="001C3D7C"/>
    <w:rsid w:val="001C414F"/>
    <w:rsid w:val="001C494A"/>
    <w:rsid w:val="001C5952"/>
    <w:rsid w:val="001C63B3"/>
    <w:rsid w:val="001C6752"/>
    <w:rsid w:val="001C709D"/>
    <w:rsid w:val="001C731D"/>
    <w:rsid w:val="001C791F"/>
    <w:rsid w:val="001C7F20"/>
    <w:rsid w:val="001D0335"/>
    <w:rsid w:val="001D108F"/>
    <w:rsid w:val="001D2640"/>
    <w:rsid w:val="001D32F1"/>
    <w:rsid w:val="001D4410"/>
    <w:rsid w:val="001D45A5"/>
    <w:rsid w:val="001D4757"/>
    <w:rsid w:val="001D4C4C"/>
    <w:rsid w:val="001D638E"/>
    <w:rsid w:val="001D65D2"/>
    <w:rsid w:val="001D68CF"/>
    <w:rsid w:val="001D7042"/>
    <w:rsid w:val="001D7922"/>
    <w:rsid w:val="001E07F7"/>
    <w:rsid w:val="001E11A8"/>
    <w:rsid w:val="001E1809"/>
    <w:rsid w:val="001E2391"/>
    <w:rsid w:val="001E35EC"/>
    <w:rsid w:val="001E449B"/>
    <w:rsid w:val="001E46E2"/>
    <w:rsid w:val="001E57D1"/>
    <w:rsid w:val="001E5B74"/>
    <w:rsid w:val="001E69CE"/>
    <w:rsid w:val="001E6EA0"/>
    <w:rsid w:val="001E720C"/>
    <w:rsid w:val="001E7A6C"/>
    <w:rsid w:val="001F0142"/>
    <w:rsid w:val="001F0C19"/>
    <w:rsid w:val="001F142C"/>
    <w:rsid w:val="001F1AEE"/>
    <w:rsid w:val="001F24E4"/>
    <w:rsid w:val="001F25D4"/>
    <w:rsid w:val="001F303E"/>
    <w:rsid w:val="001F37A9"/>
    <w:rsid w:val="001F4723"/>
    <w:rsid w:val="001F5001"/>
    <w:rsid w:val="001F60D8"/>
    <w:rsid w:val="001F6A5D"/>
    <w:rsid w:val="001F6D17"/>
    <w:rsid w:val="001F6D4C"/>
    <w:rsid w:val="00201A7E"/>
    <w:rsid w:val="00201D66"/>
    <w:rsid w:val="00201F65"/>
    <w:rsid w:val="002037DB"/>
    <w:rsid w:val="00204053"/>
    <w:rsid w:val="00204475"/>
    <w:rsid w:val="00204943"/>
    <w:rsid w:val="00204CD7"/>
    <w:rsid w:val="00206479"/>
    <w:rsid w:val="00206DE4"/>
    <w:rsid w:val="002072F8"/>
    <w:rsid w:val="00207448"/>
    <w:rsid w:val="00207652"/>
    <w:rsid w:val="002124F7"/>
    <w:rsid w:val="0021275A"/>
    <w:rsid w:val="00213EB3"/>
    <w:rsid w:val="002145D7"/>
    <w:rsid w:val="002145E8"/>
    <w:rsid w:val="00214FA6"/>
    <w:rsid w:val="00215530"/>
    <w:rsid w:val="002179F1"/>
    <w:rsid w:val="00217F04"/>
    <w:rsid w:val="00220847"/>
    <w:rsid w:val="00221B72"/>
    <w:rsid w:val="002223AC"/>
    <w:rsid w:val="00223055"/>
    <w:rsid w:val="00223518"/>
    <w:rsid w:val="002248B8"/>
    <w:rsid w:val="002255D7"/>
    <w:rsid w:val="002258F1"/>
    <w:rsid w:val="00225AA1"/>
    <w:rsid w:val="00226F44"/>
    <w:rsid w:val="002275FC"/>
    <w:rsid w:val="00227678"/>
    <w:rsid w:val="00230BF5"/>
    <w:rsid w:val="00231194"/>
    <w:rsid w:val="002329A1"/>
    <w:rsid w:val="00232C0C"/>
    <w:rsid w:val="00233552"/>
    <w:rsid w:val="00234496"/>
    <w:rsid w:val="002345C7"/>
    <w:rsid w:val="00234746"/>
    <w:rsid w:val="00234ACC"/>
    <w:rsid w:val="00234ECF"/>
    <w:rsid w:val="00236031"/>
    <w:rsid w:val="00236483"/>
    <w:rsid w:val="002371E0"/>
    <w:rsid w:val="00237298"/>
    <w:rsid w:val="00237584"/>
    <w:rsid w:val="0024004A"/>
    <w:rsid w:val="00241B2A"/>
    <w:rsid w:val="00241F1D"/>
    <w:rsid w:val="0024216A"/>
    <w:rsid w:val="00242514"/>
    <w:rsid w:val="00242AA0"/>
    <w:rsid w:val="00242BA1"/>
    <w:rsid w:val="00242CE8"/>
    <w:rsid w:val="00243AC5"/>
    <w:rsid w:val="00243B24"/>
    <w:rsid w:val="00243C5C"/>
    <w:rsid w:val="00245498"/>
    <w:rsid w:val="00245542"/>
    <w:rsid w:val="00245708"/>
    <w:rsid w:val="002466DB"/>
    <w:rsid w:val="002468EA"/>
    <w:rsid w:val="00247401"/>
    <w:rsid w:val="002474C6"/>
    <w:rsid w:val="00247E03"/>
    <w:rsid w:val="00247E1B"/>
    <w:rsid w:val="002504D2"/>
    <w:rsid w:val="00250532"/>
    <w:rsid w:val="00251243"/>
    <w:rsid w:val="00251408"/>
    <w:rsid w:val="00251607"/>
    <w:rsid w:val="00252B60"/>
    <w:rsid w:val="0025537E"/>
    <w:rsid w:val="002561C7"/>
    <w:rsid w:val="00256FE0"/>
    <w:rsid w:val="002600F2"/>
    <w:rsid w:val="00260F1C"/>
    <w:rsid w:val="002611DA"/>
    <w:rsid w:val="00261DE6"/>
    <w:rsid w:val="00262F0D"/>
    <w:rsid w:val="002636FC"/>
    <w:rsid w:val="00263E96"/>
    <w:rsid w:val="00263FFC"/>
    <w:rsid w:val="002646D3"/>
    <w:rsid w:val="0026471B"/>
    <w:rsid w:val="00264BA8"/>
    <w:rsid w:val="00265D44"/>
    <w:rsid w:val="002661F1"/>
    <w:rsid w:val="00266E63"/>
    <w:rsid w:val="00267119"/>
    <w:rsid w:val="002674C3"/>
    <w:rsid w:val="00267D86"/>
    <w:rsid w:val="00271188"/>
    <w:rsid w:val="0027238E"/>
    <w:rsid w:val="00272687"/>
    <w:rsid w:val="00273935"/>
    <w:rsid w:val="00274106"/>
    <w:rsid w:val="00274C29"/>
    <w:rsid w:val="00275AAA"/>
    <w:rsid w:val="002761FF"/>
    <w:rsid w:val="002768F6"/>
    <w:rsid w:val="00281BB3"/>
    <w:rsid w:val="0028216A"/>
    <w:rsid w:val="002843F1"/>
    <w:rsid w:val="00284B14"/>
    <w:rsid w:val="00284E37"/>
    <w:rsid w:val="0028550B"/>
    <w:rsid w:val="00285D41"/>
    <w:rsid w:val="00286D0B"/>
    <w:rsid w:val="00286EC3"/>
    <w:rsid w:val="002871B3"/>
    <w:rsid w:val="00287737"/>
    <w:rsid w:val="00287F2B"/>
    <w:rsid w:val="00290089"/>
    <w:rsid w:val="00290C3D"/>
    <w:rsid w:val="00292D74"/>
    <w:rsid w:val="002957FC"/>
    <w:rsid w:val="00295A4E"/>
    <w:rsid w:val="00296217"/>
    <w:rsid w:val="00296964"/>
    <w:rsid w:val="002971CE"/>
    <w:rsid w:val="00297362"/>
    <w:rsid w:val="00297A0E"/>
    <w:rsid w:val="002A075D"/>
    <w:rsid w:val="002A09F7"/>
    <w:rsid w:val="002A1004"/>
    <w:rsid w:val="002A27E4"/>
    <w:rsid w:val="002A2EF0"/>
    <w:rsid w:val="002A4D13"/>
    <w:rsid w:val="002A5222"/>
    <w:rsid w:val="002A5620"/>
    <w:rsid w:val="002A56D0"/>
    <w:rsid w:val="002A5B42"/>
    <w:rsid w:val="002A5BD1"/>
    <w:rsid w:val="002A5C90"/>
    <w:rsid w:val="002A5D97"/>
    <w:rsid w:val="002A656A"/>
    <w:rsid w:val="002A69CC"/>
    <w:rsid w:val="002A6DD0"/>
    <w:rsid w:val="002A6DF7"/>
    <w:rsid w:val="002A71D5"/>
    <w:rsid w:val="002A7B0C"/>
    <w:rsid w:val="002B0DE6"/>
    <w:rsid w:val="002B0FFA"/>
    <w:rsid w:val="002B179A"/>
    <w:rsid w:val="002B1D10"/>
    <w:rsid w:val="002B20FB"/>
    <w:rsid w:val="002B2545"/>
    <w:rsid w:val="002B2888"/>
    <w:rsid w:val="002B28D8"/>
    <w:rsid w:val="002B3A70"/>
    <w:rsid w:val="002B502A"/>
    <w:rsid w:val="002B5435"/>
    <w:rsid w:val="002B5773"/>
    <w:rsid w:val="002B5945"/>
    <w:rsid w:val="002B64C7"/>
    <w:rsid w:val="002B6B17"/>
    <w:rsid w:val="002B7214"/>
    <w:rsid w:val="002B7235"/>
    <w:rsid w:val="002B795B"/>
    <w:rsid w:val="002C060F"/>
    <w:rsid w:val="002C146F"/>
    <w:rsid w:val="002C2104"/>
    <w:rsid w:val="002C2284"/>
    <w:rsid w:val="002C32BB"/>
    <w:rsid w:val="002C32BF"/>
    <w:rsid w:val="002C3748"/>
    <w:rsid w:val="002C4AD8"/>
    <w:rsid w:val="002C5BEF"/>
    <w:rsid w:val="002C6B71"/>
    <w:rsid w:val="002D0F0E"/>
    <w:rsid w:val="002D141C"/>
    <w:rsid w:val="002D2D44"/>
    <w:rsid w:val="002D4D42"/>
    <w:rsid w:val="002D4EEA"/>
    <w:rsid w:val="002D6259"/>
    <w:rsid w:val="002D6718"/>
    <w:rsid w:val="002D6738"/>
    <w:rsid w:val="002D6F92"/>
    <w:rsid w:val="002D79E1"/>
    <w:rsid w:val="002E1244"/>
    <w:rsid w:val="002E13C0"/>
    <w:rsid w:val="002E13C3"/>
    <w:rsid w:val="002E13DD"/>
    <w:rsid w:val="002E1719"/>
    <w:rsid w:val="002E1D1D"/>
    <w:rsid w:val="002E1EDB"/>
    <w:rsid w:val="002E2411"/>
    <w:rsid w:val="002E3CE5"/>
    <w:rsid w:val="002E4422"/>
    <w:rsid w:val="002E4F45"/>
    <w:rsid w:val="002E5F11"/>
    <w:rsid w:val="002E6486"/>
    <w:rsid w:val="002E6602"/>
    <w:rsid w:val="002E751D"/>
    <w:rsid w:val="002E75AC"/>
    <w:rsid w:val="002F030F"/>
    <w:rsid w:val="002F0BEB"/>
    <w:rsid w:val="002F1F5A"/>
    <w:rsid w:val="002F2113"/>
    <w:rsid w:val="002F2DFF"/>
    <w:rsid w:val="002F60CC"/>
    <w:rsid w:val="002F750B"/>
    <w:rsid w:val="002F7936"/>
    <w:rsid w:val="002F7A5B"/>
    <w:rsid w:val="002F7D55"/>
    <w:rsid w:val="002F7E03"/>
    <w:rsid w:val="002F7E80"/>
    <w:rsid w:val="00300908"/>
    <w:rsid w:val="00301C4F"/>
    <w:rsid w:val="003029F1"/>
    <w:rsid w:val="00303341"/>
    <w:rsid w:val="003035EC"/>
    <w:rsid w:val="00303A14"/>
    <w:rsid w:val="00304020"/>
    <w:rsid w:val="00304418"/>
    <w:rsid w:val="0030446A"/>
    <w:rsid w:val="0030584F"/>
    <w:rsid w:val="00306438"/>
    <w:rsid w:val="003071DA"/>
    <w:rsid w:val="00307F5C"/>
    <w:rsid w:val="00310315"/>
    <w:rsid w:val="00310753"/>
    <w:rsid w:val="00310C27"/>
    <w:rsid w:val="00311211"/>
    <w:rsid w:val="00311365"/>
    <w:rsid w:val="003115A7"/>
    <w:rsid w:val="00311A08"/>
    <w:rsid w:val="003128F4"/>
    <w:rsid w:val="0031350D"/>
    <w:rsid w:val="0031404E"/>
    <w:rsid w:val="00314312"/>
    <w:rsid w:val="003148CD"/>
    <w:rsid w:val="00314972"/>
    <w:rsid w:val="00314E37"/>
    <w:rsid w:val="0031593C"/>
    <w:rsid w:val="00317066"/>
    <w:rsid w:val="0031746C"/>
    <w:rsid w:val="0031791A"/>
    <w:rsid w:val="00317B48"/>
    <w:rsid w:val="00320F1B"/>
    <w:rsid w:val="00321159"/>
    <w:rsid w:val="00323041"/>
    <w:rsid w:val="00323FE4"/>
    <w:rsid w:val="00324347"/>
    <w:rsid w:val="00324517"/>
    <w:rsid w:val="00324E65"/>
    <w:rsid w:val="003253BC"/>
    <w:rsid w:val="003260E5"/>
    <w:rsid w:val="00327BA6"/>
    <w:rsid w:val="00330671"/>
    <w:rsid w:val="00330956"/>
    <w:rsid w:val="003309A4"/>
    <w:rsid w:val="003311CA"/>
    <w:rsid w:val="0033147D"/>
    <w:rsid w:val="00331B15"/>
    <w:rsid w:val="003325C0"/>
    <w:rsid w:val="003341DB"/>
    <w:rsid w:val="00334D02"/>
    <w:rsid w:val="00335857"/>
    <w:rsid w:val="003360E6"/>
    <w:rsid w:val="003377F7"/>
    <w:rsid w:val="00337E26"/>
    <w:rsid w:val="00340DC8"/>
    <w:rsid w:val="0034309A"/>
    <w:rsid w:val="003454C0"/>
    <w:rsid w:val="0034581F"/>
    <w:rsid w:val="003461F9"/>
    <w:rsid w:val="003464F6"/>
    <w:rsid w:val="00346CD8"/>
    <w:rsid w:val="0034726A"/>
    <w:rsid w:val="00347CA6"/>
    <w:rsid w:val="00347F70"/>
    <w:rsid w:val="003504A6"/>
    <w:rsid w:val="00350867"/>
    <w:rsid w:val="00350992"/>
    <w:rsid w:val="00351CD4"/>
    <w:rsid w:val="00352039"/>
    <w:rsid w:val="0035264A"/>
    <w:rsid w:val="003529FC"/>
    <w:rsid w:val="00352FF3"/>
    <w:rsid w:val="00354533"/>
    <w:rsid w:val="00355BB4"/>
    <w:rsid w:val="003564A9"/>
    <w:rsid w:val="00356B08"/>
    <w:rsid w:val="003572CD"/>
    <w:rsid w:val="003574ED"/>
    <w:rsid w:val="00360270"/>
    <w:rsid w:val="0036138E"/>
    <w:rsid w:val="00362543"/>
    <w:rsid w:val="00362A1B"/>
    <w:rsid w:val="00363684"/>
    <w:rsid w:val="00363CBF"/>
    <w:rsid w:val="00365A26"/>
    <w:rsid w:val="00370612"/>
    <w:rsid w:val="00370F15"/>
    <w:rsid w:val="003718C2"/>
    <w:rsid w:val="00372977"/>
    <w:rsid w:val="00372E76"/>
    <w:rsid w:val="00374577"/>
    <w:rsid w:val="00374746"/>
    <w:rsid w:val="00375010"/>
    <w:rsid w:val="0037613C"/>
    <w:rsid w:val="003774B8"/>
    <w:rsid w:val="0037751B"/>
    <w:rsid w:val="00377911"/>
    <w:rsid w:val="003801DE"/>
    <w:rsid w:val="00380420"/>
    <w:rsid w:val="003805BF"/>
    <w:rsid w:val="00380636"/>
    <w:rsid w:val="003809CF"/>
    <w:rsid w:val="00383039"/>
    <w:rsid w:val="003834BA"/>
    <w:rsid w:val="00383A20"/>
    <w:rsid w:val="00383FCE"/>
    <w:rsid w:val="00384962"/>
    <w:rsid w:val="00384E32"/>
    <w:rsid w:val="00385161"/>
    <w:rsid w:val="0038552E"/>
    <w:rsid w:val="003865A9"/>
    <w:rsid w:val="0038662F"/>
    <w:rsid w:val="00386B05"/>
    <w:rsid w:val="00386F17"/>
    <w:rsid w:val="00387202"/>
    <w:rsid w:val="003872C4"/>
    <w:rsid w:val="00387384"/>
    <w:rsid w:val="00387531"/>
    <w:rsid w:val="0038773B"/>
    <w:rsid w:val="003906E8"/>
    <w:rsid w:val="00390BC6"/>
    <w:rsid w:val="00391468"/>
    <w:rsid w:val="00392A21"/>
    <w:rsid w:val="003941F2"/>
    <w:rsid w:val="00395481"/>
    <w:rsid w:val="00395845"/>
    <w:rsid w:val="00395EE3"/>
    <w:rsid w:val="00396453"/>
    <w:rsid w:val="0039663A"/>
    <w:rsid w:val="003976C7"/>
    <w:rsid w:val="003978CE"/>
    <w:rsid w:val="00397955"/>
    <w:rsid w:val="003A2988"/>
    <w:rsid w:val="003A2D83"/>
    <w:rsid w:val="003A3965"/>
    <w:rsid w:val="003A4610"/>
    <w:rsid w:val="003A46F4"/>
    <w:rsid w:val="003A5AF4"/>
    <w:rsid w:val="003A6C93"/>
    <w:rsid w:val="003A7422"/>
    <w:rsid w:val="003A7C53"/>
    <w:rsid w:val="003A7EB1"/>
    <w:rsid w:val="003B0735"/>
    <w:rsid w:val="003B0BDF"/>
    <w:rsid w:val="003B1D1B"/>
    <w:rsid w:val="003B1D5A"/>
    <w:rsid w:val="003B1E59"/>
    <w:rsid w:val="003B274E"/>
    <w:rsid w:val="003B2BD8"/>
    <w:rsid w:val="003B4816"/>
    <w:rsid w:val="003B4BA9"/>
    <w:rsid w:val="003B4CEC"/>
    <w:rsid w:val="003B57A6"/>
    <w:rsid w:val="003B6994"/>
    <w:rsid w:val="003B7E97"/>
    <w:rsid w:val="003C0874"/>
    <w:rsid w:val="003C29B2"/>
    <w:rsid w:val="003C2EA2"/>
    <w:rsid w:val="003C5EA8"/>
    <w:rsid w:val="003C5ED7"/>
    <w:rsid w:val="003C61F2"/>
    <w:rsid w:val="003C6250"/>
    <w:rsid w:val="003C7590"/>
    <w:rsid w:val="003C77C8"/>
    <w:rsid w:val="003D029E"/>
    <w:rsid w:val="003D0AAC"/>
    <w:rsid w:val="003D0FBE"/>
    <w:rsid w:val="003D1579"/>
    <w:rsid w:val="003D2A03"/>
    <w:rsid w:val="003D5641"/>
    <w:rsid w:val="003D608F"/>
    <w:rsid w:val="003D6119"/>
    <w:rsid w:val="003D63F9"/>
    <w:rsid w:val="003D7AD6"/>
    <w:rsid w:val="003E1649"/>
    <w:rsid w:val="003E2A37"/>
    <w:rsid w:val="003E34B8"/>
    <w:rsid w:val="003E3949"/>
    <w:rsid w:val="003E3999"/>
    <w:rsid w:val="003E3E44"/>
    <w:rsid w:val="003E4627"/>
    <w:rsid w:val="003E4AEA"/>
    <w:rsid w:val="003E6272"/>
    <w:rsid w:val="003E6362"/>
    <w:rsid w:val="003E701F"/>
    <w:rsid w:val="003E7055"/>
    <w:rsid w:val="003E7569"/>
    <w:rsid w:val="003F2E97"/>
    <w:rsid w:val="003F487F"/>
    <w:rsid w:val="003F4C74"/>
    <w:rsid w:val="003F4E57"/>
    <w:rsid w:val="003F5B97"/>
    <w:rsid w:val="003F610E"/>
    <w:rsid w:val="004000DF"/>
    <w:rsid w:val="00400C15"/>
    <w:rsid w:val="00400C45"/>
    <w:rsid w:val="00401D72"/>
    <w:rsid w:val="004026D9"/>
    <w:rsid w:val="00402AC4"/>
    <w:rsid w:val="0040304C"/>
    <w:rsid w:val="00403DF9"/>
    <w:rsid w:val="004042A6"/>
    <w:rsid w:val="00404856"/>
    <w:rsid w:val="00405761"/>
    <w:rsid w:val="004063F8"/>
    <w:rsid w:val="004077A4"/>
    <w:rsid w:val="00407BEB"/>
    <w:rsid w:val="00407C39"/>
    <w:rsid w:val="00413043"/>
    <w:rsid w:val="004136A3"/>
    <w:rsid w:val="004148DE"/>
    <w:rsid w:val="00414CBE"/>
    <w:rsid w:val="00415CA3"/>
    <w:rsid w:val="00415FAE"/>
    <w:rsid w:val="0041604C"/>
    <w:rsid w:val="0041649C"/>
    <w:rsid w:val="004205CA"/>
    <w:rsid w:val="0042074D"/>
    <w:rsid w:val="00421C5A"/>
    <w:rsid w:val="0042218A"/>
    <w:rsid w:val="004230F0"/>
    <w:rsid w:val="0042408C"/>
    <w:rsid w:val="0042418C"/>
    <w:rsid w:val="00424300"/>
    <w:rsid w:val="004253D9"/>
    <w:rsid w:val="00425EAF"/>
    <w:rsid w:val="00426421"/>
    <w:rsid w:val="00426524"/>
    <w:rsid w:val="00426565"/>
    <w:rsid w:val="00426C27"/>
    <w:rsid w:val="0042726B"/>
    <w:rsid w:val="004306C1"/>
    <w:rsid w:val="0043070D"/>
    <w:rsid w:val="0043115C"/>
    <w:rsid w:val="00432B5D"/>
    <w:rsid w:val="00432D38"/>
    <w:rsid w:val="00433C87"/>
    <w:rsid w:val="004343F9"/>
    <w:rsid w:val="0043656C"/>
    <w:rsid w:val="00440605"/>
    <w:rsid w:val="00440F24"/>
    <w:rsid w:val="00441118"/>
    <w:rsid w:val="004413A7"/>
    <w:rsid w:val="00443B80"/>
    <w:rsid w:val="004441F3"/>
    <w:rsid w:val="00444668"/>
    <w:rsid w:val="00444AD9"/>
    <w:rsid w:val="00444D44"/>
    <w:rsid w:val="00445E6F"/>
    <w:rsid w:val="0044617B"/>
    <w:rsid w:val="00446834"/>
    <w:rsid w:val="00446B97"/>
    <w:rsid w:val="0044740A"/>
    <w:rsid w:val="00447AE6"/>
    <w:rsid w:val="00447FB5"/>
    <w:rsid w:val="0045081C"/>
    <w:rsid w:val="00452371"/>
    <w:rsid w:val="0045276A"/>
    <w:rsid w:val="0045312E"/>
    <w:rsid w:val="00453473"/>
    <w:rsid w:val="00453579"/>
    <w:rsid w:val="00453989"/>
    <w:rsid w:val="00454B61"/>
    <w:rsid w:val="00454BE2"/>
    <w:rsid w:val="004553F9"/>
    <w:rsid w:val="00456418"/>
    <w:rsid w:val="00456669"/>
    <w:rsid w:val="004576BA"/>
    <w:rsid w:val="00457A08"/>
    <w:rsid w:val="00457E8C"/>
    <w:rsid w:val="00460C5E"/>
    <w:rsid w:val="00461062"/>
    <w:rsid w:val="00465054"/>
    <w:rsid w:val="00465614"/>
    <w:rsid w:val="004665AD"/>
    <w:rsid w:val="00466CC7"/>
    <w:rsid w:val="004678DC"/>
    <w:rsid w:val="00467AEF"/>
    <w:rsid w:val="00467CF2"/>
    <w:rsid w:val="004705E3"/>
    <w:rsid w:val="0047091C"/>
    <w:rsid w:val="00471011"/>
    <w:rsid w:val="00471183"/>
    <w:rsid w:val="004711FF"/>
    <w:rsid w:val="00472676"/>
    <w:rsid w:val="00472DFE"/>
    <w:rsid w:val="0047379B"/>
    <w:rsid w:val="004741A6"/>
    <w:rsid w:val="00474608"/>
    <w:rsid w:val="00475566"/>
    <w:rsid w:val="00475BC7"/>
    <w:rsid w:val="0047604C"/>
    <w:rsid w:val="00476913"/>
    <w:rsid w:val="00477507"/>
    <w:rsid w:val="00477661"/>
    <w:rsid w:val="0048082C"/>
    <w:rsid w:val="004820A7"/>
    <w:rsid w:val="0048292C"/>
    <w:rsid w:val="004829CA"/>
    <w:rsid w:val="0048329F"/>
    <w:rsid w:val="00483367"/>
    <w:rsid w:val="00483B39"/>
    <w:rsid w:val="00484531"/>
    <w:rsid w:val="004850D8"/>
    <w:rsid w:val="00485A33"/>
    <w:rsid w:val="00485AB8"/>
    <w:rsid w:val="00486892"/>
    <w:rsid w:val="00486C51"/>
    <w:rsid w:val="00487265"/>
    <w:rsid w:val="00490C2E"/>
    <w:rsid w:val="00494068"/>
    <w:rsid w:val="004943C3"/>
    <w:rsid w:val="00494745"/>
    <w:rsid w:val="004957E2"/>
    <w:rsid w:val="00495E37"/>
    <w:rsid w:val="00496D3E"/>
    <w:rsid w:val="004A04EC"/>
    <w:rsid w:val="004A0519"/>
    <w:rsid w:val="004A0EA7"/>
    <w:rsid w:val="004A1283"/>
    <w:rsid w:val="004A1531"/>
    <w:rsid w:val="004A1762"/>
    <w:rsid w:val="004A17E0"/>
    <w:rsid w:val="004A1A10"/>
    <w:rsid w:val="004A1FB7"/>
    <w:rsid w:val="004A2200"/>
    <w:rsid w:val="004A34F4"/>
    <w:rsid w:val="004A3835"/>
    <w:rsid w:val="004A3DB6"/>
    <w:rsid w:val="004A44A8"/>
    <w:rsid w:val="004A52E0"/>
    <w:rsid w:val="004A61B9"/>
    <w:rsid w:val="004A624B"/>
    <w:rsid w:val="004A6C72"/>
    <w:rsid w:val="004A7E88"/>
    <w:rsid w:val="004B05AB"/>
    <w:rsid w:val="004B0D44"/>
    <w:rsid w:val="004B15BC"/>
    <w:rsid w:val="004B16DF"/>
    <w:rsid w:val="004B173E"/>
    <w:rsid w:val="004B24DE"/>
    <w:rsid w:val="004B2801"/>
    <w:rsid w:val="004B29C4"/>
    <w:rsid w:val="004B2B94"/>
    <w:rsid w:val="004B2BC8"/>
    <w:rsid w:val="004B3616"/>
    <w:rsid w:val="004B44C4"/>
    <w:rsid w:val="004B52C9"/>
    <w:rsid w:val="004B5D2D"/>
    <w:rsid w:val="004B7F74"/>
    <w:rsid w:val="004C01E3"/>
    <w:rsid w:val="004C164D"/>
    <w:rsid w:val="004C1713"/>
    <w:rsid w:val="004C2189"/>
    <w:rsid w:val="004C2E00"/>
    <w:rsid w:val="004C3AAC"/>
    <w:rsid w:val="004C497E"/>
    <w:rsid w:val="004C5390"/>
    <w:rsid w:val="004C5B97"/>
    <w:rsid w:val="004C5F88"/>
    <w:rsid w:val="004C6650"/>
    <w:rsid w:val="004C6909"/>
    <w:rsid w:val="004D042E"/>
    <w:rsid w:val="004D049D"/>
    <w:rsid w:val="004D0A3D"/>
    <w:rsid w:val="004D0DB5"/>
    <w:rsid w:val="004D0F5C"/>
    <w:rsid w:val="004D0FA2"/>
    <w:rsid w:val="004D11B4"/>
    <w:rsid w:val="004D2032"/>
    <w:rsid w:val="004D3473"/>
    <w:rsid w:val="004D3D5C"/>
    <w:rsid w:val="004D51A3"/>
    <w:rsid w:val="004D5228"/>
    <w:rsid w:val="004D72CA"/>
    <w:rsid w:val="004E1BBE"/>
    <w:rsid w:val="004E1D94"/>
    <w:rsid w:val="004E2794"/>
    <w:rsid w:val="004E471C"/>
    <w:rsid w:val="004E4A95"/>
    <w:rsid w:val="004E65D7"/>
    <w:rsid w:val="004E68D7"/>
    <w:rsid w:val="004E6CB2"/>
    <w:rsid w:val="004E7BC1"/>
    <w:rsid w:val="004E7C8D"/>
    <w:rsid w:val="004F0E38"/>
    <w:rsid w:val="004F1400"/>
    <w:rsid w:val="004F1A0F"/>
    <w:rsid w:val="004F21FE"/>
    <w:rsid w:val="004F2444"/>
    <w:rsid w:val="004F27E8"/>
    <w:rsid w:val="004F2E2C"/>
    <w:rsid w:val="004F428E"/>
    <w:rsid w:val="004F5A06"/>
    <w:rsid w:val="004F5EDF"/>
    <w:rsid w:val="004F6245"/>
    <w:rsid w:val="004F6FDA"/>
    <w:rsid w:val="004F7508"/>
    <w:rsid w:val="00500D3A"/>
    <w:rsid w:val="005015DC"/>
    <w:rsid w:val="00501ED5"/>
    <w:rsid w:val="00503068"/>
    <w:rsid w:val="005033CD"/>
    <w:rsid w:val="00504545"/>
    <w:rsid w:val="00504F95"/>
    <w:rsid w:val="00505164"/>
    <w:rsid w:val="005055AF"/>
    <w:rsid w:val="00505A13"/>
    <w:rsid w:val="00507D13"/>
    <w:rsid w:val="0051024A"/>
    <w:rsid w:val="00512025"/>
    <w:rsid w:val="0051279E"/>
    <w:rsid w:val="00512D40"/>
    <w:rsid w:val="00513288"/>
    <w:rsid w:val="00513BC7"/>
    <w:rsid w:val="0051403E"/>
    <w:rsid w:val="00514FCC"/>
    <w:rsid w:val="005155EC"/>
    <w:rsid w:val="005158ED"/>
    <w:rsid w:val="00515CFC"/>
    <w:rsid w:val="00516A78"/>
    <w:rsid w:val="00516FE3"/>
    <w:rsid w:val="005172FC"/>
    <w:rsid w:val="00517883"/>
    <w:rsid w:val="0052022C"/>
    <w:rsid w:val="00520506"/>
    <w:rsid w:val="00521ADB"/>
    <w:rsid w:val="00522C85"/>
    <w:rsid w:val="00523497"/>
    <w:rsid w:val="00523EC2"/>
    <w:rsid w:val="0052422B"/>
    <w:rsid w:val="00524C30"/>
    <w:rsid w:val="00524D51"/>
    <w:rsid w:val="00525161"/>
    <w:rsid w:val="00525275"/>
    <w:rsid w:val="005252A4"/>
    <w:rsid w:val="00525DC0"/>
    <w:rsid w:val="00526DC0"/>
    <w:rsid w:val="00527192"/>
    <w:rsid w:val="005277D4"/>
    <w:rsid w:val="00532253"/>
    <w:rsid w:val="00533BD4"/>
    <w:rsid w:val="0053566B"/>
    <w:rsid w:val="00537A9B"/>
    <w:rsid w:val="005410CE"/>
    <w:rsid w:val="0054184E"/>
    <w:rsid w:val="0054187F"/>
    <w:rsid w:val="0054254E"/>
    <w:rsid w:val="00542AAB"/>
    <w:rsid w:val="00543D76"/>
    <w:rsid w:val="0054418F"/>
    <w:rsid w:val="00545D4C"/>
    <w:rsid w:val="0054622D"/>
    <w:rsid w:val="00550712"/>
    <w:rsid w:val="0055087B"/>
    <w:rsid w:val="00550E73"/>
    <w:rsid w:val="00550FEC"/>
    <w:rsid w:val="00551E70"/>
    <w:rsid w:val="005526AB"/>
    <w:rsid w:val="00552C76"/>
    <w:rsid w:val="00552F2F"/>
    <w:rsid w:val="005543C3"/>
    <w:rsid w:val="00555869"/>
    <w:rsid w:val="00555CBC"/>
    <w:rsid w:val="00560447"/>
    <w:rsid w:val="0056052C"/>
    <w:rsid w:val="0056065A"/>
    <w:rsid w:val="0056169E"/>
    <w:rsid w:val="00562D13"/>
    <w:rsid w:val="005632F5"/>
    <w:rsid w:val="00563948"/>
    <w:rsid w:val="00563A01"/>
    <w:rsid w:val="00565043"/>
    <w:rsid w:val="0056594F"/>
    <w:rsid w:val="00566A08"/>
    <w:rsid w:val="0056782F"/>
    <w:rsid w:val="00567BF9"/>
    <w:rsid w:val="005709A3"/>
    <w:rsid w:val="00570CB7"/>
    <w:rsid w:val="00571784"/>
    <w:rsid w:val="00571CFE"/>
    <w:rsid w:val="00571DAA"/>
    <w:rsid w:val="00574C6B"/>
    <w:rsid w:val="00575185"/>
    <w:rsid w:val="005758CA"/>
    <w:rsid w:val="00575ECB"/>
    <w:rsid w:val="005777AF"/>
    <w:rsid w:val="005803B2"/>
    <w:rsid w:val="0058048A"/>
    <w:rsid w:val="00582DE9"/>
    <w:rsid w:val="0058330B"/>
    <w:rsid w:val="0058368E"/>
    <w:rsid w:val="005840DE"/>
    <w:rsid w:val="0058531A"/>
    <w:rsid w:val="00585957"/>
    <w:rsid w:val="00585AC5"/>
    <w:rsid w:val="005869D9"/>
    <w:rsid w:val="00587E57"/>
    <w:rsid w:val="0059072B"/>
    <w:rsid w:val="0059077C"/>
    <w:rsid w:val="00591611"/>
    <w:rsid w:val="00591FDD"/>
    <w:rsid w:val="00592ACD"/>
    <w:rsid w:val="00592BB4"/>
    <w:rsid w:val="00593858"/>
    <w:rsid w:val="00594293"/>
    <w:rsid w:val="00596399"/>
    <w:rsid w:val="00597086"/>
    <w:rsid w:val="005977D2"/>
    <w:rsid w:val="005A0019"/>
    <w:rsid w:val="005A176E"/>
    <w:rsid w:val="005A1E6A"/>
    <w:rsid w:val="005A2702"/>
    <w:rsid w:val="005A2A70"/>
    <w:rsid w:val="005A3527"/>
    <w:rsid w:val="005A35CB"/>
    <w:rsid w:val="005A3BBB"/>
    <w:rsid w:val="005A48A5"/>
    <w:rsid w:val="005A5791"/>
    <w:rsid w:val="005A592D"/>
    <w:rsid w:val="005A5EFD"/>
    <w:rsid w:val="005A6A75"/>
    <w:rsid w:val="005A6A86"/>
    <w:rsid w:val="005A6EBC"/>
    <w:rsid w:val="005B073E"/>
    <w:rsid w:val="005B0FB5"/>
    <w:rsid w:val="005B1E02"/>
    <w:rsid w:val="005B20CA"/>
    <w:rsid w:val="005B63E2"/>
    <w:rsid w:val="005B6FC1"/>
    <w:rsid w:val="005B7697"/>
    <w:rsid w:val="005C05BA"/>
    <w:rsid w:val="005C069A"/>
    <w:rsid w:val="005C0F3C"/>
    <w:rsid w:val="005C3501"/>
    <w:rsid w:val="005C4182"/>
    <w:rsid w:val="005C41D0"/>
    <w:rsid w:val="005C451A"/>
    <w:rsid w:val="005C5BA4"/>
    <w:rsid w:val="005C5F8C"/>
    <w:rsid w:val="005C79D1"/>
    <w:rsid w:val="005C7BAB"/>
    <w:rsid w:val="005C7C2A"/>
    <w:rsid w:val="005D00FA"/>
    <w:rsid w:val="005D15AB"/>
    <w:rsid w:val="005D1A23"/>
    <w:rsid w:val="005D2290"/>
    <w:rsid w:val="005D2662"/>
    <w:rsid w:val="005D309B"/>
    <w:rsid w:val="005D3797"/>
    <w:rsid w:val="005D5E78"/>
    <w:rsid w:val="005D60FC"/>
    <w:rsid w:val="005D6791"/>
    <w:rsid w:val="005D6812"/>
    <w:rsid w:val="005D6C33"/>
    <w:rsid w:val="005E034A"/>
    <w:rsid w:val="005E0928"/>
    <w:rsid w:val="005E1200"/>
    <w:rsid w:val="005E123F"/>
    <w:rsid w:val="005E19F6"/>
    <w:rsid w:val="005E2555"/>
    <w:rsid w:val="005E332A"/>
    <w:rsid w:val="005E37F5"/>
    <w:rsid w:val="005E470D"/>
    <w:rsid w:val="005E48F3"/>
    <w:rsid w:val="005E4ABF"/>
    <w:rsid w:val="005E596B"/>
    <w:rsid w:val="005E6CCA"/>
    <w:rsid w:val="005E7F4A"/>
    <w:rsid w:val="005F174A"/>
    <w:rsid w:val="005F2229"/>
    <w:rsid w:val="005F2494"/>
    <w:rsid w:val="005F2722"/>
    <w:rsid w:val="005F3CC0"/>
    <w:rsid w:val="005F44FD"/>
    <w:rsid w:val="005F46DD"/>
    <w:rsid w:val="005F4708"/>
    <w:rsid w:val="005F4D2F"/>
    <w:rsid w:val="005F5D9A"/>
    <w:rsid w:val="005F7366"/>
    <w:rsid w:val="005F7688"/>
    <w:rsid w:val="00602132"/>
    <w:rsid w:val="00602A20"/>
    <w:rsid w:val="00603199"/>
    <w:rsid w:val="006032D0"/>
    <w:rsid w:val="006037A6"/>
    <w:rsid w:val="006038D8"/>
    <w:rsid w:val="00606B35"/>
    <w:rsid w:val="00610E92"/>
    <w:rsid w:val="00610F73"/>
    <w:rsid w:val="0061115D"/>
    <w:rsid w:val="00611822"/>
    <w:rsid w:val="00612E55"/>
    <w:rsid w:val="00613553"/>
    <w:rsid w:val="00613CE8"/>
    <w:rsid w:val="0061497F"/>
    <w:rsid w:val="00614C61"/>
    <w:rsid w:val="00614D03"/>
    <w:rsid w:val="006151A0"/>
    <w:rsid w:val="006228A1"/>
    <w:rsid w:val="00623294"/>
    <w:rsid w:val="00623656"/>
    <w:rsid w:val="00624396"/>
    <w:rsid w:val="00624519"/>
    <w:rsid w:val="00626586"/>
    <w:rsid w:val="0062785C"/>
    <w:rsid w:val="00630833"/>
    <w:rsid w:val="00630C31"/>
    <w:rsid w:val="00632321"/>
    <w:rsid w:val="00632D88"/>
    <w:rsid w:val="0063376B"/>
    <w:rsid w:val="00634F95"/>
    <w:rsid w:val="00635BC7"/>
    <w:rsid w:val="00636AAE"/>
    <w:rsid w:val="00636F5E"/>
    <w:rsid w:val="00637086"/>
    <w:rsid w:val="00637C17"/>
    <w:rsid w:val="0064002E"/>
    <w:rsid w:val="006404B1"/>
    <w:rsid w:val="006413BE"/>
    <w:rsid w:val="0064143C"/>
    <w:rsid w:val="00642156"/>
    <w:rsid w:val="00642CB7"/>
    <w:rsid w:val="00643575"/>
    <w:rsid w:val="00643803"/>
    <w:rsid w:val="006449C9"/>
    <w:rsid w:val="006469BE"/>
    <w:rsid w:val="00646DB1"/>
    <w:rsid w:val="00646FFB"/>
    <w:rsid w:val="00647E47"/>
    <w:rsid w:val="0065002D"/>
    <w:rsid w:val="00650826"/>
    <w:rsid w:val="00650BB2"/>
    <w:rsid w:val="0065112E"/>
    <w:rsid w:val="006514E3"/>
    <w:rsid w:val="006517AA"/>
    <w:rsid w:val="006519FA"/>
    <w:rsid w:val="00651B1E"/>
    <w:rsid w:val="00652410"/>
    <w:rsid w:val="00652869"/>
    <w:rsid w:val="006528F1"/>
    <w:rsid w:val="00652E6B"/>
    <w:rsid w:val="00653085"/>
    <w:rsid w:val="00653EBB"/>
    <w:rsid w:val="0065434A"/>
    <w:rsid w:val="006552F1"/>
    <w:rsid w:val="00655692"/>
    <w:rsid w:val="00657E83"/>
    <w:rsid w:val="00657EAF"/>
    <w:rsid w:val="006606A3"/>
    <w:rsid w:val="006616A9"/>
    <w:rsid w:val="006619A7"/>
    <w:rsid w:val="00661F70"/>
    <w:rsid w:val="006625C3"/>
    <w:rsid w:val="00663B62"/>
    <w:rsid w:val="00663DA4"/>
    <w:rsid w:val="00664939"/>
    <w:rsid w:val="00664FEC"/>
    <w:rsid w:val="00665661"/>
    <w:rsid w:val="00665A7E"/>
    <w:rsid w:val="00665E9F"/>
    <w:rsid w:val="006700CF"/>
    <w:rsid w:val="00670E13"/>
    <w:rsid w:val="00671567"/>
    <w:rsid w:val="006715FC"/>
    <w:rsid w:val="0067242E"/>
    <w:rsid w:val="00672CDA"/>
    <w:rsid w:val="00673EFC"/>
    <w:rsid w:val="00674455"/>
    <w:rsid w:val="006746D0"/>
    <w:rsid w:val="00676E71"/>
    <w:rsid w:val="00676E86"/>
    <w:rsid w:val="006779E8"/>
    <w:rsid w:val="006800F0"/>
    <w:rsid w:val="00681755"/>
    <w:rsid w:val="00681DE4"/>
    <w:rsid w:val="006827C8"/>
    <w:rsid w:val="00682AE9"/>
    <w:rsid w:val="00682B03"/>
    <w:rsid w:val="006834D1"/>
    <w:rsid w:val="00683EC8"/>
    <w:rsid w:val="0068504C"/>
    <w:rsid w:val="0068620B"/>
    <w:rsid w:val="006872E2"/>
    <w:rsid w:val="006879A5"/>
    <w:rsid w:val="00691814"/>
    <w:rsid w:val="00692606"/>
    <w:rsid w:val="00692E02"/>
    <w:rsid w:val="00692F1B"/>
    <w:rsid w:val="00693014"/>
    <w:rsid w:val="00695219"/>
    <w:rsid w:val="00696585"/>
    <w:rsid w:val="00697451"/>
    <w:rsid w:val="006A0FDB"/>
    <w:rsid w:val="006A1189"/>
    <w:rsid w:val="006A13AC"/>
    <w:rsid w:val="006A18FA"/>
    <w:rsid w:val="006A458E"/>
    <w:rsid w:val="006A4865"/>
    <w:rsid w:val="006A4DE6"/>
    <w:rsid w:val="006A5221"/>
    <w:rsid w:val="006B006F"/>
    <w:rsid w:val="006B139C"/>
    <w:rsid w:val="006B2490"/>
    <w:rsid w:val="006B27EB"/>
    <w:rsid w:val="006B2DF9"/>
    <w:rsid w:val="006B37AD"/>
    <w:rsid w:val="006B3F29"/>
    <w:rsid w:val="006B429C"/>
    <w:rsid w:val="006B5BF9"/>
    <w:rsid w:val="006B5ED2"/>
    <w:rsid w:val="006B73B1"/>
    <w:rsid w:val="006B75EB"/>
    <w:rsid w:val="006B763C"/>
    <w:rsid w:val="006B7CA1"/>
    <w:rsid w:val="006B7F0D"/>
    <w:rsid w:val="006C0450"/>
    <w:rsid w:val="006C0DD2"/>
    <w:rsid w:val="006C22E4"/>
    <w:rsid w:val="006C3446"/>
    <w:rsid w:val="006C355A"/>
    <w:rsid w:val="006C461B"/>
    <w:rsid w:val="006C4A28"/>
    <w:rsid w:val="006C5A28"/>
    <w:rsid w:val="006C6C02"/>
    <w:rsid w:val="006C7730"/>
    <w:rsid w:val="006C7D34"/>
    <w:rsid w:val="006C7FB3"/>
    <w:rsid w:val="006D2889"/>
    <w:rsid w:val="006D2BEB"/>
    <w:rsid w:val="006D493F"/>
    <w:rsid w:val="006D65A4"/>
    <w:rsid w:val="006D67D2"/>
    <w:rsid w:val="006D6D10"/>
    <w:rsid w:val="006E0B4C"/>
    <w:rsid w:val="006E0BF6"/>
    <w:rsid w:val="006E0F24"/>
    <w:rsid w:val="006E1354"/>
    <w:rsid w:val="006E14A3"/>
    <w:rsid w:val="006E1A37"/>
    <w:rsid w:val="006E3BB7"/>
    <w:rsid w:val="006E56BE"/>
    <w:rsid w:val="006E57B2"/>
    <w:rsid w:val="006E5889"/>
    <w:rsid w:val="006E5C7A"/>
    <w:rsid w:val="006E5DA7"/>
    <w:rsid w:val="006E65B8"/>
    <w:rsid w:val="006E6B29"/>
    <w:rsid w:val="006E7094"/>
    <w:rsid w:val="006E72EF"/>
    <w:rsid w:val="006E73F8"/>
    <w:rsid w:val="006E789A"/>
    <w:rsid w:val="006E7EA6"/>
    <w:rsid w:val="006F1FF6"/>
    <w:rsid w:val="006F2D78"/>
    <w:rsid w:val="006F30CC"/>
    <w:rsid w:val="006F4733"/>
    <w:rsid w:val="006F4DC5"/>
    <w:rsid w:val="006F4F0E"/>
    <w:rsid w:val="006F5418"/>
    <w:rsid w:val="006F63C2"/>
    <w:rsid w:val="006F6D62"/>
    <w:rsid w:val="006F758F"/>
    <w:rsid w:val="0070048B"/>
    <w:rsid w:val="007005C4"/>
    <w:rsid w:val="00700E76"/>
    <w:rsid w:val="007011BB"/>
    <w:rsid w:val="0070130C"/>
    <w:rsid w:val="00701CB5"/>
    <w:rsid w:val="007021C0"/>
    <w:rsid w:val="007027BE"/>
    <w:rsid w:val="007029B2"/>
    <w:rsid w:val="00703257"/>
    <w:rsid w:val="0070358E"/>
    <w:rsid w:val="00703E57"/>
    <w:rsid w:val="007047BF"/>
    <w:rsid w:val="00705497"/>
    <w:rsid w:val="00705AEF"/>
    <w:rsid w:val="0070665D"/>
    <w:rsid w:val="007073C6"/>
    <w:rsid w:val="0071003B"/>
    <w:rsid w:val="00710E17"/>
    <w:rsid w:val="00711236"/>
    <w:rsid w:val="00711F4F"/>
    <w:rsid w:val="0071260B"/>
    <w:rsid w:val="0071492C"/>
    <w:rsid w:val="00715703"/>
    <w:rsid w:val="0071573E"/>
    <w:rsid w:val="007164D2"/>
    <w:rsid w:val="0071751D"/>
    <w:rsid w:val="00717A1B"/>
    <w:rsid w:val="007210F0"/>
    <w:rsid w:val="0072114C"/>
    <w:rsid w:val="007219FA"/>
    <w:rsid w:val="00721A13"/>
    <w:rsid w:val="0072231C"/>
    <w:rsid w:val="00723521"/>
    <w:rsid w:val="007238CD"/>
    <w:rsid w:val="007248F0"/>
    <w:rsid w:val="00724A2E"/>
    <w:rsid w:val="007253CE"/>
    <w:rsid w:val="00726702"/>
    <w:rsid w:val="00730397"/>
    <w:rsid w:val="007303F4"/>
    <w:rsid w:val="00730F05"/>
    <w:rsid w:val="007313EF"/>
    <w:rsid w:val="007333CB"/>
    <w:rsid w:val="00734439"/>
    <w:rsid w:val="00734EDD"/>
    <w:rsid w:val="00734F43"/>
    <w:rsid w:val="007379EA"/>
    <w:rsid w:val="00737CF0"/>
    <w:rsid w:val="00737D9D"/>
    <w:rsid w:val="00740BD7"/>
    <w:rsid w:val="00741198"/>
    <w:rsid w:val="007415FE"/>
    <w:rsid w:val="007419F2"/>
    <w:rsid w:val="00741A70"/>
    <w:rsid w:val="00741F3E"/>
    <w:rsid w:val="0074276A"/>
    <w:rsid w:val="00742F62"/>
    <w:rsid w:val="007439FF"/>
    <w:rsid w:val="00743F04"/>
    <w:rsid w:val="0074750D"/>
    <w:rsid w:val="0075057B"/>
    <w:rsid w:val="00750646"/>
    <w:rsid w:val="00751234"/>
    <w:rsid w:val="0075183B"/>
    <w:rsid w:val="0075187C"/>
    <w:rsid w:val="007521B4"/>
    <w:rsid w:val="007524FF"/>
    <w:rsid w:val="007539B0"/>
    <w:rsid w:val="00753C52"/>
    <w:rsid w:val="00754A87"/>
    <w:rsid w:val="00756047"/>
    <w:rsid w:val="00756519"/>
    <w:rsid w:val="00756B74"/>
    <w:rsid w:val="00756BB3"/>
    <w:rsid w:val="007573D0"/>
    <w:rsid w:val="00757D23"/>
    <w:rsid w:val="00757F99"/>
    <w:rsid w:val="0076025F"/>
    <w:rsid w:val="0076030F"/>
    <w:rsid w:val="007610A1"/>
    <w:rsid w:val="007620D2"/>
    <w:rsid w:val="00762CAA"/>
    <w:rsid w:val="0076331E"/>
    <w:rsid w:val="00763578"/>
    <w:rsid w:val="00763A18"/>
    <w:rsid w:val="0076559B"/>
    <w:rsid w:val="00765A1D"/>
    <w:rsid w:val="00766581"/>
    <w:rsid w:val="00767791"/>
    <w:rsid w:val="007709E2"/>
    <w:rsid w:val="00770AC1"/>
    <w:rsid w:val="0077118D"/>
    <w:rsid w:val="00772DDE"/>
    <w:rsid w:val="00774258"/>
    <w:rsid w:val="00774364"/>
    <w:rsid w:val="007769CC"/>
    <w:rsid w:val="00776C8D"/>
    <w:rsid w:val="00780262"/>
    <w:rsid w:val="0078153F"/>
    <w:rsid w:val="007816B5"/>
    <w:rsid w:val="00781AB1"/>
    <w:rsid w:val="00782483"/>
    <w:rsid w:val="00783366"/>
    <w:rsid w:val="00784057"/>
    <w:rsid w:val="00784062"/>
    <w:rsid w:val="0078484D"/>
    <w:rsid w:val="00784EE7"/>
    <w:rsid w:val="00785456"/>
    <w:rsid w:val="007868FE"/>
    <w:rsid w:val="00786B88"/>
    <w:rsid w:val="0078728B"/>
    <w:rsid w:val="00787BBC"/>
    <w:rsid w:val="00790A3F"/>
    <w:rsid w:val="00790CAD"/>
    <w:rsid w:val="00791DDD"/>
    <w:rsid w:val="00791FE6"/>
    <w:rsid w:val="007923C6"/>
    <w:rsid w:val="007924BB"/>
    <w:rsid w:val="0079277D"/>
    <w:rsid w:val="00792DAD"/>
    <w:rsid w:val="00793D29"/>
    <w:rsid w:val="00794333"/>
    <w:rsid w:val="007949D8"/>
    <w:rsid w:val="00794F36"/>
    <w:rsid w:val="00796317"/>
    <w:rsid w:val="00797E6B"/>
    <w:rsid w:val="007A0279"/>
    <w:rsid w:val="007A056B"/>
    <w:rsid w:val="007A200B"/>
    <w:rsid w:val="007A2494"/>
    <w:rsid w:val="007A264A"/>
    <w:rsid w:val="007A2E6A"/>
    <w:rsid w:val="007A3007"/>
    <w:rsid w:val="007A3947"/>
    <w:rsid w:val="007A410F"/>
    <w:rsid w:val="007A4976"/>
    <w:rsid w:val="007A4A1C"/>
    <w:rsid w:val="007A4E00"/>
    <w:rsid w:val="007A53DB"/>
    <w:rsid w:val="007A5462"/>
    <w:rsid w:val="007A54CF"/>
    <w:rsid w:val="007A5850"/>
    <w:rsid w:val="007A68D8"/>
    <w:rsid w:val="007A6DE3"/>
    <w:rsid w:val="007A7DC3"/>
    <w:rsid w:val="007B03EE"/>
    <w:rsid w:val="007B0A89"/>
    <w:rsid w:val="007B143F"/>
    <w:rsid w:val="007B1BE2"/>
    <w:rsid w:val="007B22C3"/>
    <w:rsid w:val="007B3BA5"/>
    <w:rsid w:val="007B3E30"/>
    <w:rsid w:val="007B539E"/>
    <w:rsid w:val="007B56BE"/>
    <w:rsid w:val="007B5804"/>
    <w:rsid w:val="007B6569"/>
    <w:rsid w:val="007B708C"/>
    <w:rsid w:val="007B783F"/>
    <w:rsid w:val="007B7901"/>
    <w:rsid w:val="007B7D11"/>
    <w:rsid w:val="007C0CC5"/>
    <w:rsid w:val="007C1276"/>
    <w:rsid w:val="007C13A3"/>
    <w:rsid w:val="007C2778"/>
    <w:rsid w:val="007C3C5A"/>
    <w:rsid w:val="007C4198"/>
    <w:rsid w:val="007C51BD"/>
    <w:rsid w:val="007C5456"/>
    <w:rsid w:val="007C627A"/>
    <w:rsid w:val="007C6A40"/>
    <w:rsid w:val="007C7218"/>
    <w:rsid w:val="007C7CAA"/>
    <w:rsid w:val="007C7E0A"/>
    <w:rsid w:val="007D0693"/>
    <w:rsid w:val="007D0A55"/>
    <w:rsid w:val="007D1947"/>
    <w:rsid w:val="007D1DAD"/>
    <w:rsid w:val="007D20B5"/>
    <w:rsid w:val="007D2B5A"/>
    <w:rsid w:val="007D3858"/>
    <w:rsid w:val="007D438A"/>
    <w:rsid w:val="007D5EA7"/>
    <w:rsid w:val="007E06EF"/>
    <w:rsid w:val="007E11A2"/>
    <w:rsid w:val="007E11D4"/>
    <w:rsid w:val="007E127B"/>
    <w:rsid w:val="007E1DE7"/>
    <w:rsid w:val="007E235E"/>
    <w:rsid w:val="007E2F27"/>
    <w:rsid w:val="007E3B0E"/>
    <w:rsid w:val="007E54B0"/>
    <w:rsid w:val="007F21D5"/>
    <w:rsid w:val="007F2475"/>
    <w:rsid w:val="007F3704"/>
    <w:rsid w:val="007F3BB9"/>
    <w:rsid w:val="007F3CA9"/>
    <w:rsid w:val="007F4D1C"/>
    <w:rsid w:val="007F722D"/>
    <w:rsid w:val="007F7FFC"/>
    <w:rsid w:val="00800667"/>
    <w:rsid w:val="008025B3"/>
    <w:rsid w:val="008029B4"/>
    <w:rsid w:val="00803EB6"/>
    <w:rsid w:val="00803F6F"/>
    <w:rsid w:val="00804396"/>
    <w:rsid w:val="008045CF"/>
    <w:rsid w:val="00804654"/>
    <w:rsid w:val="008050D1"/>
    <w:rsid w:val="00805D20"/>
    <w:rsid w:val="00806672"/>
    <w:rsid w:val="0080701C"/>
    <w:rsid w:val="00807070"/>
    <w:rsid w:val="00807B49"/>
    <w:rsid w:val="00810048"/>
    <w:rsid w:val="00810B85"/>
    <w:rsid w:val="00810C2D"/>
    <w:rsid w:val="0081216D"/>
    <w:rsid w:val="00812A48"/>
    <w:rsid w:val="008141A8"/>
    <w:rsid w:val="00815747"/>
    <w:rsid w:val="00815E3F"/>
    <w:rsid w:val="0081669B"/>
    <w:rsid w:val="008171A7"/>
    <w:rsid w:val="00817347"/>
    <w:rsid w:val="008175BA"/>
    <w:rsid w:val="008208A1"/>
    <w:rsid w:val="0082091C"/>
    <w:rsid w:val="008219DC"/>
    <w:rsid w:val="00822572"/>
    <w:rsid w:val="00822795"/>
    <w:rsid w:val="00822BFB"/>
    <w:rsid w:val="008243D4"/>
    <w:rsid w:val="00825058"/>
    <w:rsid w:val="00825389"/>
    <w:rsid w:val="00825D26"/>
    <w:rsid w:val="00826608"/>
    <w:rsid w:val="00826D9F"/>
    <w:rsid w:val="008270E2"/>
    <w:rsid w:val="0082795F"/>
    <w:rsid w:val="00827DBD"/>
    <w:rsid w:val="00830212"/>
    <w:rsid w:val="0083195D"/>
    <w:rsid w:val="00831966"/>
    <w:rsid w:val="00832962"/>
    <w:rsid w:val="00833659"/>
    <w:rsid w:val="00833D95"/>
    <w:rsid w:val="00835401"/>
    <w:rsid w:val="0083577F"/>
    <w:rsid w:val="00835B2A"/>
    <w:rsid w:val="008365A7"/>
    <w:rsid w:val="0083696D"/>
    <w:rsid w:val="00837F1A"/>
    <w:rsid w:val="00840520"/>
    <w:rsid w:val="00842B3B"/>
    <w:rsid w:val="00843232"/>
    <w:rsid w:val="00843A8B"/>
    <w:rsid w:val="00844BE7"/>
    <w:rsid w:val="00844C3F"/>
    <w:rsid w:val="008454AD"/>
    <w:rsid w:val="00846C71"/>
    <w:rsid w:val="00847225"/>
    <w:rsid w:val="00847713"/>
    <w:rsid w:val="00847B11"/>
    <w:rsid w:val="00850564"/>
    <w:rsid w:val="00851B41"/>
    <w:rsid w:val="00852B66"/>
    <w:rsid w:val="00853C7C"/>
    <w:rsid w:val="00854079"/>
    <w:rsid w:val="00854453"/>
    <w:rsid w:val="0085485C"/>
    <w:rsid w:val="008553CE"/>
    <w:rsid w:val="0085546D"/>
    <w:rsid w:val="00855BA2"/>
    <w:rsid w:val="00856D37"/>
    <w:rsid w:val="00857950"/>
    <w:rsid w:val="00857B05"/>
    <w:rsid w:val="00857D3E"/>
    <w:rsid w:val="00860803"/>
    <w:rsid w:val="0086183D"/>
    <w:rsid w:val="00861FE3"/>
    <w:rsid w:val="0086256C"/>
    <w:rsid w:val="008629AD"/>
    <w:rsid w:val="00862DD3"/>
    <w:rsid w:val="00863B68"/>
    <w:rsid w:val="008649CC"/>
    <w:rsid w:val="00864BEB"/>
    <w:rsid w:val="00865D33"/>
    <w:rsid w:val="00865E7B"/>
    <w:rsid w:val="0086617B"/>
    <w:rsid w:val="00867BC2"/>
    <w:rsid w:val="0087184F"/>
    <w:rsid w:val="008740E4"/>
    <w:rsid w:val="00875339"/>
    <w:rsid w:val="00875546"/>
    <w:rsid w:val="00876456"/>
    <w:rsid w:val="00877515"/>
    <w:rsid w:val="008802FD"/>
    <w:rsid w:val="00880B46"/>
    <w:rsid w:val="00880BB0"/>
    <w:rsid w:val="00880E6D"/>
    <w:rsid w:val="00881532"/>
    <w:rsid w:val="008816E7"/>
    <w:rsid w:val="00882E29"/>
    <w:rsid w:val="00883CA0"/>
    <w:rsid w:val="00883D8C"/>
    <w:rsid w:val="00884033"/>
    <w:rsid w:val="00884E95"/>
    <w:rsid w:val="00885587"/>
    <w:rsid w:val="00885661"/>
    <w:rsid w:val="00885D58"/>
    <w:rsid w:val="00886F8A"/>
    <w:rsid w:val="0088704D"/>
    <w:rsid w:val="008870EF"/>
    <w:rsid w:val="00887128"/>
    <w:rsid w:val="00891223"/>
    <w:rsid w:val="008918EC"/>
    <w:rsid w:val="008919FD"/>
    <w:rsid w:val="00891B0A"/>
    <w:rsid w:val="00892CDA"/>
    <w:rsid w:val="00892ECB"/>
    <w:rsid w:val="008931CE"/>
    <w:rsid w:val="008934C3"/>
    <w:rsid w:val="00893F68"/>
    <w:rsid w:val="00894154"/>
    <w:rsid w:val="0089484D"/>
    <w:rsid w:val="00895962"/>
    <w:rsid w:val="00896864"/>
    <w:rsid w:val="008979EF"/>
    <w:rsid w:val="00897A3A"/>
    <w:rsid w:val="00897A7E"/>
    <w:rsid w:val="00897F89"/>
    <w:rsid w:val="008A031A"/>
    <w:rsid w:val="008A031E"/>
    <w:rsid w:val="008A1209"/>
    <w:rsid w:val="008A1AFA"/>
    <w:rsid w:val="008A2158"/>
    <w:rsid w:val="008A319C"/>
    <w:rsid w:val="008A3953"/>
    <w:rsid w:val="008A4626"/>
    <w:rsid w:val="008A4ECC"/>
    <w:rsid w:val="008A670A"/>
    <w:rsid w:val="008A6EFC"/>
    <w:rsid w:val="008A7338"/>
    <w:rsid w:val="008A73C5"/>
    <w:rsid w:val="008A7ADF"/>
    <w:rsid w:val="008B0150"/>
    <w:rsid w:val="008B08A5"/>
    <w:rsid w:val="008B0968"/>
    <w:rsid w:val="008B0F07"/>
    <w:rsid w:val="008B1874"/>
    <w:rsid w:val="008B2641"/>
    <w:rsid w:val="008B4043"/>
    <w:rsid w:val="008B438F"/>
    <w:rsid w:val="008B48C6"/>
    <w:rsid w:val="008B4B05"/>
    <w:rsid w:val="008B4BC6"/>
    <w:rsid w:val="008B4ED6"/>
    <w:rsid w:val="008B5497"/>
    <w:rsid w:val="008B54A5"/>
    <w:rsid w:val="008B58B9"/>
    <w:rsid w:val="008B6A02"/>
    <w:rsid w:val="008B7C33"/>
    <w:rsid w:val="008B7E1C"/>
    <w:rsid w:val="008C05F4"/>
    <w:rsid w:val="008C2EF4"/>
    <w:rsid w:val="008C31A7"/>
    <w:rsid w:val="008C35C4"/>
    <w:rsid w:val="008C37EA"/>
    <w:rsid w:val="008C3963"/>
    <w:rsid w:val="008C4549"/>
    <w:rsid w:val="008C4997"/>
    <w:rsid w:val="008C61B8"/>
    <w:rsid w:val="008C64A4"/>
    <w:rsid w:val="008C7290"/>
    <w:rsid w:val="008D0AF1"/>
    <w:rsid w:val="008D14BD"/>
    <w:rsid w:val="008D1996"/>
    <w:rsid w:val="008D1EBF"/>
    <w:rsid w:val="008D2268"/>
    <w:rsid w:val="008D38FA"/>
    <w:rsid w:val="008D44B7"/>
    <w:rsid w:val="008D458A"/>
    <w:rsid w:val="008D45E1"/>
    <w:rsid w:val="008D4C94"/>
    <w:rsid w:val="008D5BB2"/>
    <w:rsid w:val="008D7E29"/>
    <w:rsid w:val="008D7F21"/>
    <w:rsid w:val="008E0A58"/>
    <w:rsid w:val="008E0DC7"/>
    <w:rsid w:val="008E1217"/>
    <w:rsid w:val="008E141A"/>
    <w:rsid w:val="008E27CD"/>
    <w:rsid w:val="008E2EAA"/>
    <w:rsid w:val="008E3211"/>
    <w:rsid w:val="008E4C71"/>
    <w:rsid w:val="008E4D00"/>
    <w:rsid w:val="008E6539"/>
    <w:rsid w:val="008E6567"/>
    <w:rsid w:val="008E6E47"/>
    <w:rsid w:val="008E7B6C"/>
    <w:rsid w:val="008F18DB"/>
    <w:rsid w:val="008F209E"/>
    <w:rsid w:val="008F22D2"/>
    <w:rsid w:val="008F248F"/>
    <w:rsid w:val="008F3155"/>
    <w:rsid w:val="008F3E59"/>
    <w:rsid w:val="008F3F40"/>
    <w:rsid w:val="008F4136"/>
    <w:rsid w:val="008F4D9B"/>
    <w:rsid w:val="008F5742"/>
    <w:rsid w:val="008F6D24"/>
    <w:rsid w:val="00900292"/>
    <w:rsid w:val="00900B65"/>
    <w:rsid w:val="00900D46"/>
    <w:rsid w:val="009029FF"/>
    <w:rsid w:val="00903D2B"/>
    <w:rsid w:val="009047E2"/>
    <w:rsid w:val="009054F3"/>
    <w:rsid w:val="0090550E"/>
    <w:rsid w:val="00905947"/>
    <w:rsid w:val="00905C2B"/>
    <w:rsid w:val="00905D64"/>
    <w:rsid w:val="00905DBE"/>
    <w:rsid w:val="00905EB4"/>
    <w:rsid w:val="009061B8"/>
    <w:rsid w:val="00906726"/>
    <w:rsid w:val="00906D73"/>
    <w:rsid w:val="009075F3"/>
    <w:rsid w:val="00910B93"/>
    <w:rsid w:val="00910BC4"/>
    <w:rsid w:val="00910DA8"/>
    <w:rsid w:val="00911851"/>
    <w:rsid w:val="00911871"/>
    <w:rsid w:val="009128FE"/>
    <w:rsid w:val="00912B3E"/>
    <w:rsid w:val="0091322F"/>
    <w:rsid w:val="009132C7"/>
    <w:rsid w:val="00913C55"/>
    <w:rsid w:val="00914E46"/>
    <w:rsid w:val="009160C1"/>
    <w:rsid w:val="00916C62"/>
    <w:rsid w:val="00916C69"/>
    <w:rsid w:val="0091710C"/>
    <w:rsid w:val="00917819"/>
    <w:rsid w:val="009209D6"/>
    <w:rsid w:val="00920FF7"/>
    <w:rsid w:val="0092134A"/>
    <w:rsid w:val="0092141E"/>
    <w:rsid w:val="009216A2"/>
    <w:rsid w:val="00923119"/>
    <w:rsid w:val="009232A5"/>
    <w:rsid w:val="00923DE0"/>
    <w:rsid w:val="009242BF"/>
    <w:rsid w:val="009257DD"/>
    <w:rsid w:val="0092622F"/>
    <w:rsid w:val="00926AA1"/>
    <w:rsid w:val="00926CCD"/>
    <w:rsid w:val="009278E8"/>
    <w:rsid w:val="00927AAB"/>
    <w:rsid w:val="009309CB"/>
    <w:rsid w:val="00931809"/>
    <w:rsid w:val="009319E5"/>
    <w:rsid w:val="00931F79"/>
    <w:rsid w:val="00932472"/>
    <w:rsid w:val="00933B7E"/>
    <w:rsid w:val="009348F7"/>
    <w:rsid w:val="00934DFD"/>
    <w:rsid w:val="009368F4"/>
    <w:rsid w:val="00937BB8"/>
    <w:rsid w:val="009400D5"/>
    <w:rsid w:val="0094113A"/>
    <w:rsid w:val="00942C2C"/>
    <w:rsid w:val="00942F9B"/>
    <w:rsid w:val="009437F6"/>
    <w:rsid w:val="0094384A"/>
    <w:rsid w:val="00943B34"/>
    <w:rsid w:val="00944850"/>
    <w:rsid w:val="00944862"/>
    <w:rsid w:val="00944D2B"/>
    <w:rsid w:val="00944E66"/>
    <w:rsid w:val="009451F5"/>
    <w:rsid w:val="009453B2"/>
    <w:rsid w:val="009453CC"/>
    <w:rsid w:val="009453DF"/>
    <w:rsid w:val="0094563B"/>
    <w:rsid w:val="009457E9"/>
    <w:rsid w:val="0094591E"/>
    <w:rsid w:val="00945DF7"/>
    <w:rsid w:val="009463D9"/>
    <w:rsid w:val="0094661F"/>
    <w:rsid w:val="0094680F"/>
    <w:rsid w:val="00946DDD"/>
    <w:rsid w:val="00947238"/>
    <w:rsid w:val="0094743A"/>
    <w:rsid w:val="00947AEB"/>
    <w:rsid w:val="00947F37"/>
    <w:rsid w:val="00950D41"/>
    <w:rsid w:val="009510FE"/>
    <w:rsid w:val="00951608"/>
    <w:rsid w:val="0095164A"/>
    <w:rsid w:val="00953466"/>
    <w:rsid w:val="009539D8"/>
    <w:rsid w:val="00953A24"/>
    <w:rsid w:val="00954EE8"/>
    <w:rsid w:val="00954EF0"/>
    <w:rsid w:val="00955CD6"/>
    <w:rsid w:val="00956419"/>
    <w:rsid w:val="00957D55"/>
    <w:rsid w:val="00960B17"/>
    <w:rsid w:val="00961507"/>
    <w:rsid w:val="00961706"/>
    <w:rsid w:val="00961927"/>
    <w:rsid w:val="00962A0A"/>
    <w:rsid w:val="00963054"/>
    <w:rsid w:val="0096503A"/>
    <w:rsid w:val="00965108"/>
    <w:rsid w:val="0096620A"/>
    <w:rsid w:val="009663D2"/>
    <w:rsid w:val="00966F74"/>
    <w:rsid w:val="00967415"/>
    <w:rsid w:val="009675F3"/>
    <w:rsid w:val="009676B2"/>
    <w:rsid w:val="0097099C"/>
    <w:rsid w:val="00971F02"/>
    <w:rsid w:val="00972311"/>
    <w:rsid w:val="0097289D"/>
    <w:rsid w:val="0097296F"/>
    <w:rsid w:val="00972C48"/>
    <w:rsid w:val="00972D03"/>
    <w:rsid w:val="009734E4"/>
    <w:rsid w:val="00975369"/>
    <w:rsid w:val="00976173"/>
    <w:rsid w:val="0097642E"/>
    <w:rsid w:val="0098015C"/>
    <w:rsid w:val="00980286"/>
    <w:rsid w:val="009803EC"/>
    <w:rsid w:val="009824C9"/>
    <w:rsid w:val="00983288"/>
    <w:rsid w:val="0098328A"/>
    <w:rsid w:val="0098337C"/>
    <w:rsid w:val="0098421B"/>
    <w:rsid w:val="00984FDB"/>
    <w:rsid w:val="00985458"/>
    <w:rsid w:val="00985D8F"/>
    <w:rsid w:val="009865A9"/>
    <w:rsid w:val="00990310"/>
    <w:rsid w:val="00990A22"/>
    <w:rsid w:val="00990D9C"/>
    <w:rsid w:val="009919A2"/>
    <w:rsid w:val="00991C24"/>
    <w:rsid w:val="00992200"/>
    <w:rsid w:val="00992349"/>
    <w:rsid w:val="00994C32"/>
    <w:rsid w:val="00995314"/>
    <w:rsid w:val="009958BF"/>
    <w:rsid w:val="00996464"/>
    <w:rsid w:val="00996DF5"/>
    <w:rsid w:val="00997104"/>
    <w:rsid w:val="00997128"/>
    <w:rsid w:val="00997399"/>
    <w:rsid w:val="009974F7"/>
    <w:rsid w:val="00997FE5"/>
    <w:rsid w:val="009A02DD"/>
    <w:rsid w:val="009A0466"/>
    <w:rsid w:val="009A1382"/>
    <w:rsid w:val="009A1D37"/>
    <w:rsid w:val="009A1DFE"/>
    <w:rsid w:val="009A201F"/>
    <w:rsid w:val="009A302B"/>
    <w:rsid w:val="009A314D"/>
    <w:rsid w:val="009A3414"/>
    <w:rsid w:val="009A4066"/>
    <w:rsid w:val="009A49BF"/>
    <w:rsid w:val="009A5093"/>
    <w:rsid w:val="009A556A"/>
    <w:rsid w:val="009A598A"/>
    <w:rsid w:val="009A5A6F"/>
    <w:rsid w:val="009A6BC7"/>
    <w:rsid w:val="009A6DD2"/>
    <w:rsid w:val="009A77F8"/>
    <w:rsid w:val="009B01F4"/>
    <w:rsid w:val="009B05A8"/>
    <w:rsid w:val="009B08F0"/>
    <w:rsid w:val="009B11E7"/>
    <w:rsid w:val="009B1BAB"/>
    <w:rsid w:val="009B262E"/>
    <w:rsid w:val="009B348D"/>
    <w:rsid w:val="009B5419"/>
    <w:rsid w:val="009B7056"/>
    <w:rsid w:val="009B74DE"/>
    <w:rsid w:val="009C00E1"/>
    <w:rsid w:val="009C0821"/>
    <w:rsid w:val="009C0A7F"/>
    <w:rsid w:val="009C11A3"/>
    <w:rsid w:val="009C2CC5"/>
    <w:rsid w:val="009C3A87"/>
    <w:rsid w:val="009C3CEA"/>
    <w:rsid w:val="009C4AAC"/>
    <w:rsid w:val="009C4DF5"/>
    <w:rsid w:val="009C5322"/>
    <w:rsid w:val="009C5C8B"/>
    <w:rsid w:val="009C66BC"/>
    <w:rsid w:val="009C6CE6"/>
    <w:rsid w:val="009C783D"/>
    <w:rsid w:val="009C7C71"/>
    <w:rsid w:val="009D0074"/>
    <w:rsid w:val="009D0A3A"/>
    <w:rsid w:val="009D18B3"/>
    <w:rsid w:val="009D1FBE"/>
    <w:rsid w:val="009D4711"/>
    <w:rsid w:val="009D491D"/>
    <w:rsid w:val="009D4964"/>
    <w:rsid w:val="009D52C4"/>
    <w:rsid w:val="009D657C"/>
    <w:rsid w:val="009D66CD"/>
    <w:rsid w:val="009D735C"/>
    <w:rsid w:val="009D78E7"/>
    <w:rsid w:val="009D7E7E"/>
    <w:rsid w:val="009E0402"/>
    <w:rsid w:val="009E2A15"/>
    <w:rsid w:val="009E2BC0"/>
    <w:rsid w:val="009E31B6"/>
    <w:rsid w:val="009E341D"/>
    <w:rsid w:val="009E3603"/>
    <w:rsid w:val="009E370C"/>
    <w:rsid w:val="009E562E"/>
    <w:rsid w:val="009E6CB3"/>
    <w:rsid w:val="009E7B35"/>
    <w:rsid w:val="009F22F4"/>
    <w:rsid w:val="009F250A"/>
    <w:rsid w:val="009F2C43"/>
    <w:rsid w:val="009F2CF8"/>
    <w:rsid w:val="009F36FD"/>
    <w:rsid w:val="009F3807"/>
    <w:rsid w:val="009F4188"/>
    <w:rsid w:val="009F452B"/>
    <w:rsid w:val="009F457B"/>
    <w:rsid w:val="009F5E8D"/>
    <w:rsid w:val="009F700F"/>
    <w:rsid w:val="009F7EEF"/>
    <w:rsid w:val="009F7FE6"/>
    <w:rsid w:val="00A002CF"/>
    <w:rsid w:val="00A00D20"/>
    <w:rsid w:val="00A01D42"/>
    <w:rsid w:val="00A0321B"/>
    <w:rsid w:val="00A033E8"/>
    <w:rsid w:val="00A035BC"/>
    <w:rsid w:val="00A04057"/>
    <w:rsid w:val="00A04A33"/>
    <w:rsid w:val="00A04FD2"/>
    <w:rsid w:val="00A0522B"/>
    <w:rsid w:val="00A05635"/>
    <w:rsid w:val="00A05BF6"/>
    <w:rsid w:val="00A05F4E"/>
    <w:rsid w:val="00A06A87"/>
    <w:rsid w:val="00A07504"/>
    <w:rsid w:val="00A07E82"/>
    <w:rsid w:val="00A1049B"/>
    <w:rsid w:val="00A10875"/>
    <w:rsid w:val="00A10955"/>
    <w:rsid w:val="00A11581"/>
    <w:rsid w:val="00A11745"/>
    <w:rsid w:val="00A12D62"/>
    <w:rsid w:val="00A13085"/>
    <w:rsid w:val="00A1366E"/>
    <w:rsid w:val="00A13A00"/>
    <w:rsid w:val="00A14744"/>
    <w:rsid w:val="00A150F6"/>
    <w:rsid w:val="00A15374"/>
    <w:rsid w:val="00A1585D"/>
    <w:rsid w:val="00A15E19"/>
    <w:rsid w:val="00A167C5"/>
    <w:rsid w:val="00A16902"/>
    <w:rsid w:val="00A1730B"/>
    <w:rsid w:val="00A206E9"/>
    <w:rsid w:val="00A2087D"/>
    <w:rsid w:val="00A20903"/>
    <w:rsid w:val="00A20B3A"/>
    <w:rsid w:val="00A2233C"/>
    <w:rsid w:val="00A226EF"/>
    <w:rsid w:val="00A25660"/>
    <w:rsid w:val="00A26447"/>
    <w:rsid w:val="00A26B42"/>
    <w:rsid w:val="00A272B1"/>
    <w:rsid w:val="00A306F6"/>
    <w:rsid w:val="00A30856"/>
    <w:rsid w:val="00A31B79"/>
    <w:rsid w:val="00A31E93"/>
    <w:rsid w:val="00A32268"/>
    <w:rsid w:val="00A32DA3"/>
    <w:rsid w:val="00A33E90"/>
    <w:rsid w:val="00A346D4"/>
    <w:rsid w:val="00A34A11"/>
    <w:rsid w:val="00A40006"/>
    <w:rsid w:val="00A400BE"/>
    <w:rsid w:val="00A40F23"/>
    <w:rsid w:val="00A42614"/>
    <w:rsid w:val="00A43431"/>
    <w:rsid w:val="00A4362B"/>
    <w:rsid w:val="00A4398A"/>
    <w:rsid w:val="00A43DEF"/>
    <w:rsid w:val="00A43F31"/>
    <w:rsid w:val="00A44D6A"/>
    <w:rsid w:val="00A45775"/>
    <w:rsid w:val="00A458EF"/>
    <w:rsid w:val="00A46ACC"/>
    <w:rsid w:val="00A50260"/>
    <w:rsid w:val="00A51270"/>
    <w:rsid w:val="00A51F59"/>
    <w:rsid w:val="00A5210D"/>
    <w:rsid w:val="00A52951"/>
    <w:rsid w:val="00A53300"/>
    <w:rsid w:val="00A5339A"/>
    <w:rsid w:val="00A5423D"/>
    <w:rsid w:val="00A544B9"/>
    <w:rsid w:val="00A546D9"/>
    <w:rsid w:val="00A54904"/>
    <w:rsid w:val="00A54E03"/>
    <w:rsid w:val="00A54EA4"/>
    <w:rsid w:val="00A56A6A"/>
    <w:rsid w:val="00A56AB8"/>
    <w:rsid w:val="00A578FF"/>
    <w:rsid w:val="00A57FC3"/>
    <w:rsid w:val="00A60D8D"/>
    <w:rsid w:val="00A60EE8"/>
    <w:rsid w:val="00A61044"/>
    <w:rsid w:val="00A611E6"/>
    <w:rsid w:val="00A6182E"/>
    <w:rsid w:val="00A62090"/>
    <w:rsid w:val="00A621EA"/>
    <w:rsid w:val="00A63975"/>
    <w:rsid w:val="00A64327"/>
    <w:rsid w:val="00A6524D"/>
    <w:rsid w:val="00A65440"/>
    <w:rsid w:val="00A65B95"/>
    <w:rsid w:val="00A65D77"/>
    <w:rsid w:val="00A66918"/>
    <w:rsid w:val="00A6748E"/>
    <w:rsid w:val="00A67874"/>
    <w:rsid w:val="00A67B00"/>
    <w:rsid w:val="00A67EE9"/>
    <w:rsid w:val="00A7057B"/>
    <w:rsid w:val="00A70EF3"/>
    <w:rsid w:val="00A7129A"/>
    <w:rsid w:val="00A7170A"/>
    <w:rsid w:val="00A71B4E"/>
    <w:rsid w:val="00A72014"/>
    <w:rsid w:val="00A7228E"/>
    <w:rsid w:val="00A725B2"/>
    <w:rsid w:val="00A7366F"/>
    <w:rsid w:val="00A75697"/>
    <w:rsid w:val="00A75CE9"/>
    <w:rsid w:val="00A76129"/>
    <w:rsid w:val="00A76AF2"/>
    <w:rsid w:val="00A76EF0"/>
    <w:rsid w:val="00A7703E"/>
    <w:rsid w:val="00A775F3"/>
    <w:rsid w:val="00A776AB"/>
    <w:rsid w:val="00A80BB0"/>
    <w:rsid w:val="00A80C1C"/>
    <w:rsid w:val="00A80C7C"/>
    <w:rsid w:val="00A80EA5"/>
    <w:rsid w:val="00A81837"/>
    <w:rsid w:val="00A81E99"/>
    <w:rsid w:val="00A827BF"/>
    <w:rsid w:val="00A82C3F"/>
    <w:rsid w:val="00A83AED"/>
    <w:rsid w:val="00A83C00"/>
    <w:rsid w:val="00A84B94"/>
    <w:rsid w:val="00A84F8A"/>
    <w:rsid w:val="00A85D03"/>
    <w:rsid w:val="00A85E09"/>
    <w:rsid w:val="00A8744C"/>
    <w:rsid w:val="00A876D1"/>
    <w:rsid w:val="00A90EEF"/>
    <w:rsid w:val="00A9110B"/>
    <w:rsid w:val="00A918D2"/>
    <w:rsid w:val="00A92625"/>
    <w:rsid w:val="00A92F9D"/>
    <w:rsid w:val="00A930B8"/>
    <w:rsid w:val="00A93FDD"/>
    <w:rsid w:val="00A97359"/>
    <w:rsid w:val="00AA0688"/>
    <w:rsid w:val="00AA0E93"/>
    <w:rsid w:val="00AA125F"/>
    <w:rsid w:val="00AA1451"/>
    <w:rsid w:val="00AA38DE"/>
    <w:rsid w:val="00AA3DDB"/>
    <w:rsid w:val="00AA65B2"/>
    <w:rsid w:val="00AA6E30"/>
    <w:rsid w:val="00AA6F62"/>
    <w:rsid w:val="00AA7733"/>
    <w:rsid w:val="00AB103C"/>
    <w:rsid w:val="00AB3B9B"/>
    <w:rsid w:val="00AB47BF"/>
    <w:rsid w:val="00AB63B5"/>
    <w:rsid w:val="00AB6679"/>
    <w:rsid w:val="00AB6EBB"/>
    <w:rsid w:val="00AC0C8B"/>
    <w:rsid w:val="00AC0CBD"/>
    <w:rsid w:val="00AC1FEC"/>
    <w:rsid w:val="00AC30E3"/>
    <w:rsid w:val="00AC3F35"/>
    <w:rsid w:val="00AC3F6D"/>
    <w:rsid w:val="00AC469A"/>
    <w:rsid w:val="00AC47EB"/>
    <w:rsid w:val="00AC5C71"/>
    <w:rsid w:val="00AC5F8E"/>
    <w:rsid w:val="00AC6771"/>
    <w:rsid w:val="00AC686F"/>
    <w:rsid w:val="00AC68DB"/>
    <w:rsid w:val="00AC7F16"/>
    <w:rsid w:val="00AD031D"/>
    <w:rsid w:val="00AD0C49"/>
    <w:rsid w:val="00AD0E49"/>
    <w:rsid w:val="00AD106A"/>
    <w:rsid w:val="00AD1FD7"/>
    <w:rsid w:val="00AD22D1"/>
    <w:rsid w:val="00AD264C"/>
    <w:rsid w:val="00AD2CE7"/>
    <w:rsid w:val="00AD2F3D"/>
    <w:rsid w:val="00AD48DB"/>
    <w:rsid w:val="00AD4A2E"/>
    <w:rsid w:val="00AD65B5"/>
    <w:rsid w:val="00AD66CD"/>
    <w:rsid w:val="00AE0282"/>
    <w:rsid w:val="00AE0664"/>
    <w:rsid w:val="00AE0A3D"/>
    <w:rsid w:val="00AE10CB"/>
    <w:rsid w:val="00AE1253"/>
    <w:rsid w:val="00AE22F0"/>
    <w:rsid w:val="00AE2814"/>
    <w:rsid w:val="00AE2A09"/>
    <w:rsid w:val="00AE2DD7"/>
    <w:rsid w:val="00AE30DC"/>
    <w:rsid w:val="00AE3E64"/>
    <w:rsid w:val="00AE4A58"/>
    <w:rsid w:val="00AE4F49"/>
    <w:rsid w:val="00AE620E"/>
    <w:rsid w:val="00AF010E"/>
    <w:rsid w:val="00AF121E"/>
    <w:rsid w:val="00AF368D"/>
    <w:rsid w:val="00AF39C0"/>
    <w:rsid w:val="00AF3D08"/>
    <w:rsid w:val="00AF481A"/>
    <w:rsid w:val="00AF70EA"/>
    <w:rsid w:val="00B004AF"/>
    <w:rsid w:val="00B01CDF"/>
    <w:rsid w:val="00B024B6"/>
    <w:rsid w:val="00B03615"/>
    <w:rsid w:val="00B03F42"/>
    <w:rsid w:val="00B0498F"/>
    <w:rsid w:val="00B05827"/>
    <w:rsid w:val="00B05930"/>
    <w:rsid w:val="00B06518"/>
    <w:rsid w:val="00B1068D"/>
    <w:rsid w:val="00B10B4B"/>
    <w:rsid w:val="00B11817"/>
    <w:rsid w:val="00B13C70"/>
    <w:rsid w:val="00B16228"/>
    <w:rsid w:val="00B1642A"/>
    <w:rsid w:val="00B17210"/>
    <w:rsid w:val="00B1744B"/>
    <w:rsid w:val="00B17F4D"/>
    <w:rsid w:val="00B20934"/>
    <w:rsid w:val="00B21063"/>
    <w:rsid w:val="00B21B2E"/>
    <w:rsid w:val="00B22490"/>
    <w:rsid w:val="00B22995"/>
    <w:rsid w:val="00B229CB"/>
    <w:rsid w:val="00B23688"/>
    <w:rsid w:val="00B257D2"/>
    <w:rsid w:val="00B25F05"/>
    <w:rsid w:val="00B278B5"/>
    <w:rsid w:val="00B3055D"/>
    <w:rsid w:val="00B3127B"/>
    <w:rsid w:val="00B316B4"/>
    <w:rsid w:val="00B32B1F"/>
    <w:rsid w:val="00B33039"/>
    <w:rsid w:val="00B34878"/>
    <w:rsid w:val="00B34BBB"/>
    <w:rsid w:val="00B34CA6"/>
    <w:rsid w:val="00B36B56"/>
    <w:rsid w:val="00B373C8"/>
    <w:rsid w:val="00B400B8"/>
    <w:rsid w:val="00B408AD"/>
    <w:rsid w:val="00B41CBC"/>
    <w:rsid w:val="00B41E6E"/>
    <w:rsid w:val="00B42EB8"/>
    <w:rsid w:val="00B42ED8"/>
    <w:rsid w:val="00B43F5C"/>
    <w:rsid w:val="00B443A1"/>
    <w:rsid w:val="00B444C0"/>
    <w:rsid w:val="00B45D8E"/>
    <w:rsid w:val="00B47B27"/>
    <w:rsid w:val="00B50587"/>
    <w:rsid w:val="00B508F4"/>
    <w:rsid w:val="00B518C0"/>
    <w:rsid w:val="00B5215E"/>
    <w:rsid w:val="00B53029"/>
    <w:rsid w:val="00B53DCD"/>
    <w:rsid w:val="00B54644"/>
    <w:rsid w:val="00B54D24"/>
    <w:rsid w:val="00B54E7D"/>
    <w:rsid w:val="00B5629C"/>
    <w:rsid w:val="00B5713B"/>
    <w:rsid w:val="00B57A97"/>
    <w:rsid w:val="00B57ABC"/>
    <w:rsid w:val="00B57E22"/>
    <w:rsid w:val="00B61434"/>
    <w:rsid w:val="00B61501"/>
    <w:rsid w:val="00B61A66"/>
    <w:rsid w:val="00B62125"/>
    <w:rsid w:val="00B6272D"/>
    <w:rsid w:val="00B632C4"/>
    <w:rsid w:val="00B63F23"/>
    <w:rsid w:val="00B64EDB"/>
    <w:rsid w:val="00B64FD8"/>
    <w:rsid w:val="00B66383"/>
    <w:rsid w:val="00B670CF"/>
    <w:rsid w:val="00B671CC"/>
    <w:rsid w:val="00B674F6"/>
    <w:rsid w:val="00B714BD"/>
    <w:rsid w:val="00B731AB"/>
    <w:rsid w:val="00B73F87"/>
    <w:rsid w:val="00B749AB"/>
    <w:rsid w:val="00B74F26"/>
    <w:rsid w:val="00B76171"/>
    <w:rsid w:val="00B76D3C"/>
    <w:rsid w:val="00B76FEC"/>
    <w:rsid w:val="00B77F53"/>
    <w:rsid w:val="00B81108"/>
    <w:rsid w:val="00B85D89"/>
    <w:rsid w:val="00B8640A"/>
    <w:rsid w:val="00B86464"/>
    <w:rsid w:val="00B864A3"/>
    <w:rsid w:val="00B901DE"/>
    <w:rsid w:val="00B9070A"/>
    <w:rsid w:val="00B909F2"/>
    <w:rsid w:val="00B90FDF"/>
    <w:rsid w:val="00B91051"/>
    <w:rsid w:val="00B916E6"/>
    <w:rsid w:val="00B91ADE"/>
    <w:rsid w:val="00B924E9"/>
    <w:rsid w:val="00B92844"/>
    <w:rsid w:val="00B93E64"/>
    <w:rsid w:val="00B941E0"/>
    <w:rsid w:val="00B9507E"/>
    <w:rsid w:val="00B95A65"/>
    <w:rsid w:val="00B96435"/>
    <w:rsid w:val="00B96773"/>
    <w:rsid w:val="00B9725C"/>
    <w:rsid w:val="00B97C27"/>
    <w:rsid w:val="00BA07E0"/>
    <w:rsid w:val="00BA21B8"/>
    <w:rsid w:val="00BA21F5"/>
    <w:rsid w:val="00BA30BA"/>
    <w:rsid w:val="00BA364E"/>
    <w:rsid w:val="00BA3D88"/>
    <w:rsid w:val="00BA3DAC"/>
    <w:rsid w:val="00BA44DE"/>
    <w:rsid w:val="00BA4900"/>
    <w:rsid w:val="00BA49C6"/>
    <w:rsid w:val="00BA4A4C"/>
    <w:rsid w:val="00BA5A6B"/>
    <w:rsid w:val="00BA62D6"/>
    <w:rsid w:val="00BA7C53"/>
    <w:rsid w:val="00BB036C"/>
    <w:rsid w:val="00BB0676"/>
    <w:rsid w:val="00BB10FC"/>
    <w:rsid w:val="00BB1A3E"/>
    <w:rsid w:val="00BB216C"/>
    <w:rsid w:val="00BB267F"/>
    <w:rsid w:val="00BB2A15"/>
    <w:rsid w:val="00BB2A30"/>
    <w:rsid w:val="00BB2E00"/>
    <w:rsid w:val="00BB32E7"/>
    <w:rsid w:val="00BB3549"/>
    <w:rsid w:val="00BB3A48"/>
    <w:rsid w:val="00BB40B2"/>
    <w:rsid w:val="00BB44BD"/>
    <w:rsid w:val="00BB461C"/>
    <w:rsid w:val="00BB553B"/>
    <w:rsid w:val="00BB651F"/>
    <w:rsid w:val="00BB6A63"/>
    <w:rsid w:val="00BB6D08"/>
    <w:rsid w:val="00BB6EBB"/>
    <w:rsid w:val="00BC17D2"/>
    <w:rsid w:val="00BC41C0"/>
    <w:rsid w:val="00BC48F0"/>
    <w:rsid w:val="00BC4AF7"/>
    <w:rsid w:val="00BC5099"/>
    <w:rsid w:val="00BC54ED"/>
    <w:rsid w:val="00BC5573"/>
    <w:rsid w:val="00BC5575"/>
    <w:rsid w:val="00BC5887"/>
    <w:rsid w:val="00BC5E4F"/>
    <w:rsid w:val="00BC5E62"/>
    <w:rsid w:val="00BC674A"/>
    <w:rsid w:val="00BC6D6D"/>
    <w:rsid w:val="00BC6F28"/>
    <w:rsid w:val="00BC79D1"/>
    <w:rsid w:val="00BC7E62"/>
    <w:rsid w:val="00BD323E"/>
    <w:rsid w:val="00BD4924"/>
    <w:rsid w:val="00BD4BB5"/>
    <w:rsid w:val="00BD54BB"/>
    <w:rsid w:val="00BD68C3"/>
    <w:rsid w:val="00BD6A29"/>
    <w:rsid w:val="00BE16B7"/>
    <w:rsid w:val="00BE17EC"/>
    <w:rsid w:val="00BE1A00"/>
    <w:rsid w:val="00BE1BCA"/>
    <w:rsid w:val="00BE2824"/>
    <w:rsid w:val="00BE2A0F"/>
    <w:rsid w:val="00BE2D05"/>
    <w:rsid w:val="00BE32F7"/>
    <w:rsid w:val="00BE3702"/>
    <w:rsid w:val="00BE3983"/>
    <w:rsid w:val="00BE3A91"/>
    <w:rsid w:val="00BE3B1D"/>
    <w:rsid w:val="00BE697E"/>
    <w:rsid w:val="00BE7B67"/>
    <w:rsid w:val="00BF07F6"/>
    <w:rsid w:val="00BF0812"/>
    <w:rsid w:val="00BF0CC6"/>
    <w:rsid w:val="00BF0DBE"/>
    <w:rsid w:val="00BF1145"/>
    <w:rsid w:val="00BF1800"/>
    <w:rsid w:val="00BF1DFC"/>
    <w:rsid w:val="00BF1FF0"/>
    <w:rsid w:val="00BF48D6"/>
    <w:rsid w:val="00BF4A53"/>
    <w:rsid w:val="00BF5435"/>
    <w:rsid w:val="00BF59C2"/>
    <w:rsid w:val="00BF5E41"/>
    <w:rsid w:val="00BF6371"/>
    <w:rsid w:val="00BF6F33"/>
    <w:rsid w:val="00BF7D14"/>
    <w:rsid w:val="00BF7F76"/>
    <w:rsid w:val="00C00686"/>
    <w:rsid w:val="00C01746"/>
    <w:rsid w:val="00C01EFA"/>
    <w:rsid w:val="00C02115"/>
    <w:rsid w:val="00C023C9"/>
    <w:rsid w:val="00C025A7"/>
    <w:rsid w:val="00C038EB"/>
    <w:rsid w:val="00C03C3E"/>
    <w:rsid w:val="00C05281"/>
    <w:rsid w:val="00C05B7B"/>
    <w:rsid w:val="00C06666"/>
    <w:rsid w:val="00C07846"/>
    <w:rsid w:val="00C10DE8"/>
    <w:rsid w:val="00C11801"/>
    <w:rsid w:val="00C12D4B"/>
    <w:rsid w:val="00C13803"/>
    <w:rsid w:val="00C15F3C"/>
    <w:rsid w:val="00C17CB7"/>
    <w:rsid w:val="00C20D18"/>
    <w:rsid w:val="00C20D4E"/>
    <w:rsid w:val="00C21339"/>
    <w:rsid w:val="00C21581"/>
    <w:rsid w:val="00C21859"/>
    <w:rsid w:val="00C21D80"/>
    <w:rsid w:val="00C2200A"/>
    <w:rsid w:val="00C22342"/>
    <w:rsid w:val="00C224AD"/>
    <w:rsid w:val="00C224E7"/>
    <w:rsid w:val="00C225EF"/>
    <w:rsid w:val="00C22EA9"/>
    <w:rsid w:val="00C2316C"/>
    <w:rsid w:val="00C24FA4"/>
    <w:rsid w:val="00C25537"/>
    <w:rsid w:val="00C257AB"/>
    <w:rsid w:val="00C25BC2"/>
    <w:rsid w:val="00C25F75"/>
    <w:rsid w:val="00C26E22"/>
    <w:rsid w:val="00C27A88"/>
    <w:rsid w:val="00C27CCB"/>
    <w:rsid w:val="00C3030D"/>
    <w:rsid w:val="00C3081E"/>
    <w:rsid w:val="00C31368"/>
    <w:rsid w:val="00C3234B"/>
    <w:rsid w:val="00C3289F"/>
    <w:rsid w:val="00C333A3"/>
    <w:rsid w:val="00C34386"/>
    <w:rsid w:val="00C3519F"/>
    <w:rsid w:val="00C374EA"/>
    <w:rsid w:val="00C37758"/>
    <w:rsid w:val="00C41853"/>
    <w:rsid w:val="00C41F7C"/>
    <w:rsid w:val="00C424F7"/>
    <w:rsid w:val="00C43D52"/>
    <w:rsid w:val="00C43E25"/>
    <w:rsid w:val="00C43FB3"/>
    <w:rsid w:val="00C44247"/>
    <w:rsid w:val="00C44B2D"/>
    <w:rsid w:val="00C4518E"/>
    <w:rsid w:val="00C47A46"/>
    <w:rsid w:val="00C50AF6"/>
    <w:rsid w:val="00C52358"/>
    <w:rsid w:val="00C52848"/>
    <w:rsid w:val="00C5382B"/>
    <w:rsid w:val="00C53998"/>
    <w:rsid w:val="00C552B2"/>
    <w:rsid w:val="00C557B9"/>
    <w:rsid w:val="00C569C9"/>
    <w:rsid w:val="00C570E3"/>
    <w:rsid w:val="00C60A74"/>
    <w:rsid w:val="00C6186F"/>
    <w:rsid w:val="00C61E71"/>
    <w:rsid w:val="00C640ED"/>
    <w:rsid w:val="00C64431"/>
    <w:rsid w:val="00C647AD"/>
    <w:rsid w:val="00C64F3F"/>
    <w:rsid w:val="00C65CE9"/>
    <w:rsid w:val="00C66CD8"/>
    <w:rsid w:val="00C66E6A"/>
    <w:rsid w:val="00C675CC"/>
    <w:rsid w:val="00C678F3"/>
    <w:rsid w:val="00C71853"/>
    <w:rsid w:val="00C72955"/>
    <w:rsid w:val="00C73684"/>
    <w:rsid w:val="00C748A6"/>
    <w:rsid w:val="00C75476"/>
    <w:rsid w:val="00C75EF9"/>
    <w:rsid w:val="00C75F3E"/>
    <w:rsid w:val="00C76339"/>
    <w:rsid w:val="00C77799"/>
    <w:rsid w:val="00C77FAC"/>
    <w:rsid w:val="00C80908"/>
    <w:rsid w:val="00C82382"/>
    <w:rsid w:val="00C824A5"/>
    <w:rsid w:val="00C82798"/>
    <w:rsid w:val="00C832D5"/>
    <w:rsid w:val="00C834A4"/>
    <w:rsid w:val="00C8383A"/>
    <w:rsid w:val="00C83E14"/>
    <w:rsid w:val="00C8432F"/>
    <w:rsid w:val="00C84857"/>
    <w:rsid w:val="00C851D5"/>
    <w:rsid w:val="00C85812"/>
    <w:rsid w:val="00C858EF"/>
    <w:rsid w:val="00C8716D"/>
    <w:rsid w:val="00C879FB"/>
    <w:rsid w:val="00C90867"/>
    <w:rsid w:val="00C9130F"/>
    <w:rsid w:val="00C9218A"/>
    <w:rsid w:val="00C92741"/>
    <w:rsid w:val="00C93D52"/>
    <w:rsid w:val="00C94317"/>
    <w:rsid w:val="00C94F81"/>
    <w:rsid w:val="00C95559"/>
    <w:rsid w:val="00C95E56"/>
    <w:rsid w:val="00C962B6"/>
    <w:rsid w:val="00C96C77"/>
    <w:rsid w:val="00C9782A"/>
    <w:rsid w:val="00C97B28"/>
    <w:rsid w:val="00C97B97"/>
    <w:rsid w:val="00CA11A4"/>
    <w:rsid w:val="00CA45AF"/>
    <w:rsid w:val="00CA5C16"/>
    <w:rsid w:val="00CA5DE4"/>
    <w:rsid w:val="00CA756C"/>
    <w:rsid w:val="00CA7997"/>
    <w:rsid w:val="00CA7F98"/>
    <w:rsid w:val="00CB2250"/>
    <w:rsid w:val="00CB2705"/>
    <w:rsid w:val="00CB38E1"/>
    <w:rsid w:val="00CB4A02"/>
    <w:rsid w:val="00CB4B75"/>
    <w:rsid w:val="00CB5E71"/>
    <w:rsid w:val="00CB6084"/>
    <w:rsid w:val="00CB6341"/>
    <w:rsid w:val="00CB7420"/>
    <w:rsid w:val="00CB752D"/>
    <w:rsid w:val="00CB75CE"/>
    <w:rsid w:val="00CB79D8"/>
    <w:rsid w:val="00CB7A8C"/>
    <w:rsid w:val="00CB7AE0"/>
    <w:rsid w:val="00CC0236"/>
    <w:rsid w:val="00CC0706"/>
    <w:rsid w:val="00CC09BD"/>
    <w:rsid w:val="00CC0B1C"/>
    <w:rsid w:val="00CC0F56"/>
    <w:rsid w:val="00CC1878"/>
    <w:rsid w:val="00CC1A61"/>
    <w:rsid w:val="00CC1D33"/>
    <w:rsid w:val="00CC21DD"/>
    <w:rsid w:val="00CC25D5"/>
    <w:rsid w:val="00CC264A"/>
    <w:rsid w:val="00CC26B9"/>
    <w:rsid w:val="00CC283E"/>
    <w:rsid w:val="00CC3A8F"/>
    <w:rsid w:val="00CC3C0B"/>
    <w:rsid w:val="00CC3C96"/>
    <w:rsid w:val="00CC40C4"/>
    <w:rsid w:val="00CC6A88"/>
    <w:rsid w:val="00CC6A9F"/>
    <w:rsid w:val="00CC6B6D"/>
    <w:rsid w:val="00CC6FD8"/>
    <w:rsid w:val="00CC7595"/>
    <w:rsid w:val="00CD1DFD"/>
    <w:rsid w:val="00CD2371"/>
    <w:rsid w:val="00CD240D"/>
    <w:rsid w:val="00CD39EF"/>
    <w:rsid w:val="00CD4B08"/>
    <w:rsid w:val="00CD4DFE"/>
    <w:rsid w:val="00CD555D"/>
    <w:rsid w:val="00CD6CC9"/>
    <w:rsid w:val="00CD713F"/>
    <w:rsid w:val="00CE1073"/>
    <w:rsid w:val="00CE1652"/>
    <w:rsid w:val="00CE16AB"/>
    <w:rsid w:val="00CE19E7"/>
    <w:rsid w:val="00CE2A8C"/>
    <w:rsid w:val="00CE309D"/>
    <w:rsid w:val="00CE31AE"/>
    <w:rsid w:val="00CE3F68"/>
    <w:rsid w:val="00CE41F5"/>
    <w:rsid w:val="00CE4386"/>
    <w:rsid w:val="00CE4F73"/>
    <w:rsid w:val="00CE67BF"/>
    <w:rsid w:val="00CE6D84"/>
    <w:rsid w:val="00CE727B"/>
    <w:rsid w:val="00CE78DF"/>
    <w:rsid w:val="00CE7CE1"/>
    <w:rsid w:val="00CF0F60"/>
    <w:rsid w:val="00CF13A1"/>
    <w:rsid w:val="00CF1C68"/>
    <w:rsid w:val="00CF1C96"/>
    <w:rsid w:val="00CF2269"/>
    <w:rsid w:val="00CF28F7"/>
    <w:rsid w:val="00CF334D"/>
    <w:rsid w:val="00CF3AA7"/>
    <w:rsid w:val="00CF4048"/>
    <w:rsid w:val="00CF5327"/>
    <w:rsid w:val="00CF6581"/>
    <w:rsid w:val="00CF73F0"/>
    <w:rsid w:val="00D00C0F"/>
    <w:rsid w:val="00D01599"/>
    <w:rsid w:val="00D01E38"/>
    <w:rsid w:val="00D02037"/>
    <w:rsid w:val="00D02E3C"/>
    <w:rsid w:val="00D0351E"/>
    <w:rsid w:val="00D03727"/>
    <w:rsid w:val="00D04513"/>
    <w:rsid w:val="00D054E9"/>
    <w:rsid w:val="00D06064"/>
    <w:rsid w:val="00D06127"/>
    <w:rsid w:val="00D071A7"/>
    <w:rsid w:val="00D0741D"/>
    <w:rsid w:val="00D1002D"/>
    <w:rsid w:val="00D106EF"/>
    <w:rsid w:val="00D109D5"/>
    <w:rsid w:val="00D10A41"/>
    <w:rsid w:val="00D119A2"/>
    <w:rsid w:val="00D11BE0"/>
    <w:rsid w:val="00D11DC7"/>
    <w:rsid w:val="00D13452"/>
    <w:rsid w:val="00D13942"/>
    <w:rsid w:val="00D13BB8"/>
    <w:rsid w:val="00D14F91"/>
    <w:rsid w:val="00D1697C"/>
    <w:rsid w:val="00D16C25"/>
    <w:rsid w:val="00D170B4"/>
    <w:rsid w:val="00D172AA"/>
    <w:rsid w:val="00D17A16"/>
    <w:rsid w:val="00D17BC0"/>
    <w:rsid w:val="00D207B3"/>
    <w:rsid w:val="00D20B9A"/>
    <w:rsid w:val="00D20E77"/>
    <w:rsid w:val="00D218BD"/>
    <w:rsid w:val="00D22424"/>
    <w:rsid w:val="00D229BF"/>
    <w:rsid w:val="00D24039"/>
    <w:rsid w:val="00D25FD0"/>
    <w:rsid w:val="00D26BEE"/>
    <w:rsid w:val="00D270A2"/>
    <w:rsid w:val="00D27571"/>
    <w:rsid w:val="00D30F8D"/>
    <w:rsid w:val="00D32233"/>
    <w:rsid w:val="00D32CF3"/>
    <w:rsid w:val="00D32E37"/>
    <w:rsid w:val="00D32F49"/>
    <w:rsid w:val="00D345CB"/>
    <w:rsid w:val="00D35FFE"/>
    <w:rsid w:val="00D361B2"/>
    <w:rsid w:val="00D3701B"/>
    <w:rsid w:val="00D3746D"/>
    <w:rsid w:val="00D3760E"/>
    <w:rsid w:val="00D41528"/>
    <w:rsid w:val="00D41B0E"/>
    <w:rsid w:val="00D422D1"/>
    <w:rsid w:val="00D4248E"/>
    <w:rsid w:val="00D43DFD"/>
    <w:rsid w:val="00D44162"/>
    <w:rsid w:val="00D44225"/>
    <w:rsid w:val="00D451C2"/>
    <w:rsid w:val="00D45C2C"/>
    <w:rsid w:val="00D45F4B"/>
    <w:rsid w:val="00D4703C"/>
    <w:rsid w:val="00D471F0"/>
    <w:rsid w:val="00D4737E"/>
    <w:rsid w:val="00D47766"/>
    <w:rsid w:val="00D478B9"/>
    <w:rsid w:val="00D47C15"/>
    <w:rsid w:val="00D504B6"/>
    <w:rsid w:val="00D52168"/>
    <w:rsid w:val="00D52DA6"/>
    <w:rsid w:val="00D53156"/>
    <w:rsid w:val="00D5319D"/>
    <w:rsid w:val="00D539DC"/>
    <w:rsid w:val="00D53C0C"/>
    <w:rsid w:val="00D54322"/>
    <w:rsid w:val="00D5435A"/>
    <w:rsid w:val="00D5663F"/>
    <w:rsid w:val="00D569A4"/>
    <w:rsid w:val="00D56AD2"/>
    <w:rsid w:val="00D577F6"/>
    <w:rsid w:val="00D61046"/>
    <w:rsid w:val="00D610E6"/>
    <w:rsid w:val="00D61BD1"/>
    <w:rsid w:val="00D620BC"/>
    <w:rsid w:val="00D628FB"/>
    <w:rsid w:val="00D63A17"/>
    <w:rsid w:val="00D63A41"/>
    <w:rsid w:val="00D63CF5"/>
    <w:rsid w:val="00D64CC5"/>
    <w:rsid w:val="00D66295"/>
    <w:rsid w:val="00D666CA"/>
    <w:rsid w:val="00D6675A"/>
    <w:rsid w:val="00D671B4"/>
    <w:rsid w:val="00D67C23"/>
    <w:rsid w:val="00D67FEA"/>
    <w:rsid w:val="00D702B2"/>
    <w:rsid w:val="00D744F0"/>
    <w:rsid w:val="00D74EE8"/>
    <w:rsid w:val="00D752C8"/>
    <w:rsid w:val="00D754EB"/>
    <w:rsid w:val="00D756BC"/>
    <w:rsid w:val="00D7571A"/>
    <w:rsid w:val="00D75BDB"/>
    <w:rsid w:val="00D771CB"/>
    <w:rsid w:val="00D80398"/>
    <w:rsid w:val="00D8203E"/>
    <w:rsid w:val="00D82933"/>
    <w:rsid w:val="00D82A99"/>
    <w:rsid w:val="00D834B8"/>
    <w:rsid w:val="00D847ED"/>
    <w:rsid w:val="00D85E47"/>
    <w:rsid w:val="00D85EE7"/>
    <w:rsid w:val="00D86392"/>
    <w:rsid w:val="00D870A2"/>
    <w:rsid w:val="00D8797E"/>
    <w:rsid w:val="00D87C02"/>
    <w:rsid w:val="00D87D01"/>
    <w:rsid w:val="00D87F17"/>
    <w:rsid w:val="00D90076"/>
    <w:rsid w:val="00D9201D"/>
    <w:rsid w:val="00D92128"/>
    <w:rsid w:val="00D92603"/>
    <w:rsid w:val="00D9332F"/>
    <w:rsid w:val="00D944B0"/>
    <w:rsid w:val="00D955C2"/>
    <w:rsid w:val="00D967D7"/>
    <w:rsid w:val="00D96D3E"/>
    <w:rsid w:val="00DA231C"/>
    <w:rsid w:val="00DA2D3B"/>
    <w:rsid w:val="00DA2E24"/>
    <w:rsid w:val="00DA4028"/>
    <w:rsid w:val="00DA4058"/>
    <w:rsid w:val="00DA5297"/>
    <w:rsid w:val="00DA6A8F"/>
    <w:rsid w:val="00DA753E"/>
    <w:rsid w:val="00DA7870"/>
    <w:rsid w:val="00DB1850"/>
    <w:rsid w:val="00DB1ADD"/>
    <w:rsid w:val="00DB24F1"/>
    <w:rsid w:val="00DB39C0"/>
    <w:rsid w:val="00DB77B7"/>
    <w:rsid w:val="00DC05E6"/>
    <w:rsid w:val="00DC0ADA"/>
    <w:rsid w:val="00DC1421"/>
    <w:rsid w:val="00DC485E"/>
    <w:rsid w:val="00DC52A1"/>
    <w:rsid w:val="00DC5421"/>
    <w:rsid w:val="00DC618F"/>
    <w:rsid w:val="00DD05A0"/>
    <w:rsid w:val="00DD06AA"/>
    <w:rsid w:val="00DD0CC7"/>
    <w:rsid w:val="00DD0DC7"/>
    <w:rsid w:val="00DD10DF"/>
    <w:rsid w:val="00DD197B"/>
    <w:rsid w:val="00DD24B0"/>
    <w:rsid w:val="00DD29EB"/>
    <w:rsid w:val="00DD2C83"/>
    <w:rsid w:val="00DD41FA"/>
    <w:rsid w:val="00DD4D3B"/>
    <w:rsid w:val="00DD54B0"/>
    <w:rsid w:val="00DD6AD7"/>
    <w:rsid w:val="00DD6C2A"/>
    <w:rsid w:val="00DD70CD"/>
    <w:rsid w:val="00DD7464"/>
    <w:rsid w:val="00DD7548"/>
    <w:rsid w:val="00DD76CB"/>
    <w:rsid w:val="00DD78E9"/>
    <w:rsid w:val="00DD7C9A"/>
    <w:rsid w:val="00DD7D43"/>
    <w:rsid w:val="00DD7EEE"/>
    <w:rsid w:val="00DE049F"/>
    <w:rsid w:val="00DE09A9"/>
    <w:rsid w:val="00DE2E44"/>
    <w:rsid w:val="00DE2FCC"/>
    <w:rsid w:val="00DE5CF0"/>
    <w:rsid w:val="00DE5D5F"/>
    <w:rsid w:val="00DE614F"/>
    <w:rsid w:val="00DE6222"/>
    <w:rsid w:val="00DE7832"/>
    <w:rsid w:val="00DE798C"/>
    <w:rsid w:val="00DF007E"/>
    <w:rsid w:val="00DF027E"/>
    <w:rsid w:val="00DF1BB0"/>
    <w:rsid w:val="00DF2031"/>
    <w:rsid w:val="00DF2BC5"/>
    <w:rsid w:val="00DF3D92"/>
    <w:rsid w:val="00DF3E6E"/>
    <w:rsid w:val="00DF4872"/>
    <w:rsid w:val="00DF4CE1"/>
    <w:rsid w:val="00DF578F"/>
    <w:rsid w:val="00DF664B"/>
    <w:rsid w:val="00DF6D86"/>
    <w:rsid w:val="00DF6E0C"/>
    <w:rsid w:val="00DF6FCC"/>
    <w:rsid w:val="00DF78D0"/>
    <w:rsid w:val="00E00185"/>
    <w:rsid w:val="00E00644"/>
    <w:rsid w:val="00E00AB4"/>
    <w:rsid w:val="00E0203B"/>
    <w:rsid w:val="00E02152"/>
    <w:rsid w:val="00E036A2"/>
    <w:rsid w:val="00E0373A"/>
    <w:rsid w:val="00E048F7"/>
    <w:rsid w:val="00E05470"/>
    <w:rsid w:val="00E0684D"/>
    <w:rsid w:val="00E06F2A"/>
    <w:rsid w:val="00E07294"/>
    <w:rsid w:val="00E077A6"/>
    <w:rsid w:val="00E07FCB"/>
    <w:rsid w:val="00E103B8"/>
    <w:rsid w:val="00E10E14"/>
    <w:rsid w:val="00E1102E"/>
    <w:rsid w:val="00E11A45"/>
    <w:rsid w:val="00E1219F"/>
    <w:rsid w:val="00E12369"/>
    <w:rsid w:val="00E14328"/>
    <w:rsid w:val="00E14CF8"/>
    <w:rsid w:val="00E15344"/>
    <w:rsid w:val="00E154F6"/>
    <w:rsid w:val="00E15D94"/>
    <w:rsid w:val="00E15DA8"/>
    <w:rsid w:val="00E16CC1"/>
    <w:rsid w:val="00E1756F"/>
    <w:rsid w:val="00E17929"/>
    <w:rsid w:val="00E17B46"/>
    <w:rsid w:val="00E206DC"/>
    <w:rsid w:val="00E212C1"/>
    <w:rsid w:val="00E232AE"/>
    <w:rsid w:val="00E23A52"/>
    <w:rsid w:val="00E24611"/>
    <w:rsid w:val="00E2468E"/>
    <w:rsid w:val="00E24E5E"/>
    <w:rsid w:val="00E2502D"/>
    <w:rsid w:val="00E2557F"/>
    <w:rsid w:val="00E261E8"/>
    <w:rsid w:val="00E265FB"/>
    <w:rsid w:val="00E2681D"/>
    <w:rsid w:val="00E26A21"/>
    <w:rsid w:val="00E26D72"/>
    <w:rsid w:val="00E275B4"/>
    <w:rsid w:val="00E27B32"/>
    <w:rsid w:val="00E3165F"/>
    <w:rsid w:val="00E32053"/>
    <w:rsid w:val="00E3498F"/>
    <w:rsid w:val="00E35601"/>
    <w:rsid w:val="00E36627"/>
    <w:rsid w:val="00E3767E"/>
    <w:rsid w:val="00E3777F"/>
    <w:rsid w:val="00E3797C"/>
    <w:rsid w:val="00E37DF0"/>
    <w:rsid w:val="00E40473"/>
    <w:rsid w:val="00E4071E"/>
    <w:rsid w:val="00E40882"/>
    <w:rsid w:val="00E41846"/>
    <w:rsid w:val="00E41984"/>
    <w:rsid w:val="00E432D7"/>
    <w:rsid w:val="00E44772"/>
    <w:rsid w:val="00E45F99"/>
    <w:rsid w:val="00E465D7"/>
    <w:rsid w:val="00E46840"/>
    <w:rsid w:val="00E46B12"/>
    <w:rsid w:val="00E47135"/>
    <w:rsid w:val="00E477A1"/>
    <w:rsid w:val="00E47A99"/>
    <w:rsid w:val="00E5063A"/>
    <w:rsid w:val="00E50936"/>
    <w:rsid w:val="00E50E89"/>
    <w:rsid w:val="00E50EC5"/>
    <w:rsid w:val="00E5104D"/>
    <w:rsid w:val="00E511B4"/>
    <w:rsid w:val="00E52021"/>
    <w:rsid w:val="00E52326"/>
    <w:rsid w:val="00E52661"/>
    <w:rsid w:val="00E528F3"/>
    <w:rsid w:val="00E53DED"/>
    <w:rsid w:val="00E54019"/>
    <w:rsid w:val="00E54324"/>
    <w:rsid w:val="00E54F5C"/>
    <w:rsid w:val="00E5643E"/>
    <w:rsid w:val="00E566BA"/>
    <w:rsid w:val="00E5684D"/>
    <w:rsid w:val="00E56A3E"/>
    <w:rsid w:val="00E57684"/>
    <w:rsid w:val="00E57787"/>
    <w:rsid w:val="00E60202"/>
    <w:rsid w:val="00E60C36"/>
    <w:rsid w:val="00E61CD4"/>
    <w:rsid w:val="00E621F4"/>
    <w:rsid w:val="00E624BA"/>
    <w:rsid w:val="00E63A0B"/>
    <w:rsid w:val="00E647F2"/>
    <w:rsid w:val="00E64BB4"/>
    <w:rsid w:val="00E64BFC"/>
    <w:rsid w:val="00E64C0D"/>
    <w:rsid w:val="00E64E11"/>
    <w:rsid w:val="00E65DDC"/>
    <w:rsid w:val="00E6689E"/>
    <w:rsid w:val="00E67AA1"/>
    <w:rsid w:val="00E70523"/>
    <w:rsid w:val="00E70668"/>
    <w:rsid w:val="00E714FE"/>
    <w:rsid w:val="00E71791"/>
    <w:rsid w:val="00E71E40"/>
    <w:rsid w:val="00E72EC6"/>
    <w:rsid w:val="00E73057"/>
    <w:rsid w:val="00E74A36"/>
    <w:rsid w:val="00E74B74"/>
    <w:rsid w:val="00E756AA"/>
    <w:rsid w:val="00E75B8A"/>
    <w:rsid w:val="00E7774F"/>
    <w:rsid w:val="00E77CDE"/>
    <w:rsid w:val="00E77D42"/>
    <w:rsid w:val="00E8063C"/>
    <w:rsid w:val="00E80798"/>
    <w:rsid w:val="00E80E5A"/>
    <w:rsid w:val="00E8323F"/>
    <w:rsid w:val="00E838F3"/>
    <w:rsid w:val="00E84531"/>
    <w:rsid w:val="00E84676"/>
    <w:rsid w:val="00E84BC5"/>
    <w:rsid w:val="00E856D6"/>
    <w:rsid w:val="00E85EB7"/>
    <w:rsid w:val="00E85F3C"/>
    <w:rsid w:val="00E86E2A"/>
    <w:rsid w:val="00E86E85"/>
    <w:rsid w:val="00E871E5"/>
    <w:rsid w:val="00E87217"/>
    <w:rsid w:val="00E87976"/>
    <w:rsid w:val="00E913BF"/>
    <w:rsid w:val="00E91C4C"/>
    <w:rsid w:val="00E93112"/>
    <w:rsid w:val="00E93CCD"/>
    <w:rsid w:val="00E94B3F"/>
    <w:rsid w:val="00E94CB1"/>
    <w:rsid w:val="00E94E31"/>
    <w:rsid w:val="00E9594D"/>
    <w:rsid w:val="00E964FC"/>
    <w:rsid w:val="00E96E46"/>
    <w:rsid w:val="00E978C7"/>
    <w:rsid w:val="00EA0951"/>
    <w:rsid w:val="00EA1CE5"/>
    <w:rsid w:val="00EA1F1B"/>
    <w:rsid w:val="00EA3D1C"/>
    <w:rsid w:val="00EA42F5"/>
    <w:rsid w:val="00EA4DD3"/>
    <w:rsid w:val="00EA4F9A"/>
    <w:rsid w:val="00EA5143"/>
    <w:rsid w:val="00EA6A49"/>
    <w:rsid w:val="00EA7429"/>
    <w:rsid w:val="00EA7549"/>
    <w:rsid w:val="00EA7C9F"/>
    <w:rsid w:val="00EB052C"/>
    <w:rsid w:val="00EB0AE7"/>
    <w:rsid w:val="00EB0FAF"/>
    <w:rsid w:val="00EB1DCC"/>
    <w:rsid w:val="00EB212E"/>
    <w:rsid w:val="00EB256C"/>
    <w:rsid w:val="00EB25EC"/>
    <w:rsid w:val="00EB2A58"/>
    <w:rsid w:val="00EB3272"/>
    <w:rsid w:val="00EB36BF"/>
    <w:rsid w:val="00EB428D"/>
    <w:rsid w:val="00EB4567"/>
    <w:rsid w:val="00EB48D2"/>
    <w:rsid w:val="00EB496F"/>
    <w:rsid w:val="00EB50E2"/>
    <w:rsid w:val="00EB56C7"/>
    <w:rsid w:val="00EB5B3B"/>
    <w:rsid w:val="00EB6688"/>
    <w:rsid w:val="00EB6D07"/>
    <w:rsid w:val="00EB6E16"/>
    <w:rsid w:val="00EC1207"/>
    <w:rsid w:val="00EC146A"/>
    <w:rsid w:val="00EC2937"/>
    <w:rsid w:val="00EC2ACC"/>
    <w:rsid w:val="00EC428B"/>
    <w:rsid w:val="00EC4413"/>
    <w:rsid w:val="00EC534D"/>
    <w:rsid w:val="00EC7193"/>
    <w:rsid w:val="00EC7687"/>
    <w:rsid w:val="00EC77BA"/>
    <w:rsid w:val="00ED01DE"/>
    <w:rsid w:val="00ED0266"/>
    <w:rsid w:val="00ED0E52"/>
    <w:rsid w:val="00ED1658"/>
    <w:rsid w:val="00ED259A"/>
    <w:rsid w:val="00ED3243"/>
    <w:rsid w:val="00ED33F1"/>
    <w:rsid w:val="00ED3CBC"/>
    <w:rsid w:val="00ED3FFA"/>
    <w:rsid w:val="00ED4B92"/>
    <w:rsid w:val="00ED4E9B"/>
    <w:rsid w:val="00ED5EED"/>
    <w:rsid w:val="00ED66C2"/>
    <w:rsid w:val="00ED6C99"/>
    <w:rsid w:val="00ED7A63"/>
    <w:rsid w:val="00EE0103"/>
    <w:rsid w:val="00EE01B7"/>
    <w:rsid w:val="00EE192C"/>
    <w:rsid w:val="00EE1947"/>
    <w:rsid w:val="00EE3532"/>
    <w:rsid w:val="00EE4149"/>
    <w:rsid w:val="00EE46F9"/>
    <w:rsid w:val="00EE4BC1"/>
    <w:rsid w:val="00EE4DAC"/>
    <w:rsid w:val="00EE50E9"/>
    <w:rsid w:val="00EE56F9"/>
    <w:rsid w:val="00EE607A"/>
    <w:rsid w:val="00EE6C27"/>
    <w:rsid w:val="00EE7763"/>
    <w:rsid w:val="00EE77C6"/>
    <w:rsid w:val="00EF0627"/>
    <w:rsid w:val="00EF0A46"/>
    <w:rsid w:val="00EF0F57"/>
    <w:rsid w:val="00EF2423"/>
    <w:rsid w:val="00EF254E"/>
    <w:rsid w:val="00EF2CA0"/>
    <w:rsid w:val="00EF37AA"/>
    <w:rsid w:val="00EF37AB"/>
    <w:rsid w:val="00EF3979"/>
    <w:rsid w:val="00EF3ACB"/>
    <w:rsid w:val="00EF3E64"/>
    <w:rsid w:val="00EF3EE4"/>
    <w:rsid w:val="00EF4CD3"/>
    <w:rsid w:val="00EF4E7D"/>
    <w:rsid w:val="00EF502C"/>
    <w:rsid w:val="00EF56B6"/>
    <w:rsid w:val="00EF58BF"/>
    <w:rsid w:val="00EF6AC8"/>
    <w:rsid w:val="00EF6C1B"/>
    <w:rsid w:val="00EF7ED9"/>
    <w:rsid w:val="00F00FFD"/>
    <w:rsid w:val="00F023CA"/>
    <w:rsid w:val="00F027C2"/>
    <w:rsid w:val="00F03405"/>
    <w:rsid w:val="00F03ACE"/>
    <w:rsid w:val="00F03EBC"/>
    <w:rsid w:val="00F049C3"/>
    <w:rsid w:val="00F0527E"/>
    <w:rsid w:val="00F05955"/>
    <w:rsid w:val="00F05BC8"/>
    <w:rsid w:val="00F06B40"/>
    <w:rsid w:val="00F06BBF"/>
    <w:rsid w:val="00F07B32"/>
    <w:rsid w:val="00F10249"/>
    <w:rsid w:val="00F11122"/>
    <w:rsid w:val="00F12B31"/>
    <w:rsid w:val="00F12B9C"/>
    <w:rsid w:val="00F144C3"/>
    <w:rsid w:val="00F14610"/>
    <w:rsid w:val="00F14D63"/>
    <w:rsid w:val="00F153B7"/>
    <w:rsid w:val="00F157CE"/>
    <w:rsid w:val="00F15B63"/>
    <w:rsid w:val="00F16368"/>
    <w:rsid w:val="00F179D0"/>
    <w:rsid w:val="00F20219"/>
    <w:rsid w:val="00F20378"/>
    <w:rsid w:val="00F20CE2"/>
    <w:rsid w:val="00F21ACF"/>
    <w:rsid w:val="00F22E97"/>
    <w:rsid w:val="00F23090"/>
    <w:rsid w:val="00F2321A"/>
    <w:rsid w:val="00F238FD"/>
    <w:rsid w:val="00F2402E"/>
    <w:rsid w:val="00F2444A"/>
    <w:rsid w:val="00F24F15"/>
    <w:rsid w:val="00F2670D"/>
    <w:rsid w:val="00F26848"/>
    <w:rsid w:val="00F27183"/>
    <w:rsid w:val="00F278D7"/>
    <w:rsid w:val="00F27E2E"/>
    <w:rsid w:val="00F30A0F"/>
    <w:rsid w:val="00F3139F"/>
    <w:rsid w:val="00F3169B"/>
    <w:rsid w:val="00F323E7"/>
    <w:rsid w:val="00F32415"/>
    <w:rsid w:val="00F32D43"/>
    <w:rsid w:val="00F32DAE"/>
    <w:rsid w:val="00F339C9"/>
    <w:rsid w:val="00F34448"/>
    <w:rsid w:val="00F353B0"/>
    <w:rsid w:val="00F3552B"/>
    <w:rsid w:val="00F3553A"/>
    <w:rsid w:val="00F36896"/>
    <w:rsid w:val="00F368AA"/>
    <w:rsid w:val="00F36CFC"/>
    <w:rsid w:val="00F37BD2"/>
    <w:rsid w:val="00F40466"/>
    <w:rsid w:val="00F40CE9"/>
    <w:rsid w:val="00F417D0"/>
    <w:rsid w:val="00F4279D"/>
    <w:rsid w:val="00F42DDC"/>
    <w:rsid w:val="00F4301A"/>
    <w:rsid w:val="00F4445A"/>
    <w:rsid w:val="00F465A6"/>
    <w:rsid w:val="00F4798D"/>
    <w:rsid w:val="00F47F9A"/>
    <w:rsid w:val="00F504F0"/>
    <w:rsid w:val="00F512A4"/>
    <w:rsid w:val="00F51617"/>
    <w:rsid w:val="00F51C28"/>
    <w:rsid w:val="00F52B0E"/>
    <w:rsid w:val="00F53086"/>
    <w:rsid w:val="00F531E4"/>
    <w:rsid w:val="00F5334B"/>
    <w:rsid w:val="00F5336F"/>
    <w:rsid w:val="00F55884"/>
    <w:rsid w:val="00F56D9E"/>
    <w:rsid w:val="00F6067F"/>
    <w:rsid w:val="00F62EF1"/>
    <w:rsid w:val="00F640D1"/>
    <w:rsid w:val="00F64349"/>
    <w:rsid w:val="00F64B2B"/>
    <w:rsid w:val="00F65971"/>
    <w:rsid w:val="00F65D3F"/>
    <w:rsid w:val="00F66901"/>
    <w:rsid w:val="00F66DE7"/>
    <w:rsid w:val="00F67006"/>
    <w:rsid w:val="00F671E5"/>
    <w:rsid w:val="00F6731D"/>
    <w:rsid w:val="00F67554"/>
    <w:rsid w:val="00F67706"/>
    <w:rsid w:val="00F67EA1"/>
    <w:rsid w:val="00F70694"/>
    <w:rsid w:val="00F71046"/>
    <w:rsid w:val="00F73386"/>
    <w:rsid w:val="00F7378D"/>
    <w:rsid w:val="00F7409A"/>
    <w:rsid w:val="00F740DA"/>
    <w:rsid w:val="00F74BE9"/>
    <w:rsid w:val="00F74DD0"/>
    <w:rsid w:val="00F7562C"/>
    <w:rsid w:val="00F75831"/>
    <w:rsid w:val="00F75A06"/>
    <w:rsid w:val="00F75F4E"/>
    <w:rsid w:val="00F762A6"/>
    <w:rsid w:val="00F77442"/>
    <w:rsid w:val="00F77C8C"/>
    <w:rsid w:val="00F80D72"/>
    <w:rsid w:val="00F81931"/>
    <w:rsid w:val="00F81CCE"/>
    <w:rsid w:val="00F83074"/>
    <w:rsid w:val="00F83452"/>
    <w:rsid w:val="00F83A13"/>
    <w:rsid w:val="00F83C5F"/>
    <w:rsid w:val="00F840C6"/>
    <w:rsid w:val="00F84679"/>
    <w:rsid w:val="00F8487C"/>
    <w:rsid w:val="00F849B5"/>
    <w:rsid w:val="00F84B86"/>
    <w:rsid w:val="00F8634F"/>
    <w:rsid w:val="00F87417"/>
    <w:rsid w:val="00F9096D"/>
    <w:rsid w:val="00F91584"/>
    <w:rsid w:val="00F919C9"/>
    <w:rsid w:val="00F919F5"/>
    <w:rsid w:val="00F9281C"/>
    <w:rsid w:val="00F92F0D"/>
    <w:rsid w:val="00F92FD1"/>
    <w:rsid w:val="00F933FC"/>
    <w:rsid w:val="00F93895"/>
    <w:rsid w:val="00F94AF6"/>
    <w:rsid w:val="00F94C9B"/>
    <w:rsid w:val="00F94E47"/>
    <w:rsid w:val="00F95F2E"/>
    <w:rsid w:val="00F9625B"/>
    <w:rsid w:val="00F96555"/>
    <w:rsid w:val="00F9670C"/>
    <w:rsid w:val="00F969E9"/>
    <w:rsid w:val="00F9702D"/>
    <w:rsid w:val="00F97320"/>
    <w:rsid w:val="00FA0722"/>
    <w:rsid w:val="00FA07C6"/>
    <w:rsid w:val="00FA0BB2"/>
    <w:rsid w:val="00FA11BC"/>
    <w:rsid w:val="00FA2254"/>
    <w:rsid w:val="00FA261E"/>
    <w:rsid w:val="00FA2C22"/>
    <w:rsid w:val="00FA37E6"/>
    <w:rsid w:val="00FA3A9E"/>
    <w:rsid w:val="00FA4A38"/>
    <w:rsid w:val="00FA50DE"/>
    <w:rsid w:val="00FA52D8"/>
    <w:rsid w:val="00FA554A"/>
    <w:rsid w:val="00FA6EA9"/>
    <w:rsid w:val="00FA769C"/>
    <w:rsid w:val="00FB28DC"/>
    <w:rsid w:val="00FB30B8"/>
    <w:rsid w:val="00FB3613"/>
    <w:rsid w:val="00FB471B"/>
    <w:rsid w:val="00FB47D2"/>
    <w:rsid w:val="00FB4972"/>
    <w:rsid w:val="00FB49DD"/>
    <w:rsid w:val="00FB5401"/>
    <w:rsid w:val="00FB65DB"/>
    <w:rsid w:val="00FB692D"/>
    <w:rsid w:val="00FC15C1"/>
    <w:rsid w:val="00FC18C6"/>
    <w:rsid w:val="00FC2690"/>
    <w:rsid w:val="00FC26C2"/>
    <w:rsid w:val="00FC2C08"/>
    <w:rsid w:val="00FC321B"/>
    <w:rsid w:val="00FC33EB"/>
    <w:rsid w:val="00FC44F8"/>
    <w:rsid w:val="00FC4782"/>
    <w:rsid w:val="00FC5006"/>
    <w:rsid w:val="00FC50DD"/>
    <w:rsid w:val="00FC6AEB"/>
    <w:rsid w:val="00FC776E"/>
    <w:rsid w:val="00FC78B2"/>
    <w:rsid w:val="00FC7DC2"/>
    <w:rsid w:val="00FC7F46"/>
    <w:rsid w:val="00FC7F48"/>
    <w:rsid w:val="00FC7FB1"/>
    <w:rsid w:val="00FD0178"/>
    <w:rsid w:val="00FD0282"/>
    <w:rsid w:val="00FD1F08"/>
    <w:rsid w:val="00FD2B36"/>
    <w:rsid w:val="00FD2D0E"/>
    <w:rsid w:val="00FD367A"/>
    <w:rsid w:val="00FD5033"/>
    <w:rsid w:val="00FD62AC"/>
    <w:rsid w:val="00FE0E13"/>
    <w:rsid w:val="00FE1A0C"/>
    <w:rsid w:val="00FE1CDA"/>
    <w:rsid w:val="00FE2321"/>
    <w:rsid w:val="00FE29C5"/>
    <w:rsid w:val="00FE2B72"/>
    <w:rsid w:val="00FE2C37"/>
    <w:rsid w:val="00FE30FC"/>
    <w:rsid w:val="00FE4577"/>
    <w:rsid w:val="00FE49CD"/>
    <w:rsid w:val="00FE5B68"/>
    <w:rsid w:val="00FE5CFD"/>
    <w:rsid w:val="00FE7F11"/>
    <w:rsid w:val="00FF0471"/>
    <w:rsid w:val="00FF0830"/>
    <w:rsid w:val="00FF1697"/>
    <w:rsid w:val="00FF22F2"/>
    <w:rsid w:val="00FF25C4"/>
    <w:rsid w:val="00FF4692"/>
    <w:rsid w:val="00FF5FF5"/>
    <w:rsid w:val="00FF60EE"/>
    <w:rsid w:val="00FF73FA"/>
    <w:rsid w:val="00FF7790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2CCC1"/>
  <w15:docId w15:val="{3D0B517C-CA8F-47F7-9F4C-81A8ABF3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54E"/>
  </w:style>
  <w:style w:type="paragraph" w:styleId="Heading1">
    <w:name w:val="heading 1"/>
    <w:basedOn w:val="Normal"/>
    <w:next w:val="Normal"/>
    <w:link w:val="Heading1Char"/>
    <w:uiPriority w:val="9"/>
    <w:qFormat/>
    <w:rsid w:val="00A206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6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6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2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5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85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5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061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1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61B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15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374"/>
  </w:style>
  <w:style w:type="paragraph" w:styleId="Footer">
    <w:name w:val="footer"/>
    <w:basedOn w:val="Normal"/>
    <w:link w:val="FooterChar"/>
    <w:unhideWhenUsed/>
    <w:rsid w:val="00A15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374"/>
  </w:style>
  <w:style w:type="paragraph" w:styleId="Revision">
    <w:name w:val="Revision"/>
    <w:hidden/>
    <w:uiPriority w:val="99"/>
    <w:semiHidden/>
    <w:rsid w:val="00F30A0F"/>
    <w:pPr>
      <w:spacing w:after="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487265"/>
    <w:rPr>
      <w:color w:val="0000FF"/>
      <w:u w:val="single"/>
    </w:rPr>
  </w:style>
  <w:style w:type="paragraph" w:customStyle="1" w:styleId="Default">
    <w:name w:val="Default"/>
    <w:rsid w:val="00957D55"/>
    <w:pPr>
      <w:autoSpaceDE w:val="0"/>
      <w:autoSpaceDN w:val="0"/>
      <w:adjustRightInd w:val="0"/>
      <w:spacing w:after="0" w:line="240" w:lineRule="auto"/>
      <w:ind w:firstLine="0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character" w:customStyle="1" w:styleId="nlmstring-name">
    <w:name w:val="nlm_string-name"/>
    <w:basedOn w:val="DefaultParagraphFont"/>
    <w:rsid w:val="007E2F27"/>
  </w:style>
  <w:style w:type="character" w:customStyle="1" w:styleId="nlmyear">
    <w:name w:val="nlm_year"/>
    <w:basedOn w:val="DefaultParagraphFont"/>
    <w:rsid w:val="007E2F27"/>
  </w:style>
  <w:style w:type="character" w:customStyle="1" w:styleId="nlmarticle-title">
    <w:name w:val="nlm_article-title"/>
    <w:basedOn w:val="DefaultParagraphFont"/>
    <w:rsid w:val="007E2F27"/>
  </w:style>
  <w:style w:type="character" w:customStyle="1" w:styleId="nlmfpage">
    <w:name w:val="nlm_fpage"/>
    <w:basedOn w:val="DefaultParagraphFont"/>
    <w:rsid w:val="007E2F27"/>
  </w:style>
  <w:style w:type="character" w:customStyle="1" w:styleId="nlmlpage">
    <w:name w:val="nlm_lpage"/>
    <w:basedOn w:val="DefaultParagraphFont"/>
    <w:rsid w:val="007E2F27"/>
  </w:style>
  <w:style w:type="character" w:customStyle="1" w:styleId="element-citation">
    <w:name w:val="element-citation"/>
    <w:basedOn w:val="DefaultParagraphFont"/>
    <w:rsid w:val="00F81CCE"/>
  </w:style>
  <w:style w:type="character" w:customStyle="1" w:styleId="ref-journal">
    <w:name w:val="ref-journal"/>
    <w:basedOn w:val="DefaultParagraphFont"/>
    <w:rsid w:val="00F81CCE"/>
  </w:style>
  <w:style w:type="character" w:customStyle="1" w:styleId="ref-vol">
    <w:name w:val="ref-vol"/>
    <w:basedOn w:val="DefaultParagraphFont"/>
    <w:rsid w:val="00F81CCE"/>
  </w:style>
  <w:style w:type="paragraph" w:styleId="NormalWeb">
    <w:name w:val="Normal (Web)"/>
    <w:basedOn w:val="Normal"/>
    <w:uiPriority w:val="99"/>
    <w:unhideWhenUsed/>
    <w:rsid w:val="00C21D8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21D8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206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06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06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rticle-headermeta-info-label">
    <w:name w:val="article-header__meta-info-label"/>
    <w:basedOn w:val="DefaultParagraphFont"/>
    <w:rsid w:val="005C5BA4"/>
  </w:style>
  <w:style w:type="character" w:customStyle="1" w:styleId="article-headermeta-info-data">
    <w:name w:val="article-header__meta-info-data"/>
    <w:basedOn w:val="DefaultParagraphFont"/>
    <w:rsid w:val="005C5BA4"/>
  </w:style>
  <w:style w:type="character" w:styleId="Strong">
    <w:name w:val="Strong"/>
    <w:basedOn w:val="DefaultParagraphFont"/>
    <w:uiPriority w:val="22"/>
    <w:qFormat/>
    <w:rsid w:val="00A20903"/>
    <w:rPr>
      <w:b/>
      <w:bCs/>
    </w:rPr>
  </w:style>
  <w:style w:type="paragraph" w:styleId="NoSpacing">
    <w:name w:val="No Spacing"/>
    <w:uiPriority w:val="1"/>
    <w:qFormat/>
    <w:rsid w:val="00A827BF"/>
    <w:pPr>
      <w:spacing w:after="0" w:line="240" w:lineRule="auto"/>
      <w:ind w:firstLine="0"/>
    </w:pPr>
  </w:style>
  <w:style w:type="character" w:customStyle="1" w:styleId="external">
    <w:name w:val="external"/>
    <w:basedOn w:val="DefaultParagraphFont"/>
    <w:rsid w:val="00C552B2"/>
  </w:style>
  <w:style w:type="paragraph" w:styleId="HTMLPreformatted">
    <w:name w:val="HTML Preformatted"/>
    <w:basedOn w:val="Normal"/>
    <w:link w:val="HTMLPreformattedChar"/>
    <w:uiPriority w:val="99"/>
    <w:unhideWhenUsed/>
    <w:rsid w:val="00903D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3D2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903D2B"/>
  </w:style>
  <w:style w:type="character" w:customStyle="1" w:styleId="gnkrckgcmsb">
    <w:name w:val="gnkrckgcmsb"/>
    <w:basedOn w:val="DefaultParagraphFont"/>
    <w:rsid w:val="00903D2B"/>
  </w:style>
  <w:style w:type="character" w:customStyle="1" w:styleId="gnkrckgcmrb">
    <w:name w:val="gnkrckgcmrb"/>
    <w:basedOn w:val="DefaultParagraphFont"/>
    <w:rsid w:val="00903D2B"/>
  </w:style>
  <w:style w:type="character" w:styleId="HTMLCite">
    <w:name w:val="HTML Cite"/>
    <w:basedOn w:val="DefaultParagraphFont"/>
    <w:uiPriority w:val="99"/>
    <w:semiHidden/>
    <w:unhideWhenUsed/>
    <w:rsid w:val="00954EE8"/>
    <w:rPr>
      <w:i/>
      <w:iCs/>
    </w:rPr>
  </w:style>
  <w:style w:type="character" w:customStyle="1" w:styleId="A12">
    <w:name w:val="A12"/>
    <w:uiPriority w:val="99"/>
    <w:rsid w:val="00596399"/>
    <w:rPr>
      <w:rFonts w:ascii="Myriad Pro" w:hAnsi="Myriad Pro" w:cs="Myriad Pro"/>
      <w:color w:val="211D1E"/>
      <w:sz w:val="17"/>
      <w:szCs w:val="17"/>
    </w:rPr>
  </w:style>
  <w:style w:type="character" w:customStyle="1" w:styleId="gd15mcfceub">
    <w:name w:val="gd15mcfceub"/>
    <w:basedOn w:val="DefaultParagraphFont"/>
    <w:rsid w:val="00E624BA"/>
  </w:style>
  <w:style w:type="character" w:styleId="UnresolvedMention">
    <w:name w:val="Unresolved Mention"/>
    <w:basedOn w:val="DefaultParagraphFont"/>
    <w:uiPriority w:val="99"/>
    <w:semiHidden/>
    <w:unhideWhenUsed/>
    <w:rsid w:val="00314E37"/>
    <w:rPr>
      <w:color w:val="605E5C"/>
      <w:shd w:val="clear" w:color="auto" w:fill="E1DFDD"/>
    </w:rPr>
  </w:style>
  <w:style w:type="character" w:customStyle="1" w:styleId="gd15mcfckub">
    <w:name w:val="gd15mcfckub"/>
    <w:basedOn w:val="DefaultParagraphFont"/>
    <w:rsid w:val="009209D6"/>
  </w:style>
  <w:style w:type="character" w:customStyle="1" w:styleId="gd15mcfcktb">
    <w:name w:val="gd15mcfcktb"/>
    <w:basedOn w:val="DefaultParagraphFont"/>
    <w:rsid w:val="009209D6"/>
  </w:style>
  <w:style w:type="character" w:customStyle="1" w:styleId="gd15mcfcotb">
    <w:name w:val="gd15mcfcotb"/>
    <w:basedOn w:val="DefaultParagraphFont"/>
    <w:rsid w:val="009209D6"/>
  </w:style>
  <w:style w:type="character" w:customStyle="1" w:styleId="author">
    <w:name w:val="author"/>
    <w:basedOn w:val="DefaultParagraphFont"/>
    <w:rsid w:val="002C2104"/>
  </w:style>
  <w:style w:type="character" w:customStyle="1" w:styleId="pubyear">
    <w:name w:val="pubyear"/>
    <w:basedOn w:val="DefaultParagraphFont"/>
    <w:rsid w:val="002C2104"/>
  </w:style>
  <w:style w:type="character" w:customStyle="1" w:styleId="articletitle">
    <w:name w:val="articletitle"/>
    <w:basedOn w:val="DefaultParagraphFont"/>
    <w:rsid w:val="002C2104"/>
  </w:style>
  <w:style w:type="character" w:customStyle="1" w:styleId="vol">
    <w:name w:val="vol"/>
    <w:basedOn w:val="DefaultParagraphFont"/>
    <w:rsid w:val="002C2104"/>
  </w:style>
  <w:style w:type="character" w:customStyle="1" w:styleId="pagefirst">
    <w:name w:val="pagefirst"/>
    <w:basedOn w:val="DefaultParagraphFont"/>
    <w:rsid w:val="002C2104"/>
  </w:style>
  <w:style w:type="character" w:customStyle="1" w:styleId="pagelast">
    <w:name w:val="pagelast"/>
    <w:basedOn w:val="DefaultParagraphFont"/>
    <w:rsid w:val="002C2104"/>
  </w:style>
  <w:style w:type="character" w:customStyle="1" w:styleId="authors">
    <w:name w:val="authors"/>
    <w:basedOn w:val="DefaultParagraphFont"/>
    <w:rsid w:val="00566A08"/>
  </w:style>
  <w:style w:type="character" w:customStyle="1" w:styleId="Date1">
    <w:name w:val="Date1"/>
    <w:basedOn w:val="DefaultParagraphFont"/>
    <w:rsid w:val="00566A08"/>
  </w:style>
  <w:style w:type="character" w:customStyle="1" w:styleId="arttitle">
    <w:name w:val="art_title"/>
    <w:basedOn w:val="DefaultParagraphFont"/>
    <w:rsid w:val="00566A08"/>
  </w:style>
  <w:style w:type="character" w:customStyle="1" w:styleId="serialtitle">
    <w:name w:val="serial_title"/>
    <w:basedOn w:val="DefaultParagraphFont"/>
    <w:rsid w:val="00566A08"/>
  </w:style>
  <w:style w:type="character" w:customStyle="1" w:styleId="volumeissue">
    <w:name w:val="volume_issue"/>
    <w:basedOn w:val="DefaultParagraphFont"/>
    <w:rsid w:val="00566A08"/>
  </w:style>
  <w:style w:type="character" w:customStyle="1" w:styleId="pagerange">
    <w:name w:val="page_range"/>
    <w:basedOn w:val="DefaultParagraphFont"/>
    <w:rsid w:val="00566A08"/>
  </w:style>
  <w:style w:type="character" w:customStyle="1" w:styleId="doilink">
    <w:name w:val="doi_link"/>
    <w:basedOn w:val="DefaultParagraphFont"/>
    <w:rsid w:val="00566A08"/>
  </w:style>
  <w:style w:type="character" w:customStyle="1" w:styleId="citedissue">
    <w:name w:val="citedissue"/>
    <w:basedOn w:val="DefaultParagraphFont"/>
    <w:rsid w:val="00E64BFC"/>
  </w:style>
  <w:style w:type="character" w:styleId="FollowedHyperlink">
    <w:name w:val="FollowedHyperlink"/>
    <w:basedOn w:val="DefaultParagraphFont"/>
    <w:uiPriority w:val="99"/>
    <w:semiHidden/>
    <w:unhideWhenUsed/>
    <w:rsid w:val="0073039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26812">
                  <w:marLeft w:val="0"/>
                  <w:marRight w:val="0"/>
                  <w:marTop w:val="90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1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899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107113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106741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337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27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4341793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2601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81907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882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6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27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871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30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018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9630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3046334">
                                              <w:marLeft w:val="165"/>
                                              <w:marRight w:val="16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638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9283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2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4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09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6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888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35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44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4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4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7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16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48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975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4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5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2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96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4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73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845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51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2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2132">
                  <w:marLeft w:val="0"/>
                  <w:marRight w:val="0"/>
                  <w:marTop w:val="90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66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706713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110500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51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76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470418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0078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9655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5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5772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2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03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012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023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095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099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1517903">
                                              <w:marLeft w:val="165"/>
                                              <w:marRight w:val="16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821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9701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7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4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297088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63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76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28978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332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399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370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7478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9243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49023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028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43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4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0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17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890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245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5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2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87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4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5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2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69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724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7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66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93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629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341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084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611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999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916179">
                                              <w:marLeft w:val="165"/>
                                              <w:marRight w:val="16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926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79099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B3B8D5A-0759-456A-AAFF-402EEDD48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erhagen</dc:creator>
  <cp:lastModifiedBy>Bree, E.H. de (Elise)</cp:lastModifiedBy>
  <cp:revision>4</cp:revision>
  <dcterms:created xsi:type="dcterms:W3CDTF">2022-03-07T07:19:00Z</dcterms:created>
  <dcterms:modified xsi:type="dcterms:W3CDTF">2022-03-07T07:23:00Z</dcterms:modified>
</cp:coreProperties>
</file>